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696" w:rsidRPr="00D24696" w:rsidRDefault="00C3721C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D733B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815A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733BF">
        <w:rPr>
          <w:rFonts w:ascii="Times New Roman" w:hAnsi="Times New Roman" w:cs="Times New Roman"/>
          <w:b/>
          <w:bCs/>
          <w:sz w:val="20"/>
          <w:szCs w:val="20"/>
        </w:rPr>
        <w:t>2</w:t>
      </w:r>
      <w:bookmarkStart w:id="0" w:name="_GoBack"/>
      <w:bookmarkEnd w:id="0"/>
      <w:r w:rsidR="004A7798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24696" w:rsidRPr="00D24696">
        <w:rPr>
          <w:rFonts w:ascii="Times New Roman" w:hAnsi="Times New Roman" w:cs="Times New Roman"/>
          <w:b/>
          <w:sz w:val="20"/>
          <w:szCs w:val="20"/>
        </w:rPr>
        <w:t xml:space="preserve">Nucleotide sequence of identified and cloned </w:t>
      </w:r>
      <w:r>
        <w:rPr>
          <w:rFonts w:ascii="Times New Roman" w:hAnsi="Times New Roman" w:cs="Times New Roman"/>
          <w:b/>
          <w:sz w:val="20"/>
          <w:szCs w:val="20"/>
        </w:rPr>
        <w:t xml:space="preserve">expressed sequence tags </w:t>
      </w:r>
      <w:r w:rsidR="00D24696" w:rsidRPr="00D24696">
        <w:rPr>
          <w:rFonts w:ascii="Times New Roman" w:hAnsi="Times New Roman" w:cs="Times New Roman"/>
          <w:b/>
          <w:sz w:val="20"/>
          <w:szCs w:val="20"/>
        </w:rPr>
        <w:t xml:space="preserve">from wheat </w:t>
      </w:r>
      <w:r w:rsidR="00D24696" w:rsidRPr="00D24696">
        <w:rPr>
          <w:rFonts w:ascii="Times New Roman" w:hAnsi="Times New Roman" w:cs="Times New Roman"/>
          <w:b/>
          <w:i/>
          <w:sz w:val="20"/>
          <w:szCs w:val="20"/>
        </w:rPr>
        <w:t>cv.</w:t>
      </w:r>
      <w:r w:rsidR="00D24696" w:rsidRPr="00D24696">
        <w:rPr>
          <w:rFonts w:ascii="Times New Roman" w:hAnsi="Times New Roman" w:cs="Times New Roman"/>
          <w:b/>
          <w:sz w:val="20"/>
          <w:szCs w:val="20"/>
        </w:rPr>
        <w:t xml:space="preserve"> HD2985 by screening SSH library</w:t>
      </w:r>
    </w:p>
    <w:p w:rsidR="007B4F9F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</w:p>
    <w:p w:rsidR="00B25C74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GGCGTCAAGTTCGGCGAGGCCGTGTGGTTCAAGGCCGGCTCCCAGATCTTCAGCGAGGGCGGCCTCGACTACCTCGGCAACCCCAGCCTGGTGCACGCGCAGAGCATCCTCGCCATCTGGGCCTGCCAGGTCGTGCTCATGGGCGCCGTCGAGGGCTACCGCGTCGCCGGCGGCCCGCTCGGCGAGATCGTCGACCCGCTCTACCCCGGCGGCAGCTTCGACCCCCTGGTCCTCGCCGACGACCCCGAGGCCTTCGCGGAGCTCAAGGTGAAGGAGATCAAGAACGGCCGCCTCGCCATGATCTCCATGTTCGGCTTCTTCGTGCAGGCCATC</w:t>
      </w:r>
    </w:p>
    <w:p w:rsidR="007B4F9F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2</w:t>
      </w:r>
    </w:p>
    <w:p w:rsidR="007B4F9F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ATCTTGGGTATCTGGGGAGGCAAGGGTCAAGGAAAATCCTTCCAGTGTGAGCTTGTCTTCGCCAAGATGGGCATCAACCCAATCATGATGAGTGCCGGAGAGCTGGAGAGTGGCAACGCCGGAGAGCCAGCCAAGCTCATCAGGCAGCGGTACCGTGAGGCTGCAGACATGATCAAGAAGGGTAAGATGTGCTGCCTCTTCATCAACGATCTTGACGCCGGTGCGGGTCGGATGGGCGGGACCACACAGTACACCGTCAACAACCAGATGGTGAACGCCACCCTCATGAACATCGCCGATGCCCCCACCAACGTGCAGCTCCCAGGCATGTACAACAAGGAGGAGAACCCTCGTGTGCCCATCGTCGTCACTGGTAACGATTTCTCGACGT</w:t>
      </w:r>
    </w:p>
    <w:p w:rsidR="00FA53BC" w:rsidRPr="00D24696" w:rsidRDefault="00DE26F9" w:rsidP="00B767A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3</w:t>
      </w:r>
    </w:p>
    <w:p w:rsidR="00FA53BC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GGAGGGCGAGCGGCTCGGGCGCGGCACCAAGATCACGCTCTTCCTCAAGGACGACCAGCTCGAGTACCTGGAGGAGCGCCGCCTCAAGGACCTCGTCAAGAAGCACTCGGAGTTCATCAGCTACCCCATCTACCTCTGGACCGAGAAGACCACCGAGAAGGAGATCAGCGACGACGAAGACGAAGACGCTTCCGAGGAGAAGAAGGAAGGCGAGGTCGAGGAGGTCGACGATGACAAGGACAAGGACGAGAGCAAGAAGAAGACGAAGAAGGTGAAGGAGGTGAGCCACGAGTGGGCGCAGATCAACAAGCAGAAGCCCATCTGGCTGCGCAAGCCGGAGGAGATCAGCAAGGAGGAGTACGCGTCCTTCTACAAGAGCATCACCAACGACTGGGAGGATCACCTGGCCGTGAAGCACTTCTCGGTGGAGGGGCAGCTGGAGTTCAAGGCGGTGCTCTTCGT</w:t>
      </w:r>
    </w:p>
    <w:p w:rsidR="00FA53BC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4</w:t>
      </w:r>
    </w:p>
    <w:p w:rsidR="00802F70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GCCGCGTCGGCGCTGCACCAGACGACCAGCTTCCTCGGCACCGCCCCGCGGCGTGATGACCTCGTCCGCAGCGTCGGCGACTTCGGCGGCCGCATCACCATGCGCCGGACCGTCAAGAGCGCGCCCCAGAGCATCTGGTACGGCCCTGACCGTCCCAAGTACCTGGGCCCGTTCTCCGAGCAGACTCCATCGTACCTGACCGGCGAGTTCCCCGGCGACTACGGCTACCTCACCGGCGAGTTCCCCGGCGACTACGGCTGGGACACCGCGGGGCTCTCGGCCGACCCCGAGACCTTCGCCAAGAACCGGGAGCTGGAGGTGATCCACTGCCGGTGGGCCATGCTGGGCGCGCTCGGCTGCGTCTTCCCGGAGCTGCTCGCCCGCAA</w:t>
      </w:r>
    </w:p>
    <w:p w:rsidR="00DC1C50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5</w:t>
      </w:r>
    </w:p>
    <w:p w:rsidR="00DC1C50" w:rsidRPr="00D24696" w:rsidRDefault="00DE26F9" w:rsidP="00B767AC">
      <w:pPr>
        <w:pStyle w:val="PlainText"/>
        <w:spacing w:after="24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AACTTCATGACCCTGCCCAACATCAAGATCCCACTCATCTTGGGTATCTGGGGAGGCAAGGGTCAAGGAAAATCCTTCCAGTGTGAGCTTGTCTTCGCCAAGATGGGCATCAACCCAATCATGATGAGTGCCGGAGAGCTGGAGAGTGGCAACGCCGGAGAGCCAGCCAAGCTCATCAGGCAGCGGTACCGTGAGGCTGCAGACATGATCAAGAAGGGTAAGATGTGCTGCCTCTTCATCAACGATCTTGACGCCGGTGCGGGTCGGATGGGCGGGACCACACAGTACACCGTCAACAACCAGATGGTGAACGCCACCCTCATGAACATCGCCGATGCCCCCACCAACGTGCAGCTCCCAGGCATGTACAA</w:t>
      </w:r>
    </w:p>
    <w:p w:rsidR="00B25C74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6</w:t>
      </w:r>
    </w:p>
    <w:p w:rsidR="007B4F9F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TCGATCGTGCGGCGGAGCAACGTGTTCGACCCCTTCGCCGACCTCTGGGCGGACCCCTTCGACACCTTCCGCTCCATCGTCCCGGCGATCTCAGGCGGCAGCAATGAGACAGCTGCGTTCGCGAACGCCCGGATGGACTGGAAGGAGACGCCTGAGGCACACGTCTTCAAGGCCGACCTCCCCGGCGTGAAGAAGGAGGAGGTCAAGGTGGAGGTGGATGACGGCAACGTGCTCGTCGTCAGCGGCGAGCGCACAAAGGAGAAGGAGGACAAGAACGATGATCTTCCAGGTGTGAAAAAGGAGGAGGTCAAGGTGG</w:t>
      </w:r>
    </w:p>
    <w:p w:rsidR="00FA53BC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7</w:t>
      </w:r>
    </w:p>
    <w:p w:rsidR="00FA53BC" w:rsidRPr="00D24696" w:rsidRDefault="00DE26F9" w:rsidP="00B767AC">
      <w:pPr>
        <w:pStyle w:val="PlainText"/>
        <w:spacing w:after="24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GTACGCCCCTCTGATCCGTGATGGTCGTATGGAGAGGGTATCTTCCAGACCGAACAATGTCAGCGACGAGTCCGTCGTCAAGATCGTCGACACCTTCCCAGGACAATCCATCGACTTTTTCGGTGCTCTGC</w:t>
      </w:r>
      <w:r w:rsidRPr="00D24696">
        <w:rPr>
          <w:rFonts w:ascii="Times New Roman" w:hAnsi="Times New Roman" w:cs="Times New Roman"/>
          <w:sz w:val="20"/>
          <w:szCs w:val="20"/>
        </w:rPr>
        <w:lastRenderedPageBreak/>
        <w:t>GTGCTCGGGTGTACGACGACGAGTCGAGAAGCTGCCTAGAGTACGGGCACATGCTGGTCCAGGAGCAGGACAATGTCAAGCGTGTGCAGCTTGCTGACACCTACATGAGCCAGGCAGCTCTGGGTGATGCTAACCAGGATGCGATGAAGACTGGTTCCTTCTACGGAGGAGGTAAAGGGGCACAGCAAGGTACTTTGCCTGTGCCGGCAGGATGCACCGACCAGACTGCCAAGAACTTCGACCCAACGGCGAGGAGTGACGACGGCAGCTGCCTTTACACCTTTTAA</w:t>
      </w:r>
    </w:p>
    <w:p w:rsidR="00570B55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8</w:t>
      </w:r>
    </w:p>
    <w:p w:rsidR="00570B55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GCGTCTGCTGCTCTCCTCAAATCGTCTTTCCTTCCCAAGAAGGCCGAATGGGGTGCCACGCGCCAGGCCGCCGCCGCCAAGCCGGTGACCGTCTCCATGGTTGTCCGTGCCAGCGCGTACGCCGATGAGCTTGTCAAAACCGCGAAAACCATCGCATCGCCAGGCAGGGGTATCCTTGCCATGGATGAGTCGAATGCCACCTGTGGCAAGAGACTCGCCTCGATTGGCCTTGAGAACACCGAGGCTAACCGCCAGGCTTACCGGACCCTTCTTGTCACTCCACCAGGATTGGGAAACTACATCTCTGGTGCTATCCTCTTTGAGGAGACCCTCTACCAGTCGACTGTTGATGGCAAGAAGATTGTT</w:t>
      </w:r>
    </w:p>
    <w:p w:rsidR="00570B55" w:rsidRPr="00D24696" w:rsidRDefault="00570B55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25C74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9</w:t>
      </w:r>
    </w:p>
    <w:p w:rsidR="007B4F9F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ACTGCAATTTTAGAGAGACGCGAAAGTACAAGCCTGTGGGGTCGCTTCTGCAACTGGATAACTAGCACTGAAAATCGTCTTTACATCGGATGGTTCGGTGTTTTGATGATCCCTACCTTATTGACCGCAACTTCTGTATTTATTATCGCCTTCATCGCTGCCCCTCCAGTAGATATTGATGGTATTCGTGAGCCTGTTTCTGGTTCTTTACTTTATGGAAACAATATTATCTCTGGTGCTATTATCCCTACTTCTGCGGCGATCGGATTGCACTTTTACCCAATTTGGGAAGCTGCATCTGTTGATGAGTGGTTATACAATGGTGGTCCTTATGAGCTAATTGTTCTACACTTCTTACTTGGTGTAGCTTGTTATATGGGTCGTGAGTGGGAACTTAGTTTCCGTCTGGGTATGCGTCCTTGGATTGCTGTTGCATATTCAGCTCCTGTTGCAG</w:t>
      </w:r>
    </w:p>
    <w:p w:rsidR="00FA53BC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0</w:t>
      </w:r>
    </w:p>
    <w:p w:rsidR="00FA53BC" w:rsidRPr="00D24696" w:rsidRDefault="00DE26F9" w:rsidP="00B767AC">
      <w:pPr>
        <w:pStyle w:val="PlainText"/>
        <w:spacing w:after="24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GCTGCTGCCTTCTCCTCCACCGTCGGTGCCCCGGCTTCTACGCCGACCAACTTCCTCGGGAAGAAGCTCAAGAAGCAGGTGACCTCGGCCGTGAACTACCATGGCATGAGCTCCAAGGCCAACAGGTTCACAGTCATGGCAGCGGAAAACATCGACGAGAAGAGGAACACGGACAAGTGGAAGGGTCTTGCGTACGATATCTCCGATGACCAGCAGGACATCACCAGAGGGAAGGGCATCGTGGACTCCCTCTTCCAGGCGCCCACGGGCGACGGCACCCAGGAGGCCGTCCTCAGCTCCTACGAGTACGTCAGCCAGGGACTCAAGAAGTACGACTTCGACAACACCATGGGAGGCTTCTACATCGCTCCTGCTTTCATGGACAAGCTTGTTGTCCATCTCTCCAAGAACTTCATGACCCTGCCCAACATCAAGATCCCACT</w:t>
      </w:r>
    </w:p>
    <w:p w:rsidR="007B4F9F" w:rsidRPr="00D24696" w:rsidRDefault="00DE26F9" w:rsidP="00B767A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1</w:t>
      </w:r>
    </w:p>
    <w:p w:rsidR="007B4F9F" w:rsidRPr="00D24696" w:rsidRDefault="00DE26F9" w:rsidP="00B767A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TGCTACTGCTGTTTTCTTGATTTACCCTATTGGTCAAGGAAGCTTTTCTGATGGTATGCCTTTAGGAATCTCTGGTACTTTCAACTTTATGATTGTATTCCAGGCAGAGCACAACATCCTTATGCATCCATTCCACATGTTAGGTGTAGCTGGTGTATTCGGCGGTTCCCTATTCAGTGCTATGCATGGTTCCTTGGTAACCTCTAGTTTGATCAGGGAAACTACTGAAAATGAATCTGCTAATGAGGGTTACAAATTTGGTCAAGAGGAAGAAACTTATAATATTGTGGCTGCTCATGGTTATTTTGGCCGATTAATCTTCCAATATGCTAG</w:t>
      </w:r>
    </w:p>
    <w:p w:rsidR="00916DCC" w:rsidRPr="00D24696" w:rsidRDefault="00916DCC" w:rsidP="00B767A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FA53BC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2</w:t>
      </w:r>
    </w:p>
    <w:p w:rsidR="00FA53BC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AGCTCCAAGGCCAACAGGTTCACAGTCATGGCAGCGGAAAACATCGACGAGAAGAGGAACACGGACAAGTGGAAGGGTCTTGCGTACGATATCTCCGATGACCAGCAGGACATCACCAGAGGGAAGGGCATCGTGGACTCCCTCTTCCAGGCGCCCACGGGCGACGGCACCCAGGAGGCCGTCCTCAGCTCCTACGAGTACGTCAGCCAGGGACTCAAGAAGTACGACTTCGACAACACCATGGGAGGCTTCTACATCGCTCCTGCTTTCATGGACAAGCTTGTTGTCCATCTCTCCAA</w:t>
      </w:r>
    </w:p>
    <w:p w:rsidR="007B4F9F" w:rsidRPr="00D24696" w:rsidRDefault="00DE26F9" w:rsidP="00B767A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3</w:t>
      </w:r>
    </w:p>
    <w:p w:rsidR="00B25C74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TTCAACAACTCTCGTTCTTTACACTTCTTCTTGGCTGCTTGGCCTGTAGTAGGAATCTGGTTCACTGCTTTAGGTATTAGTACTATGGCTTTCAACCTAAATGGTTTCAATTTCAACCAATCTGTAGTTGATAGTCAAGGTCGCGTTATTAATACTTGGGCTGATATCATCAACCGTGCTAACCTTGGTATGGAAGTAATGCACGAACGTAATGCTCACAACTTCCCTCTAGACTTAGCTGCTGTTGAAGTTCCATCTATTAATGGATAA</w:t>
      </w:r>
    </w:p>
    <w:p w:rsidR="00B767AC" w:rsidRPr="00D24696" w:rsidRDefault="00B767AC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767AC" w:rsidRPr="00D24696" w:rsidRDefault="00B767AC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A53BC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4</w:t>
      </w:r>
    </w:p>
    <w:p w:rsidR="00FA53BC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AAGGAGGAGAACCCTCGTGTGCCCATCGTCGTCACTGGTAACGATTTCTCGACGTTGTACGCCCCTCTGATCCGTGATGGTCGTATGGAGAGGGTATCTTCCAGACCGAACAATGTCAGCGACGAGTCCGTCGTCAAGATCGTCGACACCTTCCCAGGACAATCCATCGACTTTTTCGGTGCTCTGCGTGCTCGGGTGTACGACGACGAGTCGAGAAGCTGCCTAGAGTACGGGCACATGCTGGTCCAGGAGCAGGACAATGTCAAGCGTGTGCAGCTTGCTGACACCTACATGAGCCAGGCAGC</w:t>
      </w:r>
    </w:p>
    <w:p w:rsidR="00B25C74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5</w:t>
      </w:r>
    </w:p>
    <w:p w:rsidR="007B4F9F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AGATCTTCCTCCGCGAGCTCATCTCCAACTCCTCAGATGCGCTTGACAAGATCCGGTTCGAGAGCCTCACCGACAAGAGCAAGCTGGACGCGCAGCCGGAGCTCTTCATCCGCCTCGTCCCCGACAAGGCCACCAAGACGCTCTCCATCATCGACAGCGGCGTCGGCATGACAAAGTCAGACCTTGTGAACAACCTGGGCACCATCGCGCGCTCCGGCACCAAGGAGTTCATGGAGGCGCTTCAGGCGGGCGCGGACGTGAGCATGATCGGCCAGTTCGGGGTCGGCTTCTACTCGGCCTACCTCGTCGCCGACAAGGTGGTGGTCACCACCAAGCACAACGACGACGAGCAGTACGTGTGGGAGTCGCAGGCCGGCGGCTCCTTCACCGTCACCCTCGACA</w:t>
      </w:r>
    </w:p>
    <w:p w:rsidR="00FA53BC" w:rsidRPr="00D24696" w:rsidRDefault="00DE26F9" w:rsidP="00B767A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6</w:t>
      </w:r>
    </w:p>
    <w:p w:rsidR="00FA53BC" w:rsidRPr="00D24696" w:rsidRDefault="00DE26F9" w:rsidP="00B767A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GGTGGAGGACGGCAATGTGCTCGTCGTCAGCAGCGAGCGCACAAAGGAGAAGGAGGACAAGAACGACAAGTGGCACCGCGTTGAGCGCAGCAGCGGCAAGTTCGTCAGGCGCTTCCGCCTGCCGGAGGACGCCAAGGTGGAGGAGGTGAAGGCCAGGCTGGAGAACGGGGTGCTCACCGTCACCGTGCCCAAGGCCCACGTCAAGAAGCCCGAGGTGAAGGCCATCGAGATATCCGGCTGA</w:t>
      </w:r>
    </w:p>
    <w:p w:rsidR="00FA53BC" w:rsidRPr="00D24696" w:rsidRDefault="00FA53BC" w:rsidP="00B767A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7B4F9F" w:rsidRPr="00D24696" w:rsidRDefault="00DE26F9" w:rsidP="00B767A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7</w:t>
      </w:r>
    </w:p>
    <w:p w:rsidR="007B4F9F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CCCCGCCGCGCGCCCTTCGACCTCTTCGACACCCGCAAGAAGATGAACAACATCAAGCTCTACGTGCGCCGCGTCTTCATCATGGACAACTGCGAGGAGCTCATCCCGGAGTGGCTGGGCTTCGTCAAGGGCGTCGTCGACTCGGACGACCTCCCCCTCAACATCTCCCGCGAGACGCTGCAGCAGAACAAGATCCTCAAGGTCATCCGCAAGAACCTCGTCAAGAAGTGCATCGAGCTCTTCTTCGAGATCGCCGAGAACAAGGAGGACTACGCCAAGTTCTACGAGGCATTCTCCAAGAACCTCAAGCTGGGCGTGCACGAGGACTCCCAGAACCGAGCCAAGCTCGCCGACCTGCTCCGGTATCACTCGACCAAGAGCGGCGACGAGCTCACCAGCCTCAAGGACTACGTCAC</w:t>
      </w:r>
    </w:p>
    <w:p w:rsidR="00FA53BC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8</w:t>
      </w:r>
    </w:p>
    <w:p w:rsidR="00FA53BC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AGCTGGACCCGGAGAGGAGGCTCTACCCCGGTGGCTCCTACTTCGACCCGCTGGGTCTCGCGGCGGACCCGGAGAAGAAGGAGACTCTGCAGCTGGCGGAGATCAAGCACGCCCGCCTCGCCATGGTCGCCTTCCTCGGCTTCGCCGTGCAGGCCGCCGCCACCGGCAAGGGGCCACTCAACAACTGGGCCACCCACCCCAGCGACCCGCTGCACACCACCATCTTCGACACCTTGGGTTCCTCTTAA</w:t>
      </w:r>
    </w:p>
    <w:p w:rsidR="007B4F9F" w:rsidRPr="00D24696" w:rsidRDefault="00DE26F9" w:rsidP="00B767A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9</w:t>
      </w:r>
    </w:p>
    <w:p w:rsidR="00B25C74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GGATCATGAAGGCGCAGGCGCTGAGGGACAGCAGCATGGGCGCATACATGTCCTCCAAAAAGACCATGGAGATCAACCCGGAGAACGGCATCATGGAGGAGCTCCGCAAGCGCGCCGACGCCGACAAGAACGACAAGTCCGTCAAGGACCTCGTGATGCTGCTCTTCGAGACGGCGCTGCTCACCTCCGGGTTCAGCCTCGACGACCCCAACACCTTCGCCGCCAGGATCCACCGCATGCTCAAGCTCGGGCTCAACATCGATGATCAGGCCGATGCGGAGGAGGAGGATGCTGACATGCCCGCGCTGGAGGAGGAGGGCGCCGAGGAGAGCAAGATGGAGGAGGTCGACTGA</w:t>
      </w:r>
    </w:p>
    <w:p w:rsidR="007B4F9F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20</w:t>
      </w:r>
    </w:p>
    <w:p w:rsidR="00B25C74" w:rsidRPr="00D24696" w:rsidRDefault="00DE26F9" w:rsidP="00B767AC">
      <w:pPr>
        <w:pStyle w:val="PlainText"/>
        <w:spacing w:after="24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AAGGCCCGCTCGAGGTCGGCGCCGACGGCACCCTCAAGTTCGAGGAGAAGGACGGCATCGACTACGCGGCCGTCACCGTGCAGCTCCCCGGAGGCGAGCGCGTGCCCTTCCTCTTCACCGTCAAGCAGCTCGTCGCCACCGGCAAGCCCGAGAGCTTCAGCGGGCCCTTCCTTGTGCCCAGCTACAGGGGTTCGTCTTTCCTCGACCCAAAGGGCCGTGGTGGCTCTACTGGCTACGACAACGCCGTGGCGCTACCCGCCGGAGGCAGAGGAGACGAGGAGGAGTTGGCCAAGGAGAACGTGAAGAACGCGTCCTCCTCCACGGGC</w:t>
      </w:r>
      <w:r w:rsidRPr="00D24696">
        <w:rPr>
          <w:rFonts w:ascii="Times New Roman" w:hAnsi="Times New Roman" w:cs="Times New Roman"/>
          <w:sz w:val="20"/>
          <w:szCs w:val="20"/>
        </w:rPr>
        <w:lastRenderedPageBreak/>
        <w:t>AACATCACGCTCAGCGTCACCAAGAGCAAGCCGGAGACCGGCGAGGTGATCGGCGTCTTCGAGAGCGTGCAGCCGTCAGACACCGACCTCGGCGCCAAGGCGCCCAAGGATGTCAAGATCCAGGGTGTGTGGTACGCGCAGCTCGAGTCTAACTAG</w:t>
      </w:r>
    </w:p>
    <w:p w:rsidR="00B25C74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21</w:t>
      </w:r>
    </w:p>
    <w:p w:rsidR="005F31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GCTTCGTCGGTGGCCGCCGCGGCGAGCGCGTTCCTCGGGACCCGGCTGGCGGACCCGGCGCCGCAGAACGGGCGCATCGTGGCGCGGTTCGGCTTCGGCAAGAAGAAGGCCCCGCCGAAGAAGGCCAAGGCGCCCCCGACCACCGACCGGCCGCTGTGGTTCCCCGGCGCGCAGGCGCCCGAGTACCTCGACGGCACGCTCGTCGGCGACTACGGCTTCGACCCCTTCGGCCTCGGGAAGCCCGCGGAGTACCTGCAGTACGACGTGGACTCCCTGGACCAGAACCTGGCCCAGAACCTGGCGGGCGAGATCATCGGCACCCGGTTCGAGGACGCCGACGTCAAGTCCACCC</w:t>
      </w:r>
    </w:p>
    <w:p w:rsidR="00B25C74" w:rsidRPr="00D24696" w:rsidRDefault="00B25C74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A53BC" w:rsidRPr="00D24696" w:rsidRDefault="00DE26F9" w:rsidP="00B767A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22</w:t>
      </w:r>
    </w:p>
    <w:p w:rsidR="00FA53BC" w:rsidRPr="00D24696" w:rsidRDefault="00DE26F9" w:rsidP="00B767A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CGGATGAAGGAGGGCCAGAAGGACATCTACTACATCACCGGCGAGAGCCGCAAGGCCGTGGAGAACTCGCCCTTCCTGGAGCGCCTCAAGAAGCGCGGCTACGAGGTGCTCTTCATGGTGGACGCCATCGACGAGTACGCCGTGGGGCAGCTCAAGGAGTACGACGGCAAGAAGCTCGTCTCCGCCACCAAGGAGGGCCTCAAGCTCGACGAGGAGACCGAGGAGGAGAAGAAGCGCAAGGAAGAAAAAAAGGCGGCGTTCGAGGGCCTCTGCAAGATCATCAAGGACATCCTGGGCGACAAGGTGGAGAAGGTGGTCGTATCCGACCGCATCGTGGACTCGCCGTGCTGCCTGGTGACCGGCGAGTACGGGTGGACGGCCAACATGGAG</w:t>
      </w:r>
    </w:p>
    <w:p w:rsidR="00FA53BC" w:rsidRPr="00D24696" w:rsidRDefault="00FA53BC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25C74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23</w:t>
      </w:r>
    </w:p>
    <w:p w:rsidR="005F3138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AGATCTTCCTCCGCGAGCTCATCTCCAACTCCTCAGATGCGCTTGACAAGATCCGGTTCGAGAGCCTCACCGACAAGAGCAAGCTGGACGCGCAGCCGGAGCTCTTCATCCGCCTCGTCCCCGACAAGGCCACCAAGACGCTCTCCATCATCGACAGCGGCGTCGGCATGACAAAGTCAGACCTTGTGAACAACCTGGGCACCATCGCGCGCTCCGGCACCAAGGAGTTCATGGAGGCGCTTCAGGCGGGCGCGGACGTGAGCATGATCGGCCAGTTCGGGGTCGGCTTCTACTCGGCCTACCTCGTCGCCGACAAGGTGGTGGTCACCACCAAGCACAACGACGACGAGCAGT</w:t>
      </w:r>
    </w:p>
    <w:p w:rsidR="00FA53BC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24</w:t>
      </w:r>
    </w:p>
    <w:p w:rsidR="00FA53BC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GCCGGCTTCGCCCTCGCCACCTCTGCCCTCCTCGTCTCCGGCGCGAGCGCGGAGGGGGCGCCCAAGAGGCTGACCTTCGACGAGATCCAGAGCAAGACCTACATGGAGGTGAAGGGTACCGGCACCGCGAACCAGTGCCCGACCATCGACGGCGGCGTCGACTCCTTCCCCTTCAAGGCCGGCAAGTACGAGATGAAGAAGTTCTGCCTGGAGCCCACCTCCTTCACCGTCAAGGCCGAGGGCATCCAGAAGAACGAGCCGCCGGCCTTCCAGAAGACCAAGCTCATGACCCGTCTCACCTACACCCTTGACGAGATG</w:t>
      </w:r>
    </w:p>
    <w:p w:rsidR="00FA53BC" w:rsidRPr="00D24696" w:rsidRDefault="00FA53BC" w:rsidP="00B767A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5F3138" w:rsidRPr="00D24696" w:rsidRDefault="00DE26F9" w:rsidP="00B767A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25</w:t>
      </w:r>
    </w:p>
    <w:p w:rsidR="005F3138" w:rsidRPr="00D24696" w:rsidRDefault="00DE26F9" w:rsidP="00B767A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AAGCAGAAGCCCATCTGGCTGCGCAAGCCGGAGGAGATCAGCAAGGAGGAGTACGCGTCCTTCTACAAGAGCATCACCAACGACTGGGAGGATCACCTGGCCGTGAAGCACTTCTCGGTGGAGGGGCAGCTGGAGTTCAAGGCGGTGCTCTTCGTGCCCCGCCGCGCGCCCTTCGACCTCTTCGACACCCGCAAGAAGATGAACAACATCAAGCTCTACGTGCGCCGCGTCTTCATCATGGACAACTGCGAGGAGCTCATCCCGGAGTGGCTGGGCTTCGTCAAGGGCGTCGTCGACTCGGACGACCTCCCCCTCAACATCTCCCGCGAGACGCTGCAGCAGAACAAGATCCTCAAGGTCATCCGCAAGAACCTCGTCAAGAAGTGCATCGAGCTCTTCTTCGAGATCGCCGAGAACAAGGAGGA</w:t>
      </w:r>
    </w:p>
    <w:p w:rsidR="005F3138" w:rsidRPr="00D24696" w:rsidRDefault="005F3138" w:rsidP="00B767A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FA53BC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26</w:t>
      </w:r>
    </w:p>
    <w:p w:rsidR="00FA53BC" w:rsidRPr="00D24696" w:rsidRDefault="00DE26F9" w:rsidP="00B767AC">
      <w:pPr>
        <w:pStyle w:val="PlainText"/>
        <w:spacing w:after="24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GTTCCAGCCCTACGCCGAGGTGTTCGGCCTCCAGAGGTTCCGCGAGTGCGAGCTCATCCACGGCCGCTGGGCCATGCTCGCCACCCTCGGCGCCCTCACCGTCGAGTGGCTCACCGGCGTCACCTGGCAGGACGCCGGCAAGGTGGAGCTGGTGGACGGGTCGTCGTACCTGGGGCAGCCGCTGCCGTTCACGCTCACCACGCTGATCTGGATCGAGGTGCTGGTGATCGGGTACATCGAGTTCCAGCGCAACGCG</w:t>
      </w:r>
    </w:p>
    <w:p w:rsidR="00B767AC" w:rsidRPr="00D24696" w:rsidRDefault="00B767AC" w:rsidP="00B767AC">
      <w:pPr>
        <w:pStyle w:val="PlainText"/>
        <w:spacing w:after="24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70B55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27</w:t>
      </w:r>
    </w:p>
    <w:p w:rsidR="00570B55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GTGACCCCTGGTGCTGAGTGCAAGGACAGGGCCACCCCTGAGGAAGTAGCCAGCTACACCCTCAAGCTTCTCCAGAGAAGGATCCCCCCTTCCGTCCCCGGCATCATGTTCTTGTCTGGCGGTCAGTCGGAGGTGGAGGCGACGCTGAACCTGAACGCGATGAACCAGGCGCCGAACCCATGGCACGTGTCCTTCTCCTACGCGCGGGCGCTGCAGAACACCTGCCTCAAGACGTGGGGCGGGCGGCCGGAGAACGTGGCCGCGGCGCAGGAGGCGCTGCTGCTGCGCGCCAAGGCCAACTCCCTGGCGCAGCTCGGCAAGTACACCAGCGACGGCGAGGCCGCGGAAGCCAGCGAGAACATGTTCGTCAAGAACTACAGCTACTGA</w:t>
      </w:r>
    </w:p>
    <w:p w:rsidR="00FA53BC" w:rsidRPr="00D24696" w:rsidRDefault="00FA53BC" w:rsidP="00B767A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5F3138" w:rsidRPr="00D24696" w:rsidRDefault="00DE26F9" w:rsidP="00B767A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28</w:t>
      </w:r>
    </w:p>
    <w:p w:rsidR="00B25C74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CATCCTGGGCGACAAGGTGGAGAAGGTGGTCGTATCCGACCGCATCGTGGACTCGCCGTGCTGCCTGGTGACCGGCGAGTACGGGTGGACGGCCAACATGGAGCGGATCATGAAGGCGCAGGCGCTGAGGGACAGCAGCATGGGCGCATACATGTCCTCCAAAAAGACCATGGAGATCAACCCGGAGAACGGCATCATGGAGGAGCTCCGCAAGCGCGCCGACGCCGACAAGAACGACAAGTCCGTCAAGGACCTCGTGATGCTGCTCTTCGAGACGGCGCTGCTCACCTCCGGGTTCAGCCTCGACGACCCCAACACCTTCGCCGCCAGGATCCACCGCATGCTCAAGCTCGGGCTCAACATCGACGATTCCGCCGATGGCGCGGAGGAGGAGGACGCCGACATGGCGGCGCTGGAGGAGGAGGGTGCCGAGGAGAGCAAGATGGAGGAGGTGGACTGA</w:t>
      </w:r>
    </w:p>
    <w:p w:rsidR="00F67101" w:rsidRPr="00D24696" w:rsidRDefault="00DE26F9" w:rsidP="00B767AC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24696">
        <w:rPr>
          <w:rFonts w:ascii="Times New Roman" w:hAnsi="Times New Roman" w:cs="Times New Roman"/>
          <w:color w:val="000000" w:themeColor="text1"/>
          <w:sz w:val="20"/>
          <w:szCs w:val="20"/>
        </w:rPr>
        <w:t>&gt;CLONE_29</w:t>
      </w:r>
    </w:p>
    <w:p w:rsidR="00F67101" w:rsidRPr="00D24696" w:rsidRDefault="00DE26F9" w:rsidP="00B767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246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CCAAGGTATGCCTCAGCAGTCTCCTTCATCTTTCCAAGAATCATAGCACTGATCTCCTCAGGGCTGA</w:t>
      </w:r>
    </w:p>
    <w:p w:rsidR="00F67101" w:rsidRPr="00D24696" w:rsidRDefault="00DE26F9" w:rsidP="00B767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246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GACCTTGGTCTCTCCATCCTTGATCTTGACCTGAATGTAAGGCTTCCCCTCCTTGTTCACAATCTTGTAGGGGACAAGTTTCATGTCCCTCTGGACCTCCTTGTCCTCAAACTTTCTCCCAATGAGACGCTTGACGTC</w:t>
      </w:r>
    </w:p>
    <w:p w:rsidR="00F67101" w:rsidRPr="00D24696" w:rsidRDefault="00DE26F9" w:rsidP="00B767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246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AAGACGGTCCTCTCAGGGTTGACAGCCGCCTGGTTCTTGGCAGCCTCACCGATGAGCCTCTCCCCATC</w:t>
      </w:r>
    </w:p>
    <w:p w:rsidR="00F67101" w:rsidRPr="00D24696" w:rsidRDefault="00DE26F9" w:rsidP="00B767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246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GTGAACCCAACCCATGAGGGCGTGATACGGTTACCCT</w:t>
      </w:r>
    </w:p>
    <w:p w:rsidR="00F67101" w:rsidRPr="00D24696" w:rsidRDefault="00F67101" w:rsidP="00B767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67101" w:rsidRPr="00D24696" w:rsidRDefault="00DE26F9" w:rsidP="00B767AC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24696">
        <w:rPr>
          <w:rFonts w:ascii="Times New Roman" w:hAnsi="Times New Roman" w:cs="Times New Roman"/>
          <w:color w:val="000000" w:themeColor="text1"/>
          <w:sz w:val="20"/>
          <w:szCs w:val="20"/>
        </w:rPr>
        <w:t>&gt;CLONE_30</w:t>
      </w:r>
    </w:p>
    <w:p w:rsidR="00F67101" w:rsidRPr="00D24696" w:rsidRDefault="00DE26F9" w:rsidP="00B767AC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246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TGGCGGTCGAGTATGGTGCAAGGAGCCATAACAGTGGTCCTTGGAGTTGGTGCGATCCGGCGACGGGCTACAAGGTGAGCGCACTCACGGGCTGCCGGGCAATGGTGAAGCTCCAGTGTGTGGGCAGTCAGGTGCCCGAGGCTGTCCTAAGAGATTGCTGCCAGCAGCTGGCCGGGGACCTCAGCAGCATGTTGCGTAGTGTTTATCAGGAGCTCGGCGTGCGTGAGGGGAAGGAAGTGCTCCCAGGTTGCCGGAAGGAGGTGATGAAGCTCACGGCGGCGAGCGTGCCTGAGGTCTGCAAGGTGCCCATTCCCAACCCGTCGGGAGACAGAGCAGGTGTCTGCTACTGGGCCGCGTATCCGGACGTCTAGTCAAGCGAATCTGCATCTTAATTGGTGCGGTGCGTGCGCACAAGATAAATAAAATTAAGTAATGGTGCGGTGCGTGCGCACAAGATAAATAAAATTAAGTAATGGTGTATGTGCCTCT</w:t>
      </w:r>
    </w:p>
    <w:p w:rsidR="00F67101" w:rsidRPr="00D24696" w:rsidRDefault="00F67101" w:rsidP="00B767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F67101" w:rsidRPr="00D24696" w:rsidRDefault="00DE26F9" w:rsidP="00B767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246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&gt;</w:t>
      </w:r>
      <w:r w:rsidRPr="00D246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LONE_31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TGAAGCAGCTTTTCCAAGAATGGAGCGGTCTTTGCACTCTGAAGACTATCTGTGGCAATATAATAGATAGCCTTTTGGGTCTCGGGCATATTCTCCACATACTGATCGAGACTTATCAAATCCGTTTCATTTTTAGAGGAATAAAACCGCAGCAAAGGAGCAAGGCGCTTCTGATTTCCTGAGTCCTCAATGCAACCAAGTTTCATAAATTTGCCAAAGCTCTCCCAAAATTTCTTGTAGTCCTCCTTGTTATCCTTGTCAGCAATATCCTGAATCATATCAAAAGTCTTCCTAACAAGTCTCTTGCGCATGATCCTGACAATACGACTTTCTTGAAGAATCTCACGAGAAACATTCAGAGGGAGATCATTCGAGTCAA</w:t>
      </w:r>
    </w:p>
    <w:p w:rsidR="00F67101" w:rsidRPr="00D24696" w:rsidRDefault="00F67101" w:rsidP="00B767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67101" w:rsidRPr="00D24696" w:rsidRDefault="00DE26F9" w:rsidP="00B767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24696">
        <w:rPr>
          <w:rFonts w:ascii="Times New Roman" w:hAnsi="Times New Roman" w:cs="Times New Roman"/>
          <w:color w:val="000000" w:themeColor="text1"/>
          <w:sz w:val="20"/>
          <w:szCs w:val="20"/>
        </w:rPr>
        <w:t>&gt;</w:t>
      </w:r>
      <w:r w:rsidRPr="00D2469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D24696">
        <w:rPr>
          <w:rFonts w:ascii="Times New Roman" w:hAnsi="Times New Roman" w:cs="Times New Roman"/>
          <w:color w:val="000000" w:themeColor="text1"/>
          <w:sz w:val="20"/>
          <w:szCs w:val="20"/>
        </w:rPr>
        <w:t>CLONE_32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TGCCTTTTATTTTCCAAGTTTGAACTAGTGCCAGTCTAGTCCACACATGATAATGCATGGCACTTTATTT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lastRenderedPageBreak/>
        <w:t>TTTACCGCTACATGGATTGGACCATTGACTAAACAATGCTGGTCCGTTTTTTGGATACTAAACCTTTTA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TAGCCGCCCATGCCGGTAGTGACGTCAATGGATGGTGATATGGTGGTGTAGCAGTATGGTGGAACATGCACGTCGCACATTGCCGGAATGGTCTGAATCACCCATGTTCCTATCACCGCAATCCAACCCTGATTCAGTTGTGTTTGTTGTTGTGGCTGGCTAGAACCCTGACCTTGTTGTTGTTGACCTTGT</w:t>
      </w: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&gt;</w:t>
      </w:r>
      <w:r w:rsidRPr="00D2469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D24696">
        <w:rPr>
          <w:rFonts w:ascii="Times New Roman" w:hAnsi="Times New Roman" w:cs="Times New Roman"/>
          <w:color w:val="000000" w:themeColor="text1"/>
        </w:rPr>
        <w:t>CLONE_33</w:t>
      </w:r>
      <w:r w:rsidRPr="00D24696">
        <w:rPr>
          <w:rStyle w:val="apple-converted-space"/>
          <w:rFonts w:ascii="Times New Roman" w:hAnsi="Times New Roman" w:cs="Times New Roman"/>
          <w:color w:val="000000" w:themeColor="text1"/>
          <w:shd w:val="clear" w:color="auto" w:fill="FFFFFF"/>
        </w:rPr>
        <w:t> 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CATCAAGTTTCATGATGTTAAAGGCAAGAACTATAGGTGTGCCATCCCAAAACTAAACAAAGAAATAGTTCCCGAGAAATGCAAGATTGTGGTCAAGCCTACGAAGATCGTTATCACCTTGTGGAAAGCTTCTTCCGGCAATTGGTTGGACCTACACTACAAGGAAGACAAGCTTAAGCCAAGCATGGACAAAGAGAAGGATCCAATGTCAGGAATCATGGATTTAATGAAGGGCATGTATGAGGAAGGTGATGAAGATATGAAGCGCACAATAGCCAAGGCGTGGTCTGACGCCAGATCTGGGAAGACGGCTGATCCAATGAGGGGACTGCCTTGAGCTGGTTGTAGTTTTGG</w:t>
      </w: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&gt; CLONE_34</w:t>
      </w:r>
    </w:p>
    <w:p w:rsidR="00F67101" w:rsidRPr="00D24696" w:rsidRDefault="00DE26F9" w:rsidP="00B767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246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TACAACAAGGCGCTCGAGCAGCTCGACGCCGCCGTCAGCAAGGAGGACGCGTCCGCCGTCGTCCACCTCCAGAGCGCCATCAAGTTCAACGGCGGCGGTCATGTTAACCATTCAATCTTCTGGAAGAACCTCAAGCCCATCAGCGAGGGTGGTGGTGAGGCACCTCATGGCAAACTTGGCTGGGCCATTGATGAGGATTTT</w:t>
      </w:r>
    </w:p>
    <w:p w:rsidR="00F67101" w:rsidRPr="00D24696" w:rsidRDefault="00DE26F9" w:rsidP="00B767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246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GTTCTATTGAGAAACTTATAAAGAAGATGAATGCAGAGGGTGCTGCTTTACAAGGATCTGGATGGGTGTGGCTAGCTTTGGATAAAGAGGCCAAAAGGCTTTCAGTTGAAACTACTCCTAATCAGGACCCTCTTGTGACCAAAGGGTCAAACCTGCATCCTTTGTTGGGAATTGATGTCTGGGA</w:t>
      </w: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&gt; CLONE_35</w:t>
      </w:r>
    </w:p>
    <w:p w:rsidR="00F67101" w:rsidRPr="00D24696" w:rsidRDefault="00DE26F9" w:rsidP="00B767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246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GGAAAACTTCAAGATGGGACAGTATTCTTGAAGAAGGGGCATGATGAACAAGAGCCATTTGAA</w:t>
      </w:r>
    </w:p>
    <w:p w:rsidR="00F67101" w:rsidRPr="00D24696" w:rsidRDefault="00DE26F9" w:rsidP="00B767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246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TTAAGACTGATGAAGAGGCGGTCATTGAGGGTCTTGATCGTGCTGTGCTAAACATGAAGAAGGGCGAGGTTGCTCTTGTCACTATTCCTCCTGAATATGCTTATGGCTCAACGGAGTCGAAGCAGGATGCTATAGTTCCACCTAACAGTACTGTGATTTACGAAGTGGAGCTTGTATCATTTGTAAAGGATAAGGAGTCATGGGACTTGAACAACTCAGAGAAGATTGAGGCCGCTGGAACCAAGAAAGAAGAGGGGAATGCCTTGTTCAAATCGGGCAAATATGCCAGAGCTTCTAAGCGCTATGAGAAGGCTGCAAAGTTCATTGACTATGACACTTCGTTCAGTGAGGATGAGAAAAAGCAGTCCAAGCAACTGAAGATCACCTGCAACTTAAACAATGCTGCCTGC</w:t>
      </w: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DE26F9" w:rsidP="00B767AC">
      <w:pPr>
        <w:pStyle w:val="Heading1"/>
        <w:shd w:val="clear" w:color="auto" w:fill="FFFFFF"/>
        <w:spacing w:before="120" w:beforeAutospacing="0" w:after="48" w:afterAutospacing="0" w:line="276" w:lineRule="auto"/>
        <w:jc w:val="both"/>
        <w:rPr>
          <w:b w:val="0"/>
          <w:color w:val="000000" w:themeColor="text1"/>
          <w:sz w:val="20"/>
          <w:szCs w:val="20"/>
        </w:rPr>
      </w:pPr>
      <w:r w:rsidRPr="00D24696">
        <w:rPr>
          <w:b w:val="0"/>
          <w:color w:val="000000" w:themeColor="text1"/>
          <w:sz w:val="20"/>
          <w:szCs w:val="20"/>
        </w:rPr>
        <w:t>&gt; CLONE_36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ATCAACTTGAACCTAGGCATAAGGAATTTTTGTTGGCCGGCGACTATAGGAGTTCGCAACTTCCCTCTAGAAAAAACATATTCAGTGGTTTTGATGTTAGGTTGCTTGGTGAGGCCTTGGCTACAAGTGGAAAGATAGCGCAAAGTCTTCAAAATCAAAATGATGACATAATTCATTTGAATCATACCCTTAAGTTTCTGAAGCCTATTTTAACACAAGAGCAAGAGCAAGAATTCTACCCACACACTGAGGAACGGCAATCTCAGGCAAAGCACTCTCGGGAAGAGCAACCTCAAATGGGGCAGTCTCAGGGAAAGCAACCTCAAACGGGTTGTCAGGCAAAGCACACTCTGGGAGAGCAACCTCAAACGAGGCAGTCTCAGGTAAAGCACTCTCAGGGAGACCAGCCTGAAGAAGGTGTAGGGAGGGCGATCTCAAGAAGAACAATCGCAGGCAAGGCCATATCTGGGATGTCAACCTCATCCA</w:t>
      </w: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BD7C29" w:rsidRPr="00D24696" w:rsidRDefault="00BD7C2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BD7C29" w:rsidRPr="00D24696" w:rsidRDefault="00BD7C2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&gt; CLONE_37</w:t>
      </w:r>
    </w:p>
    <w:p w:rsidR="00F67101" w:rsidRPr="00D24696" w:rsidRDefault="00DE26F9" w:rsidP="00B767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246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GATTTTGGAATTTCCCAAAGCAGCCCCAATAACATTCCATAAGAACCTAGCTAGTGAGCAAGAAAAATAATAAGTGATCAATGCTCTCTTCATTGTCACAAAATTCACATTTCCTACTTTCTGTATCATATAGAATTCCTAAGTGATTAGTGCCTCGCCGGGGATTCAAATTGTCAGAGCAAACTAAGCTAGACTACCAAGCCCGAGATTACAGAAAATGTTCAGACGATACTATACTGAAGTTCGCAGTAAGCAAACTTAAAGTGTTTTGAGTTCTTAACCCCCCAAAATGAAGTGATTTAGGCTTCAGTACGATTGGGAGCAACTG</w:t>
      </w:r>
      <w:r w:rsidRPr="00D246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AATAATTCATGGTGAAAGAAAGACACAAAGAACTTGGTTATTCTTTAAGTGCTAATAATGATAGAGGAGATTAAGAATAA</w:t>
      </w:r>
    </w:p>
    <w:p w:rsidR="00F67101" w:rsidRPr="00D24696" w:rsidRDefault="00DE26F9" w:rsidP="00B767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246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TCAGGACAAACATATACTACCATGCATA</w:t>
      </w: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&gt;</w:t>
      </w:r>
      <w:r w:rsidRPr="00D2469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D24696">
        <w:rPr>
          <w:rFonts w:ascii="Times New Roman" w:hAnsi="Times New Roman" w:cs="Times New Roman"/>
          <w:color w:val="000000" w:themeColor="text1"/>
        </w:rPr>
        <w:t>CLONE_38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ATGTGATTTCTGCCCAGTGCTCTGAATGTCAAAGTGAAGAAATTCAACCAAGCGCGGGTAAACGGCGGGAGTAACTATGACTCTCTTAAGGTAGCCAAATGCCTCGTCATCTAATTAGTGACGCGCATGAATGGATTAACGAGATTCCCACTGTCCCTGTCTACTATCCAGCGAAACCACAGCCAAGGGAACGGGCTTGGCGGGATCAGCGGGGAAAGAAGACCCTGTTGAGCTTGACTCTAGTCCGACTTTGTGAAATGACTTGAGAGGTGTAGGATAAGTGGGAGCCCTCACGGGCGCAAGTGAAATACCACTACTTTTAACGTTATTTTACTTATTCCGTGGGTCGGAAGCGGGGCGTGTCCCCTCCTTTTGGCTCCAAGGCCCGGTCTTACCGGGCCGATCCGGGCGGAAGACATTGTCNAGGTGGGNGAGTTTNGGCTGGGGCNGGCACATCTGTTAAAAGATAACG</w:t>
      </w: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&gt; CLONE_39</w:t>
      </w:r>
    </w:p>
    <w:p w:rsidR="00F67101" w:rsidRPr="00D24696" w:rsidRDefault="00DE26F9" w:rsidP="00B767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246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GGCGAGGCCGGCGGACCCGGCAATGCCGCCGGCGAGAAGCAGGGCCCGACGCGCGCCTACGTC</w:t>
      </w:r>
    </w:p>
    <w:p w:rsidR="00F67101" w:rsidRPr="00D24696" w:rsidRDefault="00DE26F9" w:rsidP="00B767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246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GCGACGCGCGCGCCATGGCGGCCACCCCGGCCGACGTGAAGGAGCTGCCGGGCGCGTACGCGTTCGTGGTGGACATGCCGGGGCTGGGGTCCGGCGACATCAAGGTGCAGGTGGAGGACGAGCGCGTGTTGGTGATCAGCGGCGAGCGGCGGAGGGAGGAGAAGGAGGACGCCAAGTACCTGCGGATGGAGCGCCGCATGGGCAAGATGATGCGCAAGTTCGTGCTCCCCGAGAACGCCGACATGGAGAAGATCTCCGCCGTGTGCCGCGACGGCGTGCTCACCGTCTCCTTGGAGAAGCT</w:t>
      </w:r>
    </w:p>
    <w:p w:rsidR="00F67101" w:rsidRPr="00D24696" w:rsidRDefault="00F67101" w:rsidP="00B767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F67101" w:rsidRPr="00D24696" w:rsidRDefault="00DE26F9" w:rsidP="00B767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246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&gt;</w:t>
      </w:r>
      <w:r w:rsidRPr="00D2469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D24696">
        <w:rPr>
          <w:rFonts w:ascii="Times New Roman" w:hAnsi="Times New Roman" w:cs="Times New Roman"/>
          <w:color w:val="000000" w:themeColor="text1"/>
          <w:sz w:val="20"/>
          <w:szCs w:val="20"/>
        </w:rPr>
        <w:t>CLONE_40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CATCCATAATGTTGCTCATGCTATTATTATGCATCAACAACAACAACAACAACAAGAACAACAACAACAGTTGCAACAACAACAACAGCAGCAACTGCAACAACAACGACAACAACCGTCGAGCCAGGTCTCCTTCCAACAGCCTCAGCAGCAATATCCATCAAGCCAGGTCTCCTTCCAGCCATCTCAGCTAAACCCACAGGCTCAGGGCTCCGTCCAACCTCAACAACTGCCCCAGTTCGCGGAAATAAGGAACCTAGCGCTACAGACGCTACCTGCA</w:t>
      </w: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&gt;</w:t>
      </w:r>
      <w:r w:rsidRPr="00D2469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D24696">
        <w:rPr>
          <w:rFonts w:ascii="Times New Roman" w:hAnsi="Times New Roman" w:cs="Times New Roman"/>
          <w:color w:val="000000" w:themeColor="text1"/>
        </w:rPr>
        <w:t>CLONE_41</w:t>
      </w:r>
      <w:r w:rsidRPr="00D2469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ACAGTCCATAGCAGCGGAATGATTAGGGTGCTGCTGCTGCTGCTGCTGCATGTGATATGCGGCGGCGCCTTCATCCACGACGGTGCCGGCAGCCCAGGTGATCTGCTGCATGGCCCTGTAGTTGTTGCTGTTGCTGCCTTCAGCGTCGAGCTTGTGCTTGAGTCGCCTGTTGATGTCTCCCAGCTGACGCTCCTTCCTCCGAAGTTCCTCCACCTGCTCCATCATAAGTTGTGTCTTTCGCTGTCTGGCCAGTGACAGAGAACATTCTAGCTGTTTCTCCAGCTGCTGCAGTTCTTTCACGCTGAGCGGTCCTAGGTCCTCCCCAAGCAAGTGTCTCTGAGTTCGCTGCAAAGCTTCGAATTTTGCCTTTA</w:t>
      </w: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&gt; CLONE_42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CGCAGTAATAATGCCCCTAATATTTTCAAAGATGCAAGAATCATATATCATCAAAAATAGGCTAATAAGCTTGGCTAAAGCATACGACAGGCTATTGCAAAAAGTTCACCATCCATTTGGTGATTTGCGGTGACCTACCTTTCTGTAAGCTTAAACTGAAGATACAGACATGGCTTTATCTCTCAACAGTTTTCCACCATGACACTGCGTGCAGAATGAGCAGAGTTCCTGCAGTAACAACTCCAACTGTCACTTTGTCGCTGCAATTTGCATCAAAATTGCCTATCGCACAAGCACCAAACCAACCAAGCCTGATTCAGTTATCATCTCCTACTGTTTGCTGGCTCGGCCTTGTTGAGGTTTGCAAGCTCTTCGATCAGCTTTCTCTCATCGCTGCTTAGACGCTTTGGAATCTCAACC</w:t>
      </w: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&gt; CLONE_43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TACCTGCGGAACCTTAAAATCCTCACGCTTGACAGAAATAGGATCACTGTCTTGCCTGAAGAATTGGGTTCTCTATCAAATCTTCAGCAGCTTACAGTTTCTCAGAATTCTTTGCTGTGCCTACCTAAAAGTGTTGGAGATTTGTGCAATATGCTGCTACTCAATGTATCTGATAACAAACTAAATGCCCTTCCCGAATCAATAGGAGGCTGCAAGTCCCTCGAAGAATTGCAGGCTAATGGAAATACAATCGAAGATGTGCCC</w:t>
      </w:r>
      <w:r w:rsidRPr="00D24696">
        <w:rPr>
          <w:rFonts w:ascii="Times New Roman" w:hAnsi="Times New Roman" w:cs="Times New Roman"/>
          <w:color w:val="000000" w:themeColor="text1"/>
        </w:rPr>
        <w:lastRenderedPageBreak/>
        <w:t>TCATCAATTTGCAACCTTGCTTGCCTCAAATCTATATCATTGAATGGAAACAAAATTCGTCAGCTTCCCCCAAACTTGCTGAAGGATTGCAAGGCTCTTCAGAACTTGTCACTGCACAGCAACCCAATCTCGATGGA</w:t>
      </w: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&gt;</w:t>
      </w:r>
      <w:r w:rsidRPr="00D2469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D24696">
        <w:rPr>
          <w:rFonts w:ascii="Times New Roman" w:hAnsi="Times New Roman" w:cs="Times New Roman"/>
          <w:color w:val="000000" w:themeColor="text1"/>
        </w:rPr>
        <w:t>CLONE_44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TGCTGAGATGCTTGTCAACCTCGGCGTTCCCTGGGTCATTCTTGGACACTCTGAAAGGAGGAGCTTGATGGGAGAATCAAGTGAGTTTGTTGGAGAGAAGGTTGCATATGCACTCGCTCAGGGCTTGAAGGTCATTGCATGTGTTGGTGAGACTCTTGAGCAGCGAGAAGCTGGATCAACCATGGAAGTTGTCGCTGAACAGACAAAAGCAATTACTGGCAAGATCAAGGACTGGACTAACGTAAGTCCATGCCAATCTGAGGGACTGGCTCAAGACCAATGTGAGCCCTGAGGTTGCTGCATCCACACGGATCNNATCTATGGAGGATCTGTAACTGGCGCAAGCTGGCAAGGAGTTGGCCGGGCAGCCCGACGTCGATGGTTTCCCTCGTTTGGTGGAGCTTCTTTGAAGCCTGAGTT</w:t>
      </w: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&gt;</w:t>
      </w:r>
      <w:r w:rsidRPr="00D2469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D24696">
        <w:rPr>
          <w:rFonts w:ascii="Times New Roman" w:hAnsi="Times New Roman" w:cs="Times New Roman"/>
          <w:color w:val="000000" w:themeColor="text1"/>
        </w:rPr>
        <w:t>CLONE_45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GTTCCCCGGGCTCGTAGAGGATAGCATTGCTCGAGACCATGTCATCCACCACGTTACTCTTGGAGATCTCCTTGGAACGGAATGTCTGCGGCGCAGATAGGTTCATCCCATCGTTGTTCCCCAGATGGTTGTAGCTGACAATTGAGGTGGGCTTGATTCCAGCACCAACAAGGAAATCCACCAAGACAGATTTCATCTTGGTCTGGCCACTCTTGAAATCATCGCCACCAATCAGGCAGTTGTTCTTAATAGCAAGATCGATCAGCCCAGGCACAAAGGTGTTCTGAGGGCTCCCGTTGATGAATGGCACACCCTCCATGACGCAGGCGATGGCA</w:t>
      </w: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&gt; CLONE_46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TCTCCACGCAATCAATCAGCACCTGCCGCATGACAGGGTCCGTCAGGATGTTCTGGATTTCAGGGTCCTGCATAGCCTTGCCCTGTCTCTCCTTCTAGTCCTCCGGGGTAAGTTCGCCTCTGTTCGCCTTGTTGATCTGCTGAATACATCTCTTTACACCATCAGGAAGCTCCTGGTTACTCGGATCATGCTTTAGGCCTTCCTGATGAGTTTCCATTGCTTTGTCGAATTCTTTCAGGAGAGAGTGGATTGCGACCTTCGTGGTTGACCCTTGGAGAATGTTGGTGTGGCTCGATGCACTTAGCGGCGTCCTTGTTAGCTTTTGGCGTGGCCACCTGCTTGGTGTTGCAGG</w:t>
      </w: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&gt;</w:t>
      </w:r>
      <w:r w:rsidRPr="00D2469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D24696">
        <w:rPr>
          <w:rFonts w:ascii="Times New Roman" w:hAnsi="Times New Roman" w:cs="Times New Roman"/>
          <w:color w:val="000000" w:themeColor="text1"/>
        </w:rPr>
        <w:t>CLONE_47</w:t>
      </w:r>
      <w:r w:rsidRPr="00D24696">
        <w:rPr>
          <w:rStyle w:val="apple-converted-space"/>
          <w:rFonts w:ascii="Times New Roman" w:hAnsi="Times New Roman" w:cs="Times New Roman"/>
          <w:color w:val="000000" w:themeColor="text1"/>
          <w:shd w:val="clear" w:color="auto" w:fill="FFFFFF"/>
        </w:rPr>
        <w:t> 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ACACTGCTATTGCGCAATATGCGGAAGTTCCCAGCCCAGCTGCGCAAGCTCCCACCGCGGATGGTTCTGGGGAATGGGTTGCGATAGCACCTAGTGCGAGTGGTTCTGAGAATTGCGAGGAAGAGCAGCCAAAGCTAGACTCTTGCAGCGATTATGTTATGGATCGGTGTGTGACGAAGGATATGCCGCTCTCTTGGGTCTTTCCTCAGACTTGGGGGAAGAGAAGCTGTGAGGAGGTCCAAAACCAGTGTTGTCAGCAATTGAGGCAAACGACGCCGCGTTGCCGCTGCAAGGCTATATGGACATCAATCCAAGGCGATCTAAGTGGCTTCAAGGGCCTTCAACAAGGTCTGGAAGCCAAAACGGTGCAGACGGCCAAGAGCCTTCCCTCCAAGTGCAACATTGATCCAAAATACTGCA</w:t>
      </w: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&gt;</w:t>
      </w:r>
      <w:r w:rsidRPr="00D2469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D24696">
        <w:rPr>
          <w:rFonts w:ascii="Times New Roman" w:hAnsi="Times New Roman" w:cs="Times New Roman"/>
          <w:color w:val="000000" w:themeColor="text1"/>
        </w:rPr>
        <w:t>CLONE_48</w:t>
      </w:r>
      <w:r w:rsidRPr="00D2469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TCGCCAACAAAGAACTGAAGGTCCTTGAGCTTGCTAAGAAGATACTTTGTGGCGGACTCAACATTCTTCTTGAAAGCATCTAGGTCATCCCCTTCAAGCTTGGCAGAGAGGTTCTTGATGTAGCGCTTCATGTGAGAGATAAACTGCTTCTTGTCAAAAGCAGGTTGCTCCTGAAGACGGAAGGTGTCAACAATGTCAACCACCTTCACGGCCTGGTCATCAACACCCTCATCATCACCACCACCCTCAGCAGAGGGATTGGCTCCAATGTCCACATCAACTGCTCCTTGAACGACCCAATGGCCATCGACTTCCCAGAGCACGCCGTTCTCCAGCTCCCTGTAAGGGAA</w:t>
      </w: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&gt;</w:t>
      </w:r>
      <w:r w:rsidRPr="00D2469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D24696">
        <w:rPr>
          <w:rFonts w:ascii="Times New Roman" w:hAnsi="Times New Roman" w:cs="Times New Roman"/>
          <w:color w:val="000000" w:themeColor="text1"/>
        </w:rPr>
        <w:t>CLONE_49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GACCCACGGAATAAGTAAAATAACGTTAAAAGTAGTGGTATTTCACTTGCGCCCGTGAGGGCTCCCACTTATCCTACACCTCTCAAGTCATTTCACAAAGTCGGACTAGAGTCAAGCTCAACAGGGTCTTCTTTCCCCGCTGATTCCGCCAAGCCCGTTCCCTTGGCTGTGGTTTCGCTGGATAGTAGACAGGGACAGTGGGAATCTCGTTAATCCATTCATGCGCGTCACTAATTAGATGACGAGGCATTTGGCTACCTTAA</w:t>
      </w:r>
      <w:r w:rsidRPr="00D24696">
        <w:rPr>
          <w:rFonts w:ascii="Times New Roman" w:hAnsi="Times New Roman" w:cs="Times New Roman"/>
          <w:color w:val="000000" w:themeColor="text1"/>
        </w:rPr>
        <w:lastRenderedPageBreak/>
        <w:t>GAGAGTCATAGTTACTCCCGCCGTTTACCCGCGCTTGGTTGAATTTCTTCACTTTGACATTCAGAGCACTGGGCAGAAATCACATTGCGT</w:t>
      </w: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&gt; CLONE_50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Style w:val="ffline"/>
          <w:rFonts w:ascii="Times New Roman" w:hAnsi="Times New Roman" w:cs="Times New Roman"/>
          <w:color w:val="000000" w:themeColor="text1"/>
        </w:rPr>
        <w:t>TACATGCCTATCACCAAGGCGGCGCGGGAGATGAACGTCGGTCTCACCGTGCTCAAGAAGCGCTGCC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Style w:val="ffline"/>
          <w:rFonts w:ascii="Times New Roman" w:hAnsi="Times New Roman" w:cs="Times New Roman"/>
          <w:color w:val="000000" w:themeColor="text1"/>
        </w:rPr>
        <w:t>GTGAGCTCGGTGTCGCCCGTTGGCCTCACCGGAAGATGAAGAGCCTCAGGTCTCTCATCCTTAACATCCAGGTACGTAGGTGCACACATATCGGTACAACACCACATTTGAAATGTCGCACACCGCATGTTAGCTATTCCCTCCATTCCAATTTGAACTAGAATCACCACAAGAATTATGGAACAACGGGTAATAGAAAATTGCGCGCAGGACATGGGGAAGGGCGCCACGTCGCCGGCGGCGGTGCAAGGGGAGCTGGAGGCGCTTGAGAGGTATTGTGCCATAATGGAGGAGAA</w:t>
      </w: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F67101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&gt;</w:t>
      </w:r>
      <w:r w:rsidRPr="00D2469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D24696">
        <w:rPr>
          <w:rFonts w:ascii="Times New Roman" w:hAnsi="Times New Roman" w:cs="Times New Roman"/>
          <w:color w:val="000000" w:themeColor="text1"/>
        </w:rPr>
        <w:t>CLONE_51</w:t>
      </w:r>
    </w:p>
    <w:p w:rsidR="00F67101" w:rsidRPr="00D24696" w:rsidRDefault="00DE26F9" w:rsidP="00B767AC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D24696">
        <w:rPr>
          <w:rFonts w:ascii="Times New Roman" w:hAnsi="Times New Roman" w:cs="Times New Roman"/>
          <w:color w:val="000000" w:themeColor="text1"/>
        </w:rPr>
        <w:t>CGCTCTATTTGTGGGGGGCCTAAAGCCCGCTCCCTTGCTTTTTTTCCCTCCCTTTCTTTCCCGAATTGGGGGGTTTTCTCCCGAGAATTAAATAGGGGGGGGCCTCTTGGGGGCAAATAATTGTTGTTTGTGGCGCCCTCCCCCAAAAAAAATTTTTGGGGGGGGGTGTGCTCCAGGGGGGCGCCCCCCCCAAGAAAGAGTTTTTCCCCTTCTGTGGGGGGGGACCCCCTTTTTATAAAAGGGGACTGTGTTCGAAAGAGGGAGAAAACCACACCCCTTTGGGGGGTTTTTTTTGTTTATTAAAGAGGTTTTCCAACTATCCCCCTAGTGT</w:t>
      </w:r>
    </w:p>
    <w:p w:rsidR="00F67101" w:rsidRPr="00D24696" w:rsidRDefault="00F67101" w:rsidP="00B767A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B25C74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</w:t>
      </w:r>
      <w:r w:rsidRPr="00D246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LONE_52</w:t>
      </w:r>
    </w:p>
    <w:p w:rsidR="005F31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GTGCTGACGATGTGAGGGTGCACGAAGTCCGTGTTCTTCTTCGCCTTGCCGAACACGTTGGCTGCTTCTCCCCCGCCGCCGCCGCCTACGGAGAAGCAGCCAACGTGTTCGGCAAGGCGAAGAAGAACACGGACTTCGTGGCGTACAGCGGCGAGGGGTTCAAACTGATGATCCCGGCCAAGTGGAACCCCAGCAAGGAGCGTGAGTTCCCTGGGCAGGTGCTCCGCTACGAGGACAACTTCGACGCCACCAGCAACCTCTCCGTTATAATCAACCCGACCAC</w:t>
      </w:r>
    </w:p>
    <w:p w:rsidR="00FA53BC" w:rsidRPr="00D24696" w:rsidRDefault="00FA53BC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A53BC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53</w:t>
      </w:r>
    </w:p>
    <w:p w:rsidR="00FA53BC" w:rsidRPr="00D24696" w:rsidRDefault="00DE26F9" w:rsidP="00BD7C29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CGTGTGGGAGTCGCAGGCCGGCGGCTCCTTCACCGTCACCCTCGACACGGAGGGCGAGCGGCTCGGGCGCGGCACCAAGATCACGCTCTTCCTCAAGGACGACCAGCTCGAGTACCTGGAGGAGCGCCGCCTCAAGGACCTCGTCAAGAAGCACTCGGAGTTCATCAGCTACCCCATCTACCTCTGGACCGAGAAGACCACCGAGAAGGAGATCAGCGACGACGAAGACGAAGACGCTTCCGAGGAGAAGAAGGAAGGCGAGGTCGAGGAGGTCGACGATGACAAGGACAAGGACGAGAGCAAGAAGAAGACGAAGAAGGTGAAGGAGGTGAGCCACGAGTGGGCGCAGATCAA</w:t>
      </w:r>
    </w:p>
    <w:p w:rsidR="005F3138" w:rsidRPr="00D24696" w:rsidRDefault="005F3138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F31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54</w:t>
      </w:r>
    </w:p>
    <w:p w:rsidR="00B25C74" w:rsidRPr="00D24696" w:rsidRDefault="00DE26F9" w:rsidP="00BD7C29">
      <w:pPr>
        <w:pStyle w:val="PlainText"/>
        <w:spacing w:after="24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AAGAAGACCATCACCGACTACGGTTCCCCTGAGGAGTTCCTCTCCCAGGTCGGCTTCCTCCTCGGCCAGCAGTCCTACGGTGGCAAGACCGACTCCGAGGGTGGGTTCGAGTCAGACGCTGTGGCGACGGCGAACGTGCTGGAGAGCTCGGCGCCGGTGGTGGACGGTAAGCAGTACTACAGCATAACGGTGCTCACGAGGACCGCGGACGGAGACGAGGGAGGGAAGCACCAGCTCATCACCGCCACCGTCGCCGACGGCAAGCTCTACGTCTGCAAGGCGCAAGCCGGAGACAAGAGGTGGTTCAAGGGCGCCAAGAAGTTCGTCGAGAACGCCGCAGGATCCTTCAGCGGCGCATAA</w:t>
      </w:r>
    </w:p>
    <w:p w:rsidR="00B25C74" w:rsidRPr="00D24696" w:rsidRDefault="00DE26F9" w:rsidP="00BD7C29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55</w:t>
      </w:r>
    </w:p>
    <w:p w:rsidR="005F3138" w:rsidRPr="00D24696" w:rsidRDefault="00DE26F9" w:rsidP="00BD7C29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GCCGCCCATGCAGCTCTCGCCGCCACCCGCATCCCCACCAGCGCGCGTCTGCACAGCAAGGCCGCCTCCAGGCAGAGGGTCGACTTCGCCGACTTCTCCGGGCTGAGGCCGGGGTCGTGCTCCGTCAGCGCCGCCGCCAGGGAGGCGTCCTTCTCCGATGTCCTCGGCGCGCAGCTCGTCGCCAGGGCTTCCGGCGAGAACGCCGTGAGGGCGCCGGCGGAGGCGAAGCTGAAGGTGGCCATCAACGGGTTCGGCCGCATCGGGCGCAACTTCCTCCGGTGCTGGCACGGCCGCGAGAACTCGCCGCTGGAGGTCATCGTCATCAACGACAGCGGAGGCGTCAGGAACGCGTCTCACCTGCTCAAGTACGACTCGATGCTGGGCAC</w:t>
      </w:r>
    </w:p>
    <w:p w:rsidR="00570B55" w:rsidRPr="00D24696" w:rsidRDefault="00570B55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A53BC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56</w:t>
      </w:r>
    </w:p>
    <w:p w:rsidR="00FA53BC" w:rsidRPr="00D24696" w:rsidRDefault="00DE26F9" w:rsidP="00BD7C29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lastRenderedPageBreak/>
        <w:t>CTACGCCAAGTTCTACGAGGCATTCTCCAAGAACCTCAAGCTGGGCGTGCACGAGGACTCCCAGAACCGAGCCAAGCTCGCCGACCTGCTCCGGTATCACTCGACCAAGAGCGGCGACGAGCTCACCAGCCTCAAGGACTACGTCACCCGGATGAAGGAGGGCCAGAAGGACATCTACTACATCACCGGCGAGAGCCGCAAGGCCGTGGAGAACTCGCCCTTCCTGGAGCGCCTCAAGAAGCGCGGCTACGAGGTGCTCTTCATGGTGGACGCCATCGACGAGTACGCCGTGGGGCAGCTCAAGGAGTACGACGGCAAGAAGCTCGTCTCCGCCACCAAGGAGGGCCTCAAGCTCGACGAGGAGACCGAGGAGGAGAAGAAGCGCAAGGAAGAAAAAAAGGCGGCGTTCGAGGGCCTCTGCAAGATCATCAAGG</w:t>
      </w:r>
    </w:p>
    <w:p w:rsidR="005F3138" w:rsidRPr="00D24696" w:rsidRDefault="005F3138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F31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57</w:t>
      </w:r>
    </w:p>
    <w:p w:rsidR="005F31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GGGAATCGTTCCCGGTATCAAGGTTGACAAGGGTCTTGTGCCACTTGTTGGTTCCAACGATGAGTCATGGTGCCAAGGTCTAGATGGCCTTGCCTCCCGTGAAGCAGCATACTACCAGCAAGGCGCCCGCTTCGCCAAGTGGCGCACTGTTGTCAGCATTCCTAACGGCCCATCTGAGCTTGCTGTCAAGGAAGCTGCCTGGGGTCTTGCCCGTTACGCGGCCATCTCACAGGACAATGGGCTGGTGCCGATTGTGGAGCCTGAGATCATGCTCGACGGTGAGCACGGCATCGAGAGGACCTTCGAGGTCGCACAGAAGGTGTGGGCGGAGACCTTCTACTATATGGCCCAGAACAACGTCATGTTTGAGGGCATCCTCTTGAAGCCAAGC</w:t>
      </w:r>
    </w:p>
    <w:p w:rsidR="005F3138" w:rsidRPr="00D24696" w:rsidRDefault="005F3138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70B55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58</w:t>
      </w:r>
    </w:p>
    <w:p w:rsidR="00570B55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TGACCGCGTCGTCGACTCGCCGTGCTGCCTGGTGACCGGCGAGTATGGCTGGACTGCCAACATGGAGAGGATCATGAAGGCCCAGGCCCTGAGGGACACGAGCATGGGCGGCTACATGTCGAGCAAGAAGACGATGGAGATCAACCCGGAGAACGCCATCATGGAGGAGCTGCGCAAGCGCGCCGACGCGGACAAGAACGACAAGTCTGTCAAGGACCTGGTGATGCTGCTGTTCGAGACCTCCCTGCTCACCTCTGGCTTCAGCCTCGACGACCCCAACACCTTCGGCACCAGGATCCACCGCATGCTCAAGCTGGGCCTGAGCATCGACGAGGACGAGGAGGCTGCTGAGGCTGACACGGACATGCCGCCGCTGGAGGAGGACGCCGGCGAGAGCAAGATGGAGGAGGTCGACTAG</w:t>
      </w:r>
    </w:p>
    <w:p w:rsidR="00B25C74" w:rsidRPr="00D24696" w:rsidRDefault="00B25C74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F3138" w:rsidRPr="00D24696" w:rsidRDefault="005F3138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25C74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59</w:t>
      </w:r>
    </w:p>
    <w:p w:rsidR="005F3138" w:rsidRPr="00D24696" w:rsidRDefault="00DE26F9" w:rsidP="00BD7C29">
      <w:pPr>
        <w:pStyle w:val="PlainText"/>
        <w:spacing w:after="24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AACCCCACCAACACCGTTTTTGGTAAGCCCCGCCTGCCCCGGTCTCTTATCTTATACAGTAGAATCCATGCTCGTGCAGTGAGAGTACGTGCTCTGCCTTTTGCTCTGTTTTACGCTAATGAGCAGTCACTTACCACTCTGCTCTGCCATGCAGATGCCAAGCGGCTCATCGGGCGGCGCTTCTCGGACGCATCCGTGCAGTCGGACATGAAGATGTGGCCGTTCAAGGTGGTCCCCGGCGCCGGCGACAAACCGATGATCGTGGTCAGCTACAAGGGGGAGGAGAAGACCTTCTCCGCCGAGGAGATATCCTCCATGGTGCTCACCAAGATGAGGGAGATCGCCGAGGCCTTCCTCAGCACGACCATCAACAACGCCGTCGTCACCGTCCCGGCGTACTTCAACGACTCCCAGCGCCAGGCCACCAAGGACGCCGGCGTGATCGCGGGTCTCAACGT</w:t>
      </w:r>
    </w:p>
    <w:p w:rsidR="00570B55" w:rsidRPr="00D24696" w:rsidRDefault="00DE26F9" w:rsidP="00BD7C29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60</w:t>
      </w:r>
    </w:p>
    <w:p w:rsidR="00570B55" w:rsidRPr="00D24696" w:rsidRDefault="00DE26F9" w:rsidP="00BD7C29">
      <w:pPr>
        <w:pStyle w:val="PlainText"/>
        <w:spacing w:after="24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AACATCGTGCCGACGAGCACGGGCGCCGCCAAGGCCGTCTCCCTGGTGCTGCCGCAGCTCAAGGGCAAGCTCAACGGCATCGCGCTCCGCGTGCCCACGCCCAACGTCTCCGTGGTGGACCTCGTCATCAACACCGTCAAGACCGGCATCACCGCCGACGACGTGAACGCGGCGTTCCGCAAGGCCGCCGACGGGCCGCTCAAGGGCATCCTCGACGTCTGCGACGAGCCGCTCGTGTCCGTCGACTTCCGCTGCTCCGACGTCTCCACCAGCATCGACGCCTCCCTCACCATGGTCATGGGCGACGACATGGTCAAGGTCGTCGCCTGGTACGACAACGAGTGGGGCTACAGCCAGCGCGTGGTTGATCTGGCGCACCTGGTGGCGGCCAAGTGGCCGGGCGCCGGGACCGGCGGCAGCGGCGACCCGCTGGAGGACTACTGCAAGACCGACCCCAACGCCGTGGAGTGCAAGGTGTTCGACGAGTGA</w:t>
      </w:r>
    </w:p>
    <w:p w:rsidR="00570B55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61</w:t>
      </w:r>
    </w:p>
    <w:p w:rsidR="00570B55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GGCTTCCTCCTCGGCCAGCAGTCCTACGGTGGCAAGACCGACTCCGAGGGTGGGTTCGAGTCAGACGCTGTGGCGACGGCGAACGTGCTGGAGAGCTCGGCGCCGGTGGTGGACGGTAAGCAGTACTACAGCATAACGGTGCTCACGAGGACCGCGGACGGAGACGAGGGAGGGAAGCACCAGCTCATCACCGCCACCGTCGGCGACGGCAAGCTCTACGTCTGCAAGGCGCAAGCCGGAGACAAGAGGTGGTTCAAGGGCGCCAAGAAGTTCGTCGAGAACGCCGCAGGATCCTTCAGCGGCGCATAA</w:t>
      </w:r>
    </w:p>
    <w:p w:rsidR="00570B55" w:rsidRPr="00D24696" w:rsidRDefault="00570B55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70B55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62</w:t>
      </w:r>
    </w:p>
    <w:p w:rsidR="00570B55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ACATCCTTGTCGAGCAGGGAATCGTTCCCGGTATCAAGGTTGACAAGGGTCTTGTGCCACTTGTTGGTTCCAACGATGAGTCATGGTGCCAAGGTCTAGATGGCCTTGCCTCCCGTGAAGCAGCATACTACCAGCAAGGCGCCCGCTTCGCCAAGTGGCGCACTGTTGTCAGCATTCCTAACGGCCCATCTGAGCTTGCTGTCAAGGAAGCTGCCTGGGGTCTTGCCCGTTACGCGGCCATCTCACAGGACAATGGGCTGGTGCCGATTGTGGAGCCTGAGATCATGCTCGACGGTGAGCACGGCATCGAGAGGACCTTCGAGGTCGCACAGAAGGTGTGGGCGGAGACCTTCTACTATATGGCCCAGAACAACGTCATGTTTGAGGGCATCCTCTTGAAGCCAAGCATGGTGACCCCTGGTGCTGAGTGCA</w:t>
      </w:r>
    </w:p>
    <w:p w:rsidR="00570B55" w:rsidRPr="00D24696" w:rsidRDefault="00570B55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F3138" w:rsidRPr="00D24696" w:rsidRDefault="005F3138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F31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63</w:t>
      </w:r>
    </w:p>
    <w:p w:rsidR="005F3138" w:rsidRPr="00D24696" w:rsidRDefault="00DE26F9" w:rsidP="00BD7C29">
      <w:pPr>
        <w:pStyle w:val="PlainText"/>
        <w:spacing w:after="24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ATGCGCATAATCAACGAGCCCACCGCGGCGGCCATCGCTTACGGCCTCGACAAGAAGGCCACCAGCACCGGGGAGAAGAACGTGCTCATCTTCGACCTCGGCGGCGGCACCTTCGATGTGTCCATCCTCACCATCGAGGAAGGCATATTCGAGGTCAAGTCCACCGCCGGCGACACCCACCTGGGAGGCGAGGACTTCGACAACCGGATGGTGAACCACTTCGTGCAGGAATTCAAGAGGAAGAACAAGAAGGACATCAGCGGCAACCCGAGGGCGCTCCGGCGGCTCAGGACAGCGTGCGAGAGGGCGAAGAGGACACTCTCCTCCACCGCCCAGACCACCATCGAGATCGATTCCCTCTTCGAGGGCATCGACTTCTACACTACCATCACCCGCGCCCGGTTCGAGGAGCTCAACATGGACCTCTTCCGCAAGTGCATGGAGCCCGTTGAGAAGTGCCTC</w:t>
      </w:r>
    </w:p>
    <w:p w:rsidR="00570B55" w:rsidRPr="00D24696" w:rsidRDefault="00DE26F9" w:rsidP="00BD7C29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64</w:t>
      </w:r>
    </w:p>
    <w:p w:rsidR="00570B55" w:rsidRPr="00D24696" w:rsidRDefault="00DE26F9" w:rsidP="00BD7C29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GCGTCTGCTGCTCTCCTCAAATCGTCTTTCCTTCCCAAGAAGGCCGAATGGGGTGCCACGCGCCAGGCCGCCGCCGCCAAGCCGGTGACCGTCTCCATGGTTGTCCGTGCCAGCGCGTACGCCGATGAGCTTGTCAAAACCGCGAAAACCATCGCATCGCCAGGCAGGGGTATCCTTGCCATGGATGAGTCGAATGCCACCTGTGGCAAGAGACTCGCCTCGATTGGCCTTGAGAACACCGAGGCTAACCGCCAGGCTTACCGGACCCTTCTTGTCACTCCACCAGGATTGGGAAACTACATCTCTGGTGCTATCCTCTTTGAGGAGACCCTCTACCAGTCGACTGTTGATGGCAAGAAGATTGTTGACATCCTTGTCGAGC</w:t>
      </w:r>
    </w:p>
    <w:p w:rsidR="00570B55" w:rsidRPr="00D24696" w:rsidRDefault="00570B55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70B55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65</w:t>
      </w:r>
    </w:p>
    <w:p w:rsidR="00570B55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CCACCAGCGTCGGCGAGAAGAACGTGCTCATCTTTGATCTCGGCGGCGGTACCTTCGATGTCTCCCTCCTCACCATTGAGGAGGGTATCTTCGAGGTCAAGGCCACTGCCGGAGACACCCACCTGGGAGGCGAGGACTTCGACAACCGGATGGTCAACCACTTCGTGCAGGAATTCAAGAGGAAGAACAAGAAGGACATCAGCGGCAACCCGAGGGCGCTCCGGCGGCTCAGGACAGCGTGCGAGAGGGCGAAGAGGACACTCTCCTCCACCGCCCAGACCACCATCGAGATCGATTCCCTCTTCGAGGGCATCGACTTCTACACTACCATCACCCGCGCCCGGTTCGAGGAGCTCAACATGGACCTCTTCCGCAAGTGCATGGAGCCCGTTGAGAAGTGCCTC</w:t>
      </w:r>
    </w:p>
    <w:p w:rsidR="00570B55" w:rsidRPr="00D24696" w:rsidRDefault="00570B55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F3138" w:rsidRPr="00D24696" w:rsidRDefault="005F3138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F31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66</w:t>
      </w:r>
    </w:p>
    <w:p w:rsidR="005F31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GGGACGCCAAGATGGACAAGAGCACCGTGCACGACGTTGTCCTCGTCGGAGGATCCACACGTATCCCCCGTGTGCAGCAGCTCCTCCAGGACTTCTTTAACGGGAAGGAGCTCTGCAAGAGCATCAACCCTGACGAGGCCGTCGCGTACGGAGCTGCCGTTCAGGCTGCCATCCTCACTGGCGAGGGCAACGAGAAGGTGCAGGACTTGCTCCTGCTTGACGTCACACCGCTCTCGCAGGGCCTGGAGACGGCCGGAGGTGTCATGACCGTGCTGATCCCAAGGAACACGACAATCCCCACCAAGAAGGAGCAGGTCTTCTCCACCTACTCTGACAACCAGCCCGGCGTGCTCATCCAGGTGTATGAGGGCGAGAGGGCGAGGACCAAGGACAACAACCTGCTCGGCAAGTTCGAGCTCTCCGGGATCCCACCGGCGCCCAGGGGTGTCCCCCAGATCACC</w:t>
      </w:r>
    </w:p>
    <w:p w:rsidR="005F3138" w:rsidRPr="00D24696" w:rsidRDefault="005F3138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A53BC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67</w:t>
      </w:r>
    </w:p>
    <w:p w:rsidR="00FA53BC" w:rsidRPr="00D24696" w:rsidRDefault="00DE26F9" w:rsidP="00BD7C29">
      <w:pPr>
        <w:pStyle w:val="PlainText"/>
        <w:spacing w:after="24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GGACAGGGCCACCCCTGAGGAAGTAGCCAGCTACACCCTCAAGCTTCTCCAGAGAAGGATCCCCCCTTCCGTCCCCGGCATCATGTTCTTGTCTGGCGGTCAGTCGGAGGTGGAGGCGACGCTGAACCTG</w:t>
      </w:r>
      <w:r w:rsidRPr="00D24696">
        <w:rPr>
          <w:rFonts w:ascii="Times New Roman" w:hAnsi="Times New Roman" w:cs="Times New Roman"/>
          <w:sz w:val="20"/>
          <w:szCs w:val="20"/>
        </w:rPr>
        <w:lastRenderedPageBreak/>
        <w:t>AACGCGATGAACCAGGCGCCGAACCCATGGCACGTGTCCTTCTCCTACGCGCGGGCGCTGCAGAACACCTGCCTCAAGACGTGGGGCGGGCGGCCGGAGAACGTGGCCGCGGCGCAGGAGGCGCTGCTGCTGCGCGCCAAGGCCAACTCCCTGGCGCAGCTCGGCAAGTACACCAGCGACGGCGAGGCCGCGGAAGCCAGCGAGAACATGTTCGTCAAGAACTACAGCTACTGA</w:t>
      </w:r>
    </w:p>
    <w:p w:rsidR="00570B55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68</w:t>
      </w:r>
    </w:p>
    <w:p w:rsidR="00570B55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CTCCACCTCCACCTTGACCTCCTCCTTTTTCACACCTGGAAGATCATCGTTCTTGTCCTCCTTCTCCTTTGTGCGCTCGCCGCTGACGACGAGCACGTTGCCGTCATCCACCTCCGCCAAGACCGTCTCGCTGTGCGTCAAGCGGCTCGTCTACACCAACGACGCCGGGGAGGTCGTCAAGGGCGTCTGCTCCAATTTCCTGTGCGACCTGAAGCCCGGTGCCGATGTCAACATAACAGGGCCGGTAGGCAAAGAAATGCTCATGCCTAAAGACCCAAATGCTACTATCATCATGCTCGCGACAGGGACCGGCATCGCGCCGTTCCGGTCATTCTTGTGGAAGATGTTCTTCGAGAAGTACGAAGACTACAAGTTCAATGGCCTGGC</w:t>
      </w:r>
    </w:p>
    <w:p w:rsidR="00570B55" w:rsidRPr="00D24696" w:rsidRDefault="00570B55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A53BC" w:rsidRPr="00D24696" w:rsidRDefault="00FA53BC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25C74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69</w:t>
      </w:r>
    </w:p>
    <w:p w:rsidR="005F31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AAGGAGGGCCAGAACGACATCTACTACATCACCGGTGAGAGCAAGAAGGCTGTGGAGAACTCTCCCTTCCTTGAGAAGCTGAAGAAGAAGGGCTATGAGGTGCTGTACATGGTTGACGCCATTGATGAGTACTCCATTGGCCAGCTCAAGGAGTTTGAGGGAAAGAAGCTGGTCTCTGCCACTAAGGAGGGCCTGAAGCTTGATGACAGCGAGGAAGAGAAGAAGAGGAAGGAGGAGCTCAAGGAGAAGTTTGAGGGGCTCTGCAAGGTGATCAAGGAGGTGCTGGGCGACAGGGTCGAGAAGGTGATTGTCT</w:t>
      </w:r>
    </w:p>
    <w:p w:rsidR="005F3138" w:rsidRPr="00D24696" w:rsidRDefault="005F3138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25C74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70</w:t>
      </w:r>
    </w:p>
    <w:p w:rsidR="005F3138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TACACGCAAGCAAGCCCAGCCCAAACTACCTTCCGGCTGCAAAACAAGGCCCCAGCCCGGCCTGAATGGCATGCCCGACCCAGCCGTCAGGCAAGGCTGCCCATGTGCACAGGTTTAATTCAGGGTATTGATCATTGTAGACCCACGATTGATAGAGGTTCAAGCTACCCCAACGAATCTTTCCAGGTACTTGAGAAATCGAAAAGAGCGATTAATTATCGGAAACGAGGCAATGCCGTTTTCCTCTTTATCCTGCTCATCCCAACTAAAAGCAAAACAAGGCGGAAGCGCCTGACGAACTTGCCGCTGCTGCGCTCAACGCGGTGCCACTTGTCGTTCTTGTCCTCCTTCTCCTTTGTGCGCTCGCTGCTGACGACGAGCACATTGCCGT</w:t>
      </w:r>
    </w:p>
    <w:p w:rsidR="00570B55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71</w:t>
      </w:r>
    </w:p>
    <w:p w:rsidR="00570B55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TGTGCTTTGACATTGATGCCAACGGTATCCTGAATGTCTCGGCGGAGGACAAGACCACCGGGCAGAAGAACAAGATCACAATTACCAACGACAAGGGGCGGCTGAGCAAGGAGGACATCGAGAAGATGGTGCAGGAGGCGGAGAAGTACAAGGCTGAGGACGAGGAGCACAAGAAGAAGGTGGACTCCAAGAACGCCCTGGAGAACTACGCTTACAACATGCGTAACACCATCAAGGATGACAAGATCGCCTCCAAGCTCCCAGAGGCCGACAAGAAGAAGATCGAGGATGCTATTGATGGTGCCATCACCTGGCTCGACAACAACCAGCTTGCCGAGGCTGAAGAGTTTGATGACAAGATGAAAGAGCTGGAGGGCA</w:t>
      </w:r>
    </w:p>
    <w:p w:rsidR="00570B55" w:rsidRPr="00D24696" w:rsidRDefault="00570B55" w:rsidP="00B767A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5F3138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72</w:t>
      </w:r>
    </w:p>
    <w:p w:rsidR="00B25C74" w:rsidRPr="00D24696" w:rsidRDefault="00DE26F9" w:rsidP="00BD7C29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TGGCTCTTCTTGGGAGTCCCCACCAGCAGCTCTCTCCTCTACCCGGAGGAGTTTGGGAAGATGAAGGCGAAGGCGCCGGACAACTTCCGGGTGGACTACGCGATCAGCAGGGAGGAGACCAACGCGGCGGGGGAGAAGATGTACATCCAGACCAGGATGGCAGAGTACAAGGATGAGCTGTGGGAGCTGCTGAAGAAGGACAACACCTATGTGTACATGTGTGGACTGAAGGGCATGGAGAAGGGTATTGATGAGATCATGATCCCATTGGCTTCAAAAGAAGGGATCGACTGGATAGACTACAGGAAGCAACTGAAGAAGTCGGAGCAATGGAACGTCGAAGTCTACTGA</w:t>
      </w:r>
    </w:p>
    <w:p w:rsidR="00B25C74" w:rsidRPr="00D24696" w:rsidRDefault="00DE26F9" w:rsidP="00BD7C29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73</w:t>
      </w:r>
    </w:p>
    <w:p w:rsidR="005F3138" w:rsidRPr="00D24696" w:rsidRDefault="00DE26F9" w:rsidP="00BD7C29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AACCCGATCAACACCGTCTTCGATGCGAAGCGGCTCATCGGCCGGCGTTTCTCGGACTCGTCGGTCCAGAGCGACGCCAAGCTGTGGCCGTTCAAGGTGATCCCCGGTCCCGCTGACAAGCCGATGATCGGGGTACAGTACAGAGGCGAGGACAAGCAGTTCTCGGCCGAGGAGATCTCCTCCATGGTGCTCAACAAGATGAAGGAGACGGCCGAGGCCTACCTCGGCACAACCATCAAGAACGCAGTCGTCACCGTCCCCGCCTACTTCAACGACTCCCAGCGCCAGGCCACCAAGGATGCAGGCGTCATCTCTGGCCTCAACGTCATGCGGATCATCAACGAGCCTACCGCCGCCGCCATCGCCTACGGTCTTGACAAGAAG</w:t>
      </w:r>
    </w:p>
    <w:p w:rsidR="00233033" w:rsidRPr="00D24696" w:rsidRDefault="00DE26F9" w:rsidP="00BD7C29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lastRenderedPageBreak/>
        <w:t>&gt;CLONE_74</w:t>
      </w:r>
    </w:p>
    <w:p w:rsidR="00233033" w:rsidRPr="00D24696" w:rsidRDefault="00DE26F9" w:rsidP="00BD7C29">
      <w:pPr>
        <w:pStyle w:val="PlainText"/>
        <w:spacing w:after="24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CAACGCGCTGGAGAACTACGCGTACAACATGCGCAACACGGTGCGGGACGAGAAGATCGCGTCCAAGCTCCCCGCCGAAGACAAGAAGAAGATGGAGATCGAGGACTCGATCGAGGACGCCATCAAGTGGCTCGACGGCAACCAGCTGGCCGAGGCCGACGAGTTCGAGGACAAGATGAAGGAGCTGGAGAGCATCTGCAACCCCATCATCTCCAAGATGTACCAGGGCGCCGGCCCGGGCGGCGCGGCCGGCATGGACGAGGACATGCCCGGCGGCGGCGCGGGCACCGGCGGTGGGAGCGGTGCCGGGCCCAAGATCGAAGAAGTGGACTGA</w:t>
      </w:r>
    </w:p>
    <w:p w:rsidR="00206C87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75</w:t>
      </w:r>
    </w:p>
    <w:p w:rsidR="00206C87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GGGACGCCAAGATGGACAAGAGCACCGTGCACGATGTTGTCCTCGTCGGAGGATCCACACGTATCCCCCGTGTGCAGCAGCTCCTCCAGGACTTCTTTAACGGGAAGGAGCTCTGCAAGAGCATCAACCCTGACGAGGCCGTCGCGTACGGAGCTGCCGTTCAGGCTGCCATCCTCACTGGCGAGGGCAACGAGAAGGTGCAGGACTTGCTCCTGCTTGACGTCACACCGCTCTCGCAGGGCCTGGAGACGGCCGGAGGTGTCATGACCGTGCTGATCCCAAGGAACACGACAATCCCCACCAAGAAGGAGCAGGTCTTCTCCACCTACTCTGACAACCAGCCCGGCGTGCTCATCCAGGTGTATGAGGGCGAGAGGGCGAGGACCAAG</w:t>
      </w:r>
    </w:p>
    <w:p w:rsidR="00570B55" w:rsidRPr="00D24696" w:rsidRDefault="00570B55" w:rsidP="00B767A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FA53BC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76</w:t>
      </w:r>
    </w:p>
    <w:p w:rsidR="00FA53BC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TTCAAGGCGGACGTGAAGATCGTGGACAACGAGACCATCAGCGTCGACGGCAAGAACATCCAGGTCGTCTCCAACAGGGACCCCCTCAAGCTGCCATGGGCCGAGCTCGGCATCGACATCGTCATCGAGGGTACTGGAGTGTTCGTGGACGGCCCCGGCGCCGGGAAGCATCTCCAGGCCGGCGCCAAGAAGGTCATCATCACCGCTCCGGCCAAGGGCGCCGACATCCCCACCTACGTCGTCGGCGTCAACGAGGGCGACTACGACCATGACGTCGCCAACATCATCAGCAACGCTTCTTGCACCACCAACTGCCTCGCGCCATTCGCCAAGGTCCTGGACGAGGAGTTCGGAATCGTGAAGGGGACCATGACCACGACGCACTCGTACACGGGCGACCAGAGGCTGCTGGACGCGTCCCACCGCGACCTGCGGAGGGCGAGGGCAGCGGCGCT</w:t>
      </w: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77</w:t>
      </w:r>
    </w:p>
    <w:p w:rsidR="00233033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ACGACAACTCCACCTACTCGGACAATCAGCCGGGCGTGCTGATCCAGGTGTTCGAGGGCGAGCGCGCGCGGACCAAGGACAACAACCTGCTGGGCAAGTTCGAGCTGTCCGGCATCCCCCCGGCGCCCCGCGGCGTGCCCCAGATCACCGTCTGCTTCGACATCGACGCCAACGGCATCCTCAACGTGTCGGCCGAGGACAAGACCGCCGGCGTGAAGAACAAGATCACCATCACCAACGACAAGGGGCGGCTGAGCACGGAGGACATCGAGCGCATGGTGCAGGAGGCGGAGAAGTACAAGTCGGAGGACGAGCAGGTGCGGCACAAGGTGGAGGCCC</w:t>
      </w:r>
    </w:p>
    <w:p w:rsidR="00206C87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78</w:t>
      </w:r>
    </w:p>
    <w:p w:rsidR="00B25C74" w:rsidRPr="00D24696" w:rsidRDefault="00DE26F9" w:rsidP="00BD7C29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GACAAGATCGCCTCCAAGCTCCCAGAGGCCGACAAGAAGAAGATCGAGGATGCTATTGATGGTGCCATCACCTGGCTCGACAACAACCAGCTTGCCGAGGCTGAAGAGTTTGATGACAAGATGAAAGAGCTGGAGGGCATTTGCAACCCCATCATCGCCAAGATGTACCAGGGTGCCGGCGCTGAAATGCCTGGTGGCATGGATGAGGATGCTCCGGCCAGTGCCGCAGGCGGCAGCAGCGGCCCAGGGCCCAAGATTGAGGAGGTCGACTAA</w:t>
      </w:r>
    </w:p>
    <w:p w:rsidR="00154B1D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79</w:t>
      </w:r>
    </w:p>
    <w:p w:rsidR="00154B1D" w:rsidRPr="00D24696" w:rsidRDefault="00DE26F9" w:rsidP="00BD7C29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ATCAGTGATGTATGGCTACTTCCTCAAGAGAGTTGATAAGAGGTTTCAGCTCGAGAAGTCGATGAAGAGCCTCCCTTGGGGATCAGAAGACGACGCGCTCAATCAAGTTATGACGACCGACTCACAGCCCTCAGATCAGACCTACAGTTCCCATCCAGAGGTGGAGTCGTGGACTTCCCCCGACCTCAGCGCAGGAGGTCTCGGCCAGTCTGTCAAGCCTTCCCGTCTTCGATCGTACGTCATGTCGTTTGATTCAGACACGTTACAAACTTACGCGACAATCCGGTCGAAGGTGGCATTTGGCATCATC</w:t>
      </w:r>
    </w:p>
    <w:p w:rsidR="00154B1D" w:rsidRPr="00D24696" w:rsidRDefault="00C45E6B" w:rsidP="00BD7C29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8</w:t>
      </w:r>
      <w:r w:rsidR="00DE26F9" w:rsidRPr="00D24696">
        <w:rPr>
          <w:rFonts w:ascii="Times New Roman" w:hAnsi="Times New Roman" w:cs="Times New Roman"/>
          <w:sz w:val="20"/>
          <w:szCs w:val="20"/>
        </w:rPr>
        <w:t>0</w:t>
      </w:r>
    </w:p>
    <w:p w:rsidR="00154B1D" w:rsidRPr="00D24696" w:rsidRDefault="00DE26F9" w:rsidP="00BD7C29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AATCTGGAGGTGGCCGACGCCATGTTGGTGCTTGCCATCGGGACGGCAGCAAGGGCTCAAAAGTATGTAAGTCACGAAGTCCGTGTTCTTCTTCGCCTTGCCGAACACGTTGGCTGCTTCTCCCCCGCCGCCGCCGCCTACGGAGAAGCAGCCAACGTGTTCGGCAAGGCGAAGAAGAACACGGACTTCGTGGCGTACAGCGGCGAGGGGTTCAAACTGATGATCCCGGCCAAGTGGAACCCCAGCAAGGAGCGTGAGT</w:t>
      </w:r>
      <w:r w:rsidRPr="00D24696">
        <w:rPr>
          <w:rFonts w:ascii="Times New Roman" w:hAnsi="Times New Roman" w:cs="Times New Roman"/>
          <w:sz w:val="20"/>
          <w:szCs w:val="20"/>
        </w:rPr>
        <w:lastRenderedPageBreak/>
        <w:t>TCCCTGGGCAGGTGCTCCGCTACGAGGACAACTTCGACGCCACCAGCAACCTCTCCGTTATAATCAACCCGACCACCAAGAAGACCATCACCGACTACGGTTCCCCTGAGGAGTTCCTCTCCCAGGT</w:t>
      </w:r>
    </w:p>
    <w:p w:rsidR="00665C38" w:rsidRPr="00D24696" w:rsidRDefault="00C45E6B" w:rsidP="00BD7C29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8</w:t>
      </w:r>
      <w:r w:rsidR="00DE26F9" w:rsidRPr="00D24696">
        <w:rPr>
          <w:rFonts w:ascii="Times New Roman" w:hAnsi="Times New Roman" w:cs="Times New Roman"/>
          <w:sz w:val="20"/>
          <w:szCs w:val="20"/>
        </w:rPr>
        <w:t>1</w:t>
      </w:r>
    </w:p>
    <w:p w:rsidR="00206C87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GAGGCAGCAGCAGCAGCAGCCGTGGCGCTCAGGTCGCCCGCCGCCGCCGGAGCCGCGCCCTCGCGCCGGGCCGCCGCCGCCAGCTCGCTCCCCTTCGAGCGGAGGCGCAGCTTCGCCCTCGGCTCCATCAAGGGCCTCGGGCGGCGGCAGCTCACTTCCAGAAGGCTGCGCAGCGTGGTCAGGGCATCCTCCTCGTCCCCGTCGGAGTCTCTGCCATCTTCTTCGCCGATCGCGCCGCTGCAAATGGAGTCGCCGATAGGGCAGTTCCTCTCACAGATTTTGGTCACGCACCCGCACCTGCTCCCGGCCGCCGCCGAGCAGCAGCTCGAGCAGCTCCA</w:t>
      </w:r>
    </w:p>
    <w:p w:rsidR="00154B1D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8</w:t>
      </w:r>
      <w:r w:rsidR="00DE26F9" w:rsidRPr="00D24696">
        <w:rPr>
          <w:rFonts w:ascii="Times New Roman" w:hAnsi="Times New Roman" w:cs="Times New Roman"/>
          <w:sz w:val="20"/>
          <w:szCs w:val="20"/>
        </w:rPr>
        <w:t>2</w:t>
      </w:r>
    </w:p>
    <w:p w:rsidR="00154B1D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AGGACATCAGCGGCAACCCTCGCGCGCTGCGCCGGCTGCGCACGGCCTGTGAGCGCGCCAAGCGCACCCTGTCGTCCACCGCCCAGACCACCATCGAGATCGACTCGCTGTACGAGGGCGTCGACTTCTACTCGACCATCACCAGGGCCCGGTTCGAGGAGCTCAACATGGACCTCTTCCGCAAGTGCATGGAGCCCGTGGAGAAGTGCCTGCGCGACGCCAAGATGGACAAGAGCACCGTGCACGACGTCGTGCTCGTCGGCGGCTCCACCCGCATCCCCAAGGTGCAGCAGCTGCTGTGCCTCCGTGACGCCAAGATGGACAAGAGCACGGTGCACGACGTGGTGCTGGTCGGTGGCTCCACCCGTATCCCCAAGGTGCAGCAGTTG</w:t>
      </w:r>
    </w:p>
    <w:p w:rsidR="00154B1D" w:rsidRPr="00D24696" w:rsidRDefault="00154B1D" w:rsidP="00B767A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206C87" w:rsidRPr="00D24696" w:rsidRDefault="00C45E6B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8</w:t>
      </w:r>
      <w:r w:rsidR="00DE26F9" w:rsidRPr="00D24696">
        <w:rPr>
          <w:rFonts w:ascii="Times New Roman" w:hAnsi="Times New Roman" w:cs="Times New Roman"/>
          <w:sz w:val="20"/>
          <w:szCs w:val="20"/>
        </w:rPr>
        <w:t>3</w:t>
      </w:r>
    </w:p>
    <w:p w:rsidR="00206C87" w:rsidRPr="00D24696" w:rsidRDefault="00DE26F9" w:rsidP="00BD7C29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ACCGTCCAAGATTCTTCAGAAAAGAAGGACGCGCAGGCACCGCCGGCGGCCGGCGATATCGTGCTGTACAGGCGAATTGCCGAGGTTAAGGAGAAGGAAAGGAAAAGGACCATGGAGGAGATACTGTACGCGCTGGTTGTTCAGAAGTTTGTTGAAGCTGGCGTCTCTTTGGTCCCAGCTCTCTCTCACTCCATTGATGCTTCTTCTGGTAGAGTTGATCAGTGGGCAGAGCATGTGGAAGGGAAGCTTGAGCGTTTGCACTCACACGAGGCATATGAAATGATCGAGAACCACTTGAATCTCATATTGGGGCAGCGGCAAGCTGATGGCACTGTCGCAGCCATAAGTAAGCTCCGAGTTGGCCAGGTCTATGCCG</w:t>
      </w:r>
    </w:p>
    <w:p w:rsidR="00206C87" w:rsidRPr="00D24696" w:rsidRDefault="00DE26F9" w:rsidP="00BD7C29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</w:t>
      </w:r>
      <w:r w:rsidR="00C45E6B" w:rsidRPr="00D24696">
        <w:rPr>
          <w:rFonts w:ascii="Times New Roman" w:hAnsi="Times New Roman" w:cs="Times New Roman"/>
          <w:sz w:val="20"/>
          <w:szCs w:val="20"/>
        </w:rPr>
        <w:t>NE_8</w:t>
      </w:r>
      <w:r w:rsidRPr="00D24696">
        <w:rPr>
          <w:rFonts w:ascii="Times New Roman" w:hAnsi="Times New Roman" w:cs="Times New Roman"/>
          <w:sz w:val="20"/>
          <w:szCs w:val="20"/>
        </w:rPr>
        <w:t>4</w:t>
      </w:r>
    </w:p>
    <w:p w:rsidR="00206C87" w:rsidRPr="00D24696" w:rsidRDefault="00DE26F9" w:rsidP="00BD7C29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TCCAGGACTTCTTCAACGGCAAGGAGCTGTGCAAGAGCATCAACCCCGACGAGGCAGTGGCGTATGGCGCCTCCGTCCAGGCTGCCATCCTGAGCGGCGAGGGCAACGAGAAGGTGCAGGACCTGCTGCTGCTCGACGTGACGCCGCTGTCCCTGGGCCTGGAGACCGCCGGCGGCGTCATGACGACGCTCATCCCGAGGAACACCCCCATCCCCACCAAGAAGGAGCAGGTCTTCTCCACCTACTCGGACAACCAGCCTGGCGTGCTGATCCAGGTGTACGAGGGCGAGAGGACGAGGACCAAGGACAACAACCTGCTGGGCAAGTTCGAGCTGTCCGGCATCCCGTCGGCGCCCAGGGGCGTACCCCAGATCACGGTGACCTTCGACATCGACGCGAACGGCATCCTGAACGTGTCGGCGGAGGACAAGACGACCGGGCAGAAGAACAAGATCACCATCACC</w:t>
      </w:r>
    </w:p>
    <w:p w:rsidR="00206C87" w:rsidRPr="00D24696" w:rsidRDefault="00206C87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6C87" w:rsidRPr="00D24696" w:rsidRDefault="00206C87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65C38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8</w:t>
      </w:r>
      <w:r w:rsidR="00DE26F9" w:rsidRPr="00D24696">
        <w:rPr>
          <w:rFonts w:ascii="Times New Roman" w:hAnsi="Times New Roman" w:cs="Times New Roman"/>
          <w:sz w:val="20"/>
          <w:szCs w:val="20"/>
        </w:rPr>
        <w:t>5</w:t>
      </w: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GTGGACGCCATCGACGAGTACGCCGTCGGGCAGCTCAAGGAGTACGACGGCAAGAAGCTCGTCTCCGCCACCAAGGAGGGGCTCAAGCTCGACGAAGAAACTGAAGAAGAAAAGAAGCGCAAGGAAGAGAAGAAGGCCGCCTTCGAGGGACTCTGCAAGACCATCAAGGACATCCTCGGCGACAAGGTGGAGAAAGTCGTCGTCTCGGACCGCATCGTGGACTCGCCGTGCTGCCTGGTGACCGGCGAGTACGGGTGGACGGCCAACATGGAGCGGATCATGAAGGCGCAGGCGCTGAGGGACAGCAGCATGGGCGCATACATGTCCTCCAAAAAGACCATGGAGATCAACCCGGAGAACGGCATCATGGAGGAGCTCCGCAAGCGCGCCGACGCCGACAAGAACGACAAGAGCGTCAAGGACCTCGTGA</w:t>
      </w: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154B1D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8</w:t>
      </w:r>
      <w:r w:rsidR="00DE26F9" w:rsidRPr="00D24696">
        <w:rPr>
          <w:rFonts w:ascii="Times New Roman" w:hAnsi="Times New Roman" w:cs="Times New Roman"/>
          <w:sz w:val="20"/>
          <w:szCs w:val="20"/>
        </w:rPr>
        <w:t>6</w:t>
      </w:r>
    </w:p>
    <w:p w:rsidR="00154B1D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CTCATCAAGATGAAGGAGATCGGCGAGGCCTACCTCGGCACCACCATCAAGAACGCCGTCGTCACGGTGCCGGCCTACTTCAACGACTCGCAGCGGCAGGCCACCAAGGACGCCGGGGTCATTGCCGGCCTCAATGTGATGCGCATCATCAACGAGCCCACTGCCGCCGCCATAGCCTACGGCCTGGACAAGAAGGCCAGCAGCTCCGGCGAGAAGAACGTGCTCATCTTCGACCTTGGTGGCGGCACCTTCGATGTGTC</w:t>
      </w:r>
      <w:r w:rsidRPr="00D24696">
        <w:rPr>
          <w:rFonts w:ascii="Times New Roman" w:hAnsi="Times New Roman" w:cs="Times New Roman"/>
          <w:sz w:val="20"/>
          <w:szCs w:val="20"/>
        </w:rPr>
        <w:lastRenderedPageBreak/>
        <w:t>GCTGCTCACCATCGAGGAGGGCATCTTCGAGGTGAAGGCCACCGCCGGCGACACCCACCTCGGCGGCGAGGACTTCGACAACCGCATGGTGAACCACTTCGTCCAGGAGTTCAAGCGCAAGCACAAA</w:t>
      </w:r>
    </w:p>
    <w:p w:rsidR="00206C87" w:rsidRPr="00D24696" w:rsidRDefault="00206C87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65C38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8</w:t>
      </w:r>
      <w:r w:rsidR="00DE26F9" w:rsidRPr="00D24696">
        <w:rPr>
          <w:rFonts w:ascii="Times New Roman" w:hAnsi="Times New Roman" w:cs="Times New Roman"/>
          <w:sz w:val="20"/>
          <w:szCs w:val="20"/>
        </w:rPr>
        <w:t>7</w:t>
      </w:r>
    </w:p>
    <w:p w:rsidR="00206C87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GCGGACGTGCAGATGGGCGGCGGCGCGGCGGAGACGGAGACGTTCGCGTTCCAGGCGGAGATCAACCAGCTGCTCTCGCTCATCATCAACACCTTCTACTCCAACAAGGAGATCTTCCTCCGCGAGCTCATCTCCAACTCCTCAGATGCGCTTGACAAGATCCGGTTCGAGAGCCTCACCGACAAGAGCAAGCTGGACGCGCAGCCGGAGCTCTTCATCCGCCTCGTCCCCGACAAGGCCACCAAGACGCTCTCCATCATCGACAGCGGCGTCGGCATGACAAAGTCAGACCTTGTGAACAACCTGGGCACCATCGCGCGCTCCGGCACCAAGGAGTTCATGGAGGCGCTTCAGGCGGGCGCGGACGTGAGCATGATCGGCCAGTTCGGGGTCGGCTTCTACTCGGCCTACCTCGTCGCCGACAAGGTGGTGGTCACCACCAAGCACAACGACGACGAGCAGTACGTGTGGGAGTCGCAGGCCGGCGGCTCCTTCACCGTCACCCTCGACACGGAGGGCGAGCGGC</w:t>
      </w:r>
    </w:p>
    <w:p w:rsidR="00570B55" w:rsidRPr="00D24696" w:rsidRDefault="00570B55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70B55" w:rsidRPr="00D24696" w:rsidRDefault="00C45E6B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8</w:t>
      </w:r>
      <w:r w:rsidR="00DE26F9" w:rsidRPr="00D24696">
        <w:rPr>
          <w:rFonts w:ascii="Times New Roman" w:hAnsi="Times New Roman" w:cs="Times New Roman"/>
          <w:sz w:val="20"/>
          <w:szCs w:val="20"/>
        </w:rPr>
        <w:t>8</w:t>
      </w:r>
    </w:p>
    <w:p w:rsidR="00570B55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ACAACAACCTGCTCGGCAAGTTCGAGCTCTCCGGGATCCCACCGGCGCCCAGGGGTGTCCCCCAGATCACCGTGTGCTTTGACATTGATGCCAACGGTATCCTGAATGTCTCGGCGGAGGACAAGACCACCGGGCAGAAGAACAAGATCACAATTACCAACGACAAGGGGCGGCTGAGCAAGGAGGACATCGAGAAGATGGTGCAGGAGGCGGAGAAGTACAAGGCTGAGGACGAGGAGCACAAGAAGAAGGTGGACTCCAAGAACGCCCTGGAGAACTACGCTTACAACATGCGTAACACCATCAAGGA</w:t>
      </w:r>
    </w:p>
    <w:p w:rsidR="00206C87" w:rsidRPr="00D24696" w:rsidRDefault="00206C87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6C87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8</w:t>
      </w:r>
      <w:r w:rsidR="00DE26F9" w:rsidRPr="00D24696">
        <w:rPr>
          <w:rFonts w:ascii="Times New Roman" w:hAnsi="Times New Roman" w:cs="Times New Roman"/>
          <w:sz w:val="20"/>
          <w:szCs w:val="20"/>
        </w:rPr>
        <w:t>9</w:t>
      </w:r>
    </w:p>
    <w:p w:rsidR="00206C87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CGGGCGCGGCACCAAGATCACGCTCTTCCTCAAGGACGACCAGCTCGAGTACCTGGAGGAGCGCCGCCTCAAGGACCTCGTCAAGAAGCACTCGGAGTTCATCAGCTACCCCATCTACCTCTGGACCGAGAAGACCACCGAGAAGGAGATCAGCGACGACGAAGACGAAGACGCTTCCGAGGAGAAGAAGGAAGGCGAGGTCGAGGAGGTCGACGATGACAAGGACAAGGACGAGAGCAAGAAGAAGACGAAGAAGGTGAAGGAGGTGAGCCACGAGTGGGCGCAGATCAACAAGCAGAAGCCCATCTGGCTGCGCAAGCCGGAGGAGATCAGCAAGGAGGAGTACGCGTCCTTCTACAAGAGCATCACCAACGACTGGGAGGATCACCTG</w:t>
      </w: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154B1D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9</w:t>
      </w:r>
      <w:r w:rsidR="00DE26F9" w:rsidRPr="00D24696">
        <w:rPr>
          <w:rFonts w:ascii="Times New Roman" w:hAnsi="Times New Roman" w:cs="Times New Roman"/>
          <w:sz w:val="20"/>
          <w:szCs w:val="20"/>
        </w:rPr>
        <w:t>0</w:t>
      </w:r>
    </w:p>
    <w:p w:rsidR="00154B1D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GCCAAGGGCGAGGGGCCGGCGATCGGCATCGACCTCGGGACGACCTACTCCTGCGTCGGCGTGTGGCAGCATGACCGCGTCGAGATCATCGCCAACGACCAGGGCAACCGCACCACGCCCTCCTACGTCGCCTTCACCGACACCGAGCGCCTCATCGGCGACGCCGCCAAGAACCAGGTCGCCATGAACCCCACCAACACCGTCTTCGATGCCAAGCGGTTGATCGGAAGGCGGTTCACCGACCCGTCCGTGCAGAGCGACATGAAGCTGTGGCCGTTCAAGGTCATCCCAGGCCCTGCTGACAAGCCGATGATCGTCGTCCAGTACAAGGGCGAGGAGAAGCAGTTCGCCGCCGAGGAGATCTCCTCGATGGT</w:t>
      </w:r>
    </w:p>
    <w:p w:rsidR="00154B1D" w:rsidRPr="00D24696" w:rsidRDefault="00154B1D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6C87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9</w:t>
      </w:r>
      <w:r w:rsidR="00DE26F9" w:rsidRPr="00D24696">
        <w:rPr>
          <w:rFonts w:ascii="Times New Roman" w:hAnsi="Times New Roman" w:cs="Times New Roman"/>
          <w:sz w:val="20"/>
          <w:szCs w:val="20"/>
        </w:rPr>
        <w:t>1</w:t>
      </w: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CCGTGAAGCACTTCTCGGTGGAGGGGCAGCTGGAGTTCAAGGCGGTGCTCTTCGTGCCCCGCCGCGCGCCCTTCGACCTCTTCGACACCCGCAAGAAGATGAACAACATCAAGCTCTACGTGCGCCGCGTCTTCATCATGGACAACTGCGAGGAGCTCATCCCGGAGTGGCTGGGCTTCGTCAAGGGCGTCGTCGACTCGGACGACCTCCCCCTCAACATCTCCCGCGAGACGCTGCAGCAGAACAAGATCCTCAAGGTCATCCGCAAGAACCTCGTCAAGAAGTGCATCGAGCTCTTCTTCGAGATCGCCGAGAAC</w:t>
      </w:r>
    </w:p>
    <w:p w:rsidR="00206C87" w:rsidRPr="00D24696" w:rsidRDefault="00206C87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65C38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9</w:t>
      </w:r>
      <w:r w:rsidR="00DE26F9" w:rsidRPr="00D24696">
        <w:rPr>
          <w:rFonts w:ascii="Times New Roman" w:hAnsi="Times New Roman" w:cs="Times New Roman"/>
          <w:sz w:val="20"/>
          <w:szCs w:val="20"/>
        </w:rPr>
        <w:t>2</w:t>
      </w:r>
    </w:p>
    <w:p w:rsidR="00206C87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CCATACACCACCACAGCCCCACTCTCAGAGAGCACGGACGCCGGACACGCACGAGTCTTCTTGAAGCAATGGCGACCACCGCGATGGCGCTCTCTTCCTCGTCCTTCGCCGGGAAGGCGGTGAAGGACCTGCCGTCGTCGGCGCTCTTCGGGGAGGCGCGCGTCACCATGCGCAAGACCGCGGCCAAGGCCAAGCCGGTGTCGTCCGGCAGCCCGTGGTACGGCTCCGACCGCGTGCTCTACCTCGGCCCGCTCTCCGGCGACCCCCCGAGCTACCTCACCGGTGAGTTCCCCGGCGACTACGGGTGGGACACCGCGGG</w:t>
      </w: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lastRenderedPageBreak/>
        <w:t>&gt;CLONE_9</w:t>
      </w:r>
      <w:r w:rsidR="00DE26F9" w:rsidRPr="00D24696">
        <w:rPr>
          <w:rFonts w:ascii="Times New Roman" w:hAnsi="Times New Roman" w:cs="Times New Roman"/>
          <w:sz w:val="20"/>
          <w:szCs w:val="20"/>
        </w:rPr>
        <w:t>3</w:t>
      </w:r>
    </w:p>
    <w:p w:rsidR="00233033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CCTCGTCGAGCGCGCGTTTTCCAGGAGCTTCAGGTGCCGGCGGCGCCATGGCTTCGGAGACCGAGACCTTCGCCTTCCAGGCCGAGATCAACCAGCTGCTCTCGCTCATCATCAACACCTTCTACCTCCAACAAGGAGATCTTCCTCCAATCACACTAAATTGCGTGTTTGGGTGCTCTGATGTGCAGGCGTTGGATAAGATCAGGTTTGAGAGCCTGACTGACAAGAGCAAGCTGGATGCTCAGCCAGAGCTGTTCATCCACATAATCCCTGACAAGGCCACGAACACACTCACGCTTATTGACAGTGGTATTGGTATGACCAAGTCAGACCTTGTGAACAACCTTGGTACCATTGCAAGGTCTG</w:t>
      </w:r>
    </w:p>
    <w:p w:rsidR="00665C38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9</w:t>
      </w:r>
      <w:r w:rsidR="00DE26F9" w:rsidRPr="00D24696">
        <w:rPr>
          <w:rFonts w:ascii="Times New Roman" w:hAnsi="Times New Roman" w:cs="Times New Roman"/>
          <w:sz w:val="20"/>
          <w:szCs w:val="20"/>
        </w:rPr>
        <w:t>4</w:t>
      </w:r>
    </w:p>
    <w:p w:rsidR="00206C87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CCTCGTCGAGCGCGCGTTTTCCAGGAGCTTCAGGTGCCGGCGGCGCCATGGCTTCGGAGACCGAGACCTTCGCCTTCCAGGCCGAGATCAACCAGCTGCTCTCGCTCATCATCAACACCTTCTACCTCCAACAAGGAGATCTTCCTCCAATCACACTAAATTGCGTGTTTGGGTGCTCTGATGTGCAGGCGTTGGATAAGATCAGGTTTGAGAGCCTGACTGACAAGAGCAAGCTGGATGCTCAGCCAGAGCTGTTCATCCACATAATCCCTGACAAGGCCACGAACACACTCACGCTTATTGACAGTGGTATTGGTATGACCAAGTCAGACCTTGTGAACAACCTTGGTACCATTGCAAGGTCTGGCACCAAGGATTTCATGGAGGCAC</w:t>
      </w:r>
    </w:p>
    <w:p w:rsidR="0023303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9</w:t>
      </w:r>
      <w:r w:rsidR="00DE26F9" w:rsidRPr="00D24696">
        <w:rPr>
          <w:rFonts w:ascii="Times New Roman" w:hAnsi="Times New Roman" w:cs="Times New Roman"/>
          <w:sz w:val="20"/>
          <w:szCs w:val="20"/>
        </w:rPr>
        <w:t>5</w:t>
      </w:r>
    </w:p>
    <w:p w:rsidR="00233033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GGCCTGGCTCTTCTTGGGAGTCCCCACCAGCAGCTCTCTCCTCTACCCGGAGGAGTTTGGGAAGATGAAGGCGAAGGCGCCGGACAACTTCCGGGTGGACTACGCGATCAGCAGGGAGGAGACCAACGCGGCGGGGGAGAAGATGTACATCCAGACCAGGATGGCAGAGTACAAGGATGAGCTGTGGGAGCTGCTGAAGAAGGACAACACCTATGTGTACATGTGTGGACTGAAGGGCATGGAGAAGGGTATTGATGAGATCATGATCCCATTGGCTTCAAAAGAAGGGATCGACTGGATAGACTACAGGAAGCAACTGAAGAAGTCGGAGCAATGGAACGTCGAAGTCTACTGA</w:t>
      </w:r>
    </w:p>
    <w:p w:rsidR="00206C87" w:rsidRPr="00D24696" w:rsidRDefault="00C45E6B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9</w:t>
      </w:r>
      <w:r w:rsidR="00DE26F9" w:rsidRPr="00D24696">
        <w:rPr>
          <w:rFonts w:ascii="Times New Roman" w:hAnsi="Times New Roman" w:cs="Times New Roman"/>
          <w:sz w:val="20"/>
          <w:szCs w:val="20"/>
        </w:rPr>
        <w:t>6</w:t>
      </w:r>
    </w:p>
    <w:p w:rsidR="00206C87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GGCTGCTGGTGCTGATGTGTCCATGATTGGTCAGTTTGGTGTCGGTTTCTACTCTGCTTACCTTGTTGCTGAGAGAGTCGTTGTGACCAGCAAGCACAACGACGACGAGCAGTATGTGTGGGAGTCCCAGGCTGGTGGTTCCTTCACTGTGACACGTGATACTACTGGAGAGCCCCTTGGAAGGGGTACTAAGATCACCCTCTACCTCAAGGATGATCAGTTGGAGTACCTTGAGGAGCGTCGCCTTAAGGATCTGGTGAAGAAGCACTCTGAGTTCATCAGCTATCCCATCTCTCTCTGGACGGAGAAGACCACTGAGAAGGAAATTTCTGACGATGAAGATGAGGATGAGAAGAAGGATACTGAGGAGGGCAAGGTTGAGG</w:t>
      </w: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</w:t>
      </w:r>
      <w:r w:rsidR="00C45E6B" w:rsidRPr="00D24696">
        <w:rPr>
          <w:rFonts w:ascii="Times New Roman" w:hAnsi="Times New Roman" w:cs="Times New Roman"/>
          <w:sz w:val="20"/>
          <w:szCs w:val="20"/>
        </w:rPr>
        <w:t>CLONE_9</w:t>
      </w:r>
      <w:r w:rsidRPr="00D24696">
        <w:rPr>
          <w:rFonts w:ascii="Times New Roman" w:hAnsi="Times New Roman" w:cs="Times New Roman"/>
          <w:sz w:val="20"/>
          <w:szCs w:val="20"/>
        </w:rPr>
        <w:t>7</w:t>
      </w: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GCCTTCACCTCGGGCTTCTTGACGTGGGCCTTGGGCACGGTGACGGTGAGCACCCCGTTCTCCAGCCTGGCCTTCACCTCCTCCACCTTGGCGTCCTCCGGCAGGCGGAAGCGCCTGACGAACTTGCCGCTGCTGCGCTCAACGCGGTGCCACTTGTCGTTCTTGTCCTCCTTCTCCTTTGTGCGCTCGCTGCTGACGACGAGCACATTGCCGTCCTCCACCTCCACCTTGACCTCCTCCTTTTTCACACCTGGAAGATCATCGTTCTTGTCCTCCTTCTCCTTTGTGCGCTCGCCGCTGACGACGAGCACGTTGCCGTCATCCACCTCCGCCAAGACCGTCTCGCTGTGCGTCAAGCGGCTCGTCTACACCAACGACGCCGGGG</w:t>
      </w:r>
    </w:p>
    <w:p w:rsidR="00233033" w:rsidRPr="00D24696" w:rsidRDefault="00233033" w:rsidP="00B767A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206C87" w:rsidRPr="00D24696" w:rsidRDefault="00C45E6B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9</w:t>
      </w:r>
      <w:r w:rsidR="00DE26F9" w:rsidRPr="00D24696">
        <w:rPr>
          <w:rFonts w:ascii="Times New Roman" w:hAnsi="Times New Roman" w:cs="Times New Roman"/>
          <w:sz w:val="20"/>
          <w:szCs w:val="20"/>
        </w:rPr>
        <w:t>8</w:t>
      </w:r>
    </w:p>
    <w:p w:rsidR="00665C38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GAACAAGAAGGCCGTGGAGAACTCTCCCTTCCTTGAGAAGCTGAAGAAGAAGGGCTATGAGGTGCTGTACATGGTTGACGCCATTGATGAGTACTCCATTGGCCAGCTCAAGGAGTTTGAGGGAAAGAAGCTGGTCTCCGCCACCAAGGAGGGCCTGAAGCTTGATGACAGCGAGGAAGAGAAGAAGAGGAAGGAGGAGCTCAAGGAGAAGTTCGAGGGGCTCTGCAAGGTGATCAAGGAGGTGCTGGGCGACAGGGTTGAGAAGGTGATCGTCTCTGACCGCGTCGTCGACTCACCGTGCTGCCTCGTCACCGGCGAGTACGGCTGGACCGCCAACATGGAGAGGATCATGAAGGCCCAGGCCCTGAGGGACACGAGCATGGGCGGCTACATGTCCAGCAAGAAGACGATGGAGATCAACCCGG</w:t>
      </w:r>
    </w:p>
    <w:p w:rsidR="00BD7C29" w:rsidRPr="00D24696" w:rsidRDefault="00BD7C2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841751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9</w:t>
      </w:r>
      <w:r w:rsidR="00DE26F9" w:rsidRPr="00D24696">
        <w:rPr>
          <w:rFonts w:ascii="Times New Roman" w:hAnsi="Times New Roman" w:cs="Times New Roman"/>
          <w:sz w:val="20"/>
          <w:szCs w:val="20"/>
        </w:rPr>
        <w:t>9</w:t>
      </w: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CAGAGCATCCTTGCCATCTGGGCTTGCCAGGTCGTGCTCATGGGCGCTGTCGAGGGGTACCGCGTTGCTGGTGGCCCGCTCGGAGAGATCGTCGACCCACTCTACCCCGGTGGCAGCTTCGACCCCCTTGG</w:t>
      </w:r>
      <w:r w:rsidRPr="00D24696">
        <w:rPr>
          <w:rFonts w:ascii="Times New Roman" w:hAnsi="Times New Roman" w:cs="Times New Roman"/>
          <w:sz w:val="20"/>
          <w:szCs w:val="20"/>
        </w:rPr>
        <w:lastRenderedPageBreak/>
        <w:t>CCTAGCCGACGACCCGGAGGCGTTTGCTGAGCTCAAGGTGAAGGAAATCAAGAACGGCCGCCTTGCAATGTTCTCCATGTTTGGATACTTTGTGCAGGCCATCGTCACTGGTAAGGGTCCGCTGGAGAACCTCGCTGACCACCTCGCCGACCCTGTCAACAACAACGCGTGGGCCTTCGCCACCAACTTTGTGCCCGGCAAGTAA</w:t>
      </w:r>
    </w:p>
    <w:p w:rsidR="00BD7C29" w:rsidRPr="00D24696" w:rsidRDefault="00BD7C29" w:rsidP="00BD7C29">
      <w:pPr>
        <w:pStyle w:val="PlainText"/>
        <w:spacing w:after="24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6C87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0</w:t>
      </w:r>
      <w:r w:rsidRPr="00D24696">
        <w:rPr>
          <w:rFonts w:ascii="Times New Roman" w:hAnsi="Times New Roman" w:cs="Times New Roman"/>
          <w:sz w:val="20"/>
          <w:szCs w:val="20"/>
        </w:rPr>
        <w:t>0</w:t>
      </w:r>
    </w:p>
    <w:p w:rsidR="00206C87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TGAGAAGCTGAAGAAGAAGGGCTATGAGGTCATCTACATGGTTGACGCCATTGATGAGTATGCCATTGGTCAGCTCAAGGAGTTTGAGGGCAAGAAGCTTGTCTCTGCCACCAAGGAGGGTCTGAAGCTTAAGGCCGTGGAGAACTCTCCCTTCCTTGAGAAGCTGAAGAAGAAGGGCTATGAGGTGCTGTACATGGTTGACGCCATTGATGAGTACTCCATTGGCCAGCTCAAGGAGTTTGAGGGAAAGAAGCTGGTCTCCGCCACCAAGGAGGGCCTGAAGCTTGATGACAGCGAGGAAGAGAAGAAGAGGAAGGAGGAGCTCAAGGAGAAGTTCGAGGGGCTCTGCAAGGTGATCAAGGAGGTGCTGGGCGACAGGGTCGAGAAGGTGATTGTCTCTGACCGCGTCGTCGACTCGCCGTGCT</w:t>
      </w:r>
    </w:p>
    <w:p w:rsidR="00BD7C29" w:rsidRPr="00D24696" w:rsidRDefault="00BD7C2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0</w:t>
      </w:r>
      <w:r w:rsidRPr="00D24696">
        <w:rPr>
          <w:rFonts w:ascii="Times New Roman" w:hAnsi="Times New Roman" w:cs="Times New Roman"/>
          <w:sz w:val="20"/>
          <w:szCs w:val="20"/>
        </w:rPr>
        <w:t>1</w:t>
      </w:r>
    </w:p>
    <w:p w:rsidR="00233033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CAAGAGCCTGACAAACGACTGGGAGGAGCACCTTGCCGTCAAGCACTTCTCGGTGGAGGGTCAGCTTGAGTTCAAGGCCGTCCTCTTCGTTCCCAAGAGGGCCCCCTTTGACCTCTTTGACACCAGGAAGAAGCTCAACAACATCAAGCTCTATGTGCGCCGTGTCTTCATCATGGACAACTGTGAGGAGCTGATCCCAGAGTGGCTGAGCTTTGTCAAGGGCATTGTTGACTCTGAGGATCTTCCCCTGAACATCTCTCGTGAGACACTCCAGCAGAACAAG</w:t>
      </w:r>
    </w:p>
    <w:p w:rsidR="00206C87" w:rsidRPr="00D24696" w:rsidRDefault="00C45E6B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0</w:t>
      </w:r>
      <w:r w:rsidR="00DE26F9" w:rsidRPr="00D24696">
        <w:rPr>
          <w:rFonts w:ascii="Times New Roman" w:hAnsi="Times New Roman" w:cs="Times New Roman"/>
          <w:sz w:val="20"/>
          <w:szCs w:val="20"/>
        </w:rPr>
        <w:t>2</w:t>
      </w:r>
    </w:p>
    <w:p w:rsidR="00665C38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CCTGGTCACCGGCGAGTATGGCTGGACCGCCAACATGGAGAGGATCATGAAGGCCCAGGCCCTGAGGGACACGAGCATGGGCGGCTACATGTCCAGCAAGAAGACGATGGAGATCAACCCGGAGAACGCCATCATGGAGGAGCTGCGCAAGCGCGCCGACGCGGACAAGAACGACAAGTCTGTCAAGGACCTGGTGATGCTGCTGTTCGAGACCTCCCTGCTCACCTCTGGATTCAGCCTCGACGACCCCAACACCTTCGGCACCAGGATCCACCGCATGCTCAAGCTGGGCCTGAGCATCGACGAGGACGAGGAGGCTGCTGAGGCTGACACGGACATGCCGCCGCTGGAGGAGGACGCCGGCGAGAGCAAGATGGAGGAGGTCGACTAG</w:t>
      </w:r>
    </w:p>
    <w:p w:rsidR="00BD7C29" w:rsidRPr="00D24696" w:rsidRDefault="00BD7C2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952CDB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0</w:t>
      </w:r>
      <w:r w:rsidR="00DE26F9" w:rsidRPr="00D24696">
        <w:rPr>
          <w:rFonts w:ascii="Times New Roman" w:hAnsi="Times New Roman" w:cs="Times New Roman"/>
          <w:sz w:val="20"/>
          <w:szCs w:val="20"/>
        </w:rPr>
        <w:t>3</w:t>
      </w:r>
    </w:p>
    <w:p w:rsidR="00952CDB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CCTCAAGGTCATCCGGAAGAACCTTGTGAAGAAGTGCATCGAGCTCTTCTTTGAGATTGCCGAGAACAAGGAGGACTACAACAAGTTCTATGAGGCTTTCTCCAAGAACCTCAAGCTCGGCGTCCACGAGGACTCCACCAACAGGACCAAGCTTGCTGAGCTCCTGAGGTACCACTCCACCAAGAGCGGCGATGAGCTTACCAGCCTCAAGGACTATGTGACGAGGATGAAGGAGGGCCAGAGTGACATCTACTACATCACCGGTGAGAGCAAGAAGGCTGTGGAGAACTCTCCCTTCCTTGAGAAGCTGAAGAAGAAGGGCTATGAGGTCATCTACATGGTTGACGCCATTGATGAGTATGCCATTGGTC</w:t>
      </w:r>
    </w:p>
    <w:p w:rsidR="00952CDB" w:rsidRPr="00D24696" w:rsidRDefault="00952CD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0</w:t>
      </w:r>
      <w:r w:rsidR="00DE26F9" w:rsidRPr="00D24696">
        <w:rPr>
          <w:rFonts w:ascii="Times New Roman" w:hAnsi="Times New Roman" w:cs="Times New Roman"/>
          <w:sz w:val="20"/>
          <w:szCs w:val="20"/>
        </w:rPr>
        <w:t>4</w:t>
      </w: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TCGTCACCGTCCCGGCGTACTTCAACGACTCCCAGCGCCAGGCCACCAAGGACGCCGGCGTGATCGCGGGTCTCAACGTCATGCGCATAATCAACGAGCCCACCGCGGCGGCCATCGCTTACGGCCTCGACAAGAAGGCCACCAGCACCGGGGAGAAGAACGTGCTCATCTTCGACCTCGGCGGCGGCACCTTCGATGTGTCCATCCTCACCATCGAGGAAGGCATATTCGAGGTCAAGTCCACCGCCGGCGACACCCACCTGGGAGGCGAGGACTTCGACAACCGGATGGTGAACCACTTCGTGCAGGAATTCAAGAGGAAGAACAAGAAGGACATCAGCGGCAACCCGAGGGCGCTCCGGCGGCTCAGGACAGCGTG</w:t>
      </w: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52CDB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0</w:t>
      </w:r>
      <w:r w:rsidR="00DE26F9" w:rsidRPr="00D24696">
        <w:rPr>
          <w:rFonts w:ascii="Times New Roman" w:hAnsi="Times New Roman" w:cs="Times New Roman"/>
          <w:sz w:val="20"/>
          <w:szCs w:val="20"/>
        </w:rPr>
        <w:t>5</w:t>
      </w: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GATCATGAAGGCCCAGGCCTTGAGGGACTCGAGCATGGCTGGCTACATGTCGAGCAAGAAGACCATGGAGATCAACCCTGAGAACGCCATCATGGACGAGCTCCGCAAGCGCGCCGACGCCGACAAGAACGACAAGTCAGTCAAGGACCTCGTGATGCTGCTCTTCGAGACCTCCCTGCTCACCTCCGGCTTCAGCCTGGAGGACCCCAACACCTTCGGCACCAGGATCCACCGCATGCTCAAGCTTGGCCTGAGCATTGA</w:t>
      </w:r>
      <w:r w:rsidRPr="00D24696">
        <w:rPr>
          <w:rFonts w:ascii="Times New Roman" w:hAnsi="Times New Roman" w:cs="Times New Roman"/>
          <w:sz w:val="20"/>
          <w:szCs w:val="20"/>
        </w:rPr>
        <w:lastRenderedPageBreak/>
        <w:t>CGAGGACGACGAGGCGCCAGAGAACGACACCGACATGCCACCCCTGGAGGACGACGCCGGCGAGAGCAAGATGGAGGAGGTCGACTAA</w:t>
      </w:r>
    </w:p>
    <w:p w:rsidR="00952CDB" w:rsidRPr="00D24696" w:rsidRDefault="00952CD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0</w:t>
      </w:r>
      <w:r w:rsidRPr="00D24696">
        <w:rPr>
          <w:rFonts w:ascii="Times New Roman" w:hAnsi="Times New Roman" w:cs="Times New Roman"/>
          <w:sz w:val="20"/>
          <w:szCs w:val="20"/>
        </w:rPr>
        <w:t>6</w:t>
      </w: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CCTCGTCGAGCGCGCGTTTTCCAGGAGCTTCAGGTGCCGGCGGCGCCATGGCTTCGGAGACCGAGACCTTCGCCTTCCAGGCCGAGATCAACCAGCTGCTCTCGCTCATCATCAACACCTTCTACCTCCAACAAGGAGATCTTCCTCCGCGAGCTCATCTCCAACGCCTCCGATGGTTTGAGAGCCTGACTGACAAGAGCAAGCTGGATGCTCAGCCAGAGCTGTTCATCCACATAATCCCTGACAAGGCCACGAACACACTCACGCTTATTGACAGTGGTATTGGTATGACCAAGTCAGACCTTGTGAACAACCTTGGTACCATTGCAAGGTCTGGCACCAAGGATTTCATGG</w:t>
      </w:r>
    </w:p>
    <w:p w:rsidR="00233033" w:rsidRPr="00D24696" w:rsidRDefault="0023303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52CDB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0</w:t>
      </w:r>
      <w:r w:rsidR="00DE26F9" w:rsidRPr="00D24696">
        <w:rPr>
          <w:rFonts w:ascii="Times New Roman" w:hAnsi="Times New Roman" w:cs="Times New Roman"/>
          <w:sz w:val="20"/>
          <w:szCs w:val="20"/>
        </w:rPr>
        <w:t>7</w:t>
      </w:r>
    </w:p>
    <w:p w:rsidR="00952CDB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GAGAGGGCGAAGAGGACACTCTCCTCCACCGCCCAGACCACCATCGAGATCGATTCCCTCTTCGAGGGCATCGACTTCTACACTACCATCACCCGCGCCCGGTTCGAGGAGCTCAACATGGACCTCTTCCGCAAGTGCATGGAGCCCGTTGAGAAGTGCCTCCGGGACGCCAAGATGGACAAGAGCACCGTGCACGACGTTGTCCTCGTCGGAGGATCCACACGTATCCCCCGTGTGCAGCAGCTCCTCCAGGACTTCTTTAACGGGAAGGAGCTCTGCAAGAGCATCAACCCTGACGAGGCCGTCGCGTACGGAGCTGCCGTTCAGGCTGCCATCCTCACTGGCGAGGGCAACGAGAAGGTGCAGGACTTGCTCCTGCTTGACGTCACACCGCTC</w:t>
      </w:r>
    </w:p>
    <w:p w:rsidR="00952CDB" w:rsidRPr="00D24696" w:rsidRDefault="00952CD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0</w:t>
      </w:r>
      <w:r w:rsidRPr="00D24696">
        <w:rPr>
          <w:rFonts w:ascii="Times New Roman" w:hAnsi="Times New Roman" w:cs="Times New Roman"/>
          <w:sz w:val="20"/>
          <w:szCs w:val="20"/>
        </w:rPr>
        <w:t>8</w:t>
      </w: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AACCCCACCAACACCGTTTTTGGTAAGCCCCGCCTGCCCCGGTCTCTTATCTTATACAGTAGAATCCATGCTCGTGCAGTGAGAGTACGTGCTCTGCCTTTTGCTCTGTTTTACGCTAATGAGCAGTCACTTACCACTCTGCTCTGCCATGCAGATGCCAAGCGGCTCATCGGGCGGCGCTTCTCGGACGCATCCGTGCAGTCGGACATGAAGATGTGGCCGTTCAAGGTGGTCCCCGGCGCCGGCGACAAACCGATGATCGTGGTCAGCTACAAGGGGGAGGAGAAGACCTTCTCCGCCGAGGAGATATCCTCCATGGTGCTCACCAAGATGAGGGAGATCGCCGAGGCCTTCCTCAGCACGACCATCAACAACGCC</w:t>
      </w:r>
    </w:p>
    <w:p w:rsidR="00233033" w:rsidRPr="00D24696" w:rsidRDefault="0023303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52CDB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0</w:t>
      </w:r>
      <w:r w:rsidRPr="00D24696">
        <w:rPr>
          <w:rFonts w:ascii="Times New Roman" w:hAnsi="Times New Roman" w:cs="Times New Roman"/>
          <w:sz w:val="20"/>
          <w:szCs w:val="20"/>
        </w:rPr>
        <w:t>9</w:t>
      </w: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GAATTCCCAAGATCAGAAGCCTTGTCCTGGGATTGTGCAAGAAGGGAGACTCTTATGGAAGCATCGACGATCTTGAAGCCGCTGTTTCAGGTGCTGCACTGGAAGGAGCCATTGCTTCAGGAGTCACCGACCCTTCAGGGAGCCTGGATCTGCTGACGATTCAGGCGACCCCGATGAACCTCGGGATCCGTGCCGACGGGGACGGCTTTGCAGCCATCATTCCAAGGAACACCGCTGTCCCGGCTAGAAGGGACATGCTGTTTACAACAACGCAGGACAACCAGGCCGAGGCGCTGATCGCCGTCTACGAAGGCGAGGGGGAGCAGGCGGAAGAGAACCATCTCCTGGGGTACTTCAAGATCACCGGCATCCCG</w:t>
      </w:r>
    </w:p>
    <w:p w:rsidR="00952CDB" w:rsidRPr="00D24696" w:rsidRDefault="00952CD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52CDB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1</w:t>
      </w:r>
      <w:r w:rsidRPr="00D24696">
        <w:rPr>
          <w:rFonts w:ascii="Times New Roman" w:hAnsi="Times New Roman" w:cs="Times New Roman"/>
          <w:sz w:val="20"/>
          <w:szCs w:val="20"/>
        </w:rPr>
        <w:t>0</w:t>
      </w: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AGCTTCTGAAAAGAAAGATGAAGGAAATGCGTGGTTTAAGATGGGCAAGTACGCCAAGGCTTCCAAGAGATATGAGAAGGCTGCAAAGTACATCGAGTATGACAGCTCCTTCAGCGAGGACGAGAAGAAGCAATCCAAGGCAGTGAAGATCAGCATCAAGCTAAACAACGCAGCGTGCAAGCTGAAGCTAAAGGATTACAAAGAAGCAGAGAAGCTCTGCACCAAGGTTTTGGAACTGGAGAGCACAAACGTCAAGGCTCTGTACCGGAGGGCGCAGGCGTACACCGAGCTCGTGGATCTGGAACTGGCAGAACTAGATATCAAGAAGGCTCTGGAGATCGACCCGGACAACAGGGAGAAGCACCGT</w:t>
      </w:r>
    </w:p>
    <w:p w:rsidR="00952CDB" w:rsidRPr="00D24696" w:rsidRDefault="00952CD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52CDB" w:rsidRPr="00D24696" w:rsidRDefault="00952CD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1</w:t>
      </w:r>
      <w:r w:rsidRPr="00D24696">
        <w:rPr>
          <w:rFonts w:ascii="Times New Roman" w:hAnsi="Times New Roman" w:cs="Times New Roman"/>
          <w:sz w:val="20"/>
          <w:szCs w:val="20"/>
        </w:rPr>
        <w:t>1</w:t>
      </w: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GCTGAGCAATTCTACACAGTGGCATCTGACAGTGAAACCACCGGGGACGACAAAGTGCAACAATCATTCCCTGATGTTGCTATCGGCATTGATATTGGCACTTCAAGATGCAGTGTTGCTATTTGGAATGGTCATCAAGTGGAGCTACTGAAAAACACTCGGAGCCAGAAAGGGATGAGGTCATATGTCATGTT</w:t>
      </w:r>
      <w:r w:rsidRPr="00D24696">
        <w:rPr>
          <w:rFonts w:ascii="Times New Roman" w:hAnsi="Times New Roman" w:cs="Times New Roman"/>
          <w:sz w:val="20"/>
          <w:szCs w:val="20"/>
        </w:rPr>
        <w:lastRenderedPageBreak/>
        <w:t>CAAAGATGACACCCTTTCAGCGGGTGTTACTGGAGGAGCAACCCAGGAGCACCCACACGAGGAAAGAGATATCTTGTCAGGAAGTGCAATATTTAACATGAAGCGTTTAATCGGGAGAATGGACACAGA</w:t>
      </w:r>
    </w:p>
    <w:p w:rsidR="00233033" w:rsidRPr="00D24696" w:rsidRDefault="0023303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52CDB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12</w:t>
      </w: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ATCGCCGCCGGCAACTACCCGGAGTGGACCTTCTACATCCAGACCATCGACCCGGACTATGAGGAGCGGTTCGACTTCGACCCGCTGGACGTGACCAAGACGTGGCCCGAGGACGTGGTGCCGCTGCAGCCGGTGGGGCGGCTGGTGCTCAACCGCAACATCGACAACTTCTTCGCGGAGAACGAGCAGCTGGCCTTCTGCCCCGGGATCATCGTCCCCGGGGTGTACTACTCGGACGACAAGCTGCTGCAGACGAGGATCTTCTCCTACTCGGACACGCAGCGCCACCGCCTGGGGCCCAACTACCTGCTGCTGCCGGCCAATGCGCCCAAGTGCTCCCACCACAACAA</w:t>
      </w:r>
    </w:p>
    <w:p w:rsidR="00952CDB" w:rsidRPr="00D24696" w:rsidRDefault="00952CD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1</w:t>
      </w:r>
      <w:r w:rsidRPr="00D24696">
        <w:rPr>
          <w:rFonts w:ascii="Times New Roman" w:hAnsi="Times New Roman" w:cs="Times New Roman"/>
          <w:sz w:val="20"/>
          <w:szCs w:val="20"/>
        </w:rPr>
        <w:t>3</w:t>
      </w: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GCCGCCGTGGAGGATGAGACGCTGAGGGCGCTCGAAGAGGAGGACGACGCCATGATGAACGAGCCGGACGGCGAGCCCATGGACGACGAGGAGGAGGCCGACTCCCCGGCGACGATGAAGGTCGGCGAGGAGAAGGAGATCGGGAAGCAGGGGCTGAAGAAGAAGCTCGTCAAGGAGGGCGAGGGCTGGGAACGGCCCGAGACCGGCGACGAGGTCGAAGTGCACTACACGGGCACTCTCCTCGACGGGACCAAGTTCGATTCGAGCCGGGACCGCGGGACTCCCTTCAAGTTCAAGCTCGAGCAGGGCCAGGTGATCAAGGGATGGGACCAGGGCATCAAGACCATGAAGAAGGGCGAGAACGCCGTCCTCACCATCC</w:t>
      </w:r>
    </w:p>
    <w:p w:rsidR="00233033" w:rsidRPr="00D24696" w:rsidRDefault="0023303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1</w:t>
      </w:r>
      <w:r w:rsidRPr="00D24696">
        <w:rPr>
          <w:rFonts w:ascii="Times New Roman" w:hAnsi="Times New Roman" w:cs="Times New Roman"/>
          <w:sz w:val="20"/>
          <w:szCs w:val="20"/>
        </w:rPr>
        <w:t>4</w:t>
      </w:r>
    </w:p>
    <w:p w:rsidR="00665C38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CAATGGCTCCACACTCATGGCTGGGGTCATCGCCAACAGGGAGGGGATCTCATGGGCGACCAAGGACAAGGTGCAGCAGGCCAACTACTTTGGGTCCCTCACCCAGGCCTCCACCATCAGGGTCGGGAGCTACAACGGAGAGGAGATCTATGCGCCCTTCAAGAGCCTCCTGCCCATGGTAAACCCAGATGACCTTGTGTTTGGGGGCTGGGACATTAGCAGCATGAACCTGGCTGATGCTATGACCAGGGCCAAGGTGCTGGACATTGACCTGCAGAAGCAGCTCAGGCCCTACATGGAGTCCATCGTGCCGCTCCCCGGCATCTATGACCCGGACTTCATCGCTGCCAACCAGGGCTCCCGGGCTAACAATG</w:t>
      </w:r>
    </w:p>
    <w:p w:rsidR="00665C38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 CLONE_11</w:t>
      </w:r>
      <w:r w:rsidR="00DE26F9" w:rsidRPr="00D24696">
        <w:rPr>
          <w:rFonts w:ascii="Times New Roman" w:hAnsi="Times New Roman" w:cs="Times New Roman"/>
          <w:sz w:val="20"/>
          <w:szCs w:val="20"/>
        </w:rPr>
        <w:t>5</w:t>
      </w: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TCCAACGGCGCTAGCCTCGGCAGCGTCAGCAACGGTGGAAGGATCAGGTGCATGCAGGTGTGGCCCATCGAGGGCATCAAGAAAGTTCGAGCCCTGTCTTACCTGCCACCGCTCAGCACGGAGGCCCTCCTCAAGCAGGGGGACTACCTGATCCGCTCCAAGTGGGTGCCTTGCCTTGAGTTCAGCAAGGTCGGGTTCATCTTCCGTGAGCACAATGCGTCTACCCTGTCTTACTTGCCACCGCTCAGCACGGAGGCCCTCCTCGAGCAGGTCGACTACCTGATCCGCTCTAAGGTCGACTACCTGATCCGCTCCAAGTGGGTGCCCTGCCTTGAGTTCAGCAAGGTTGGCTTCGTCTTCCGTGAGCACAACA</w:t>
      </w:r>
    </w:p>
    <w:p w:rsidR="00952CDB" w:rsidRPr="00D24696" w:rsidRDefault="00952CD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23303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</w:t>
      </w:r>
      <w:r w:rsidR="00C45E6B" w:rsidRPr="00D24696">
        <w:rPr>
          <w:rFonts w:ascii="Times New Roman" w:hAnsi="Times New Roman" w:cs="Times New Roman"/>
          <w:sz w:val="20"/>
          <w:szCs w:val="20"/>
        </w:rPr>
        <w:t>ONE_11</w:t>
      </w:r>
      <w:r w:rsidRPr="00D24696">
        <w:rPr>
          <w:rFonts w:ascii="Times New Roman" w:hAnsi="Times New Roman" w:cs="Times New Roman"/>
          <w:sz w:val="20"/>
          <w:szCs w:val="20"/>
        </w:rPr>
        <w:t>6</w:t>
      </w: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ATCCCGAGGTCCCATCCTGCTGGAGGACTACCACCTGGTGGAGAAGATCGCCGACTTCGACCGCGAGCGCATCCCGGAGCGGGTGGTGCACGCCCGGGGCGCCAGCGCCAAGGGCTTCTTCGAGGTGACCCACGACGTGTCCCACCTGACCTGCGCCGACTTCCTCCGCGCCCCCGGCGTGCAGACCCCCGTCATCGTGCGCTTCTCCACCGTGATCCACGAGCGCGGCTCCCCCGAGACGCTCCGCGACCCGCGCGGCTTCGCCATCAAGTTCTACACCCGGGAGGGCAACTGGGACCTGGTCGGCAACAACTTCCCCGTCTTCTTCATCCGCGACGGCATGAAGTTCCCGGACATGGTGCACGCGCTCAAGCCCA</w:t>
      </w: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65C38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1</w:t>
      </w:r>
      <w:r w:rsidR="00DE26F9" w:rsidRPr="00D24696">
        <w:rPr>
          <w:rFonts w:ascii="Times New Roman" w:hAnsi="Times New Roman" w:cs="Times New Roman"/>
          <w:sz w:val="20"/>
          <w:szCs w:val="20"/>
        </w:rPr>
        <w:t>7</w:t>
      </w:r>
    </w:p>
    <w:p w:rsidR="00665C38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CTCATCGCCGAGAAGAACTGCGCGCCCCTTATGCTCCGCCTCGCGTGGCACTCGGCCGGGACCTTCGACGTGGCCACCAAGACCGGCGGGCCCTTCGGCACCATGAAGTGCCCCGCGGAGCTCGCGCACGGCGCCAACGCCGGCCTCGACATCGCCGTCAGGCTGCTCGAGCCCATCAAGGAGCAGTTCCCCATCCTCTCCTACGCCGACTTCTACCAGCTCGCTGGAGTCGTCGCCGTCGAGGTCACCGGCGGGCCTGAGGTTCCCTTCCACCCGGGGAGACAGGACAAGCCCGAGCCTCCTCCAGAAGGCCGTCTTCCTGATGCTA</w:t>
      </w:r>
      <w:r w:rsidRPr="00D24696">
        <w:rPr>
          <w:rFonts w:ascii="Times New Roman" w:hAnsi="Times New Roman" w:cs="Times New Roman"/>
          <w:sz w:val="20"/>
          <w:szCs w:val="20"/>
        </w:rPr>
        <w:lastRenderedPageBreak/>
        <w:t>CCCAAGGCTCTGACCACCTCAGGCAGGTGTTTTCCACTCAGATGGGTTTGAGTGACCAGGACATTGT</w:t>
      </w:r>
    </w:p>
    <w:p w:rsidR="0023303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 CLONE_11</w:t>
      </w:r>
      <w:r w:rsidR="00DE26F9" w:rsidRPr="00D24696">
        <w:rPr>
          <w:rFonts w:ascii="Times New Roman" w:hAnsi="Times New Roman" w:cs="Times New Roman"/>
          <w:sz w:val="20"/>
          <w:szCs w:val="20"/>
        </w:rPr>
        <w:t>8</w:t>
      </w:r>
    </w:p>
    <w:p w:rsidR="00233033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GGAGGAAGCCCCCGCGCCGGTGGAGGCCGAAGTCGAGGCGCCTGCCCCCGTCGAGGTTGAGGAGACCAAGGAGGAGGCGCCGGCAGCAGTTGAGGCAGAGGAGACGAAGGAGCCCGAGCCAGCAGCTGCGGCCGAACCGGAGGCCGAGGCGCCCGCCGTGGTCGAGACAGAGACCAAGGAGGCCGTGGCTGAGGCAGAGCCGGCGGCGGCCGAGGAGGTGAAGGAAGAGGCGGCGCCTGCTGCCGAGGCCGAGCCGGCCGCTCCCGCTGCTGCTGAGGAAGCACCGGTGGAGGCAGCCGCGGCCGCGGTGGCCAGCGTCAGCGTCTGGAGCTTTGTTGTGGTGTGTGTCACAGTGTCAGTTCCACCTATGATCGATCGGTATCCTATCCGGTTTGTATTCAGACCCGCGCAGTTCCGGTCG</w:t>
      </w:r>
    </w:p>
    <w:p w:rsidR="00952CDB" w:rsidRPr="00D24696" w:rsidRDefault="00C45E6B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1</w:t>
      </w:r>
      <w:r w:rsidR="00DE26F9" w:rsidRPr="00D24696">
        <w:rPr>
          <w:rFonts w:ascii="Times New Roman" w:hAnsi="Times New Roman" w:cs="Times New Roman"/>
          <w:sz w:val="20"/>
          <w:szCs w:val="20"/>
        </w:rPr>
        <w:t>9</w:t>
      </w:r>
    </w:p>
    <w:p w:rsidR="00665C38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GTGCGAGCGTGCCAAGCGCACGCTGTCGTCGACGGCCCAAACCACCATCGAGATCGACTCGCTGTACGAGGGTGTGGACTTCTACACCACCATCACACGGGCTCGCTTTGAGGAGCTCAACATGGACCTCTTCCGCAAGTGCATGGAGCCGGTGGAGAAGTGCCTCCGCGACGCCAAGATGGACAAGAGCACGGTGCACGACGTGGTGCTGGTCGGTGGCTCCACCCGTATCCCCAAGGTGCAGCAGTTGCTCCAGGACTTCTTCAACGGCAAGGAGCTGTGCAAGAGCATCAACCCCGACGAGGCAGTGGCGTATGGCGCCTCCGTCCAGGCTGCCATCCTGAGCGGAGAGGGCAACGAGAAGGTGCAGGACCTGCTGCTGCTCGACGTGACGCC</w:t>
      </w: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65C38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20</w:t>
      </w:r>
    </w:p>
    <w:p w:rsidR="00665C38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GCGCGAGCGCGACGTCGGCGTGCCCAGCTTCTTCTCAGATGTGTTCCGTGATCCGTTCAGCGCGCCGCAGAGCCTGGGCCGGCTGCTGAGCATGCTGGACGACGTGTCGGCGGCGTCCCCCGACGGAGCCGCGCGGGCCGCGCCGATGCGGCGCGGGTGGAACGCGAGGGAGGACGCGGACGCGCTGCGGCTGAGGGTGGACATGCCGGGGCTGGGCAAGGAGCACGTGAAGGTGTGGGCGGAGCAGAACAGCCTGGTGATCAAGGGCGAGGGCGAGAAGGAGTCGGAGCAGGAGGGCGCCGACGCGCCGAGGTACAGCGGCCGGCTCGAGCTCGCCGGGGACGTGTACCGGATGGACCAGATCAAGGCCGAGATGAAGAACGGCGTGC</w:t>
      </w:r>
    </w:p>
    <w:p w:rsidR="00BD7C29" w:rsidRPr="00D24696" w:rsidRDefault="00BD7C29" w:rsidP="00B767A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 CL</w:t>
      </w:r>
      <w:r w:rsidR="00C45E6B" w:rsidRPr="00D24696">
        <w:rPr>
          <w:rFonts w:ascii="Times New Roman" w:hAnsi="Times New Roman" w:cs="Times New Roman"/>
          <w:sz w:val="20"/>
          <w:szCs w:val="20"/>
        </w:rPr>
        <w:t>ONE_12</w:t>
      </w:r>
      <w:r w:rsidRPr="00D24696">
        <w:rPr>
          <w:rFonts w:ascii="Times New Roman" w:hAnsi="Times New Roman" w:cs="Times New Roman"/>
          <w:sz w:val="20"/>
          <w:szCs w:val="20"/>
        </w:rPr>
        <w:t>1</w:t>
      </w:r>
    </w:p>
    <w:p w:rsidR="00233033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TAAGAACCAGGTCGCCATGAACCCCACCAACACCGTCTTCGATGCGAAGCGGCTGATTGGCAGGAGGTTCTCTGACCCCTCCGTACAGAGTGACATGAAGCTGTGGCCCTTCAAGGTCATCCCTGGCCCGGCTGACAAGCCTATGATCGTCGTCAACTACAAGGGCGAGGAGAAGCAGTTTGCTGCGGAGGAGATCTCCTCCATGGTGCTCATCAAGATGAGGGAGATAGCTGAGGCCTTCCTCGGCAACTCCATCAAGAACGCCGTGGTCACCGTCCCGGCCTACTTCAACGACTCCCAGCGCCAGGCCACCAAGGACGCTGGTGCCATCGCTGGGCTGAACGTGCTGCGCATAATCAACGAGCCCACTGCTGCTGCCATTGCCTATGGCCTTGACAAGAAGGCGACCAGCACCGGCGAGAAGA</w:t>
      </w:r>
    </w:p>
    <w:p w:rsidR="00BD7C29" w:rsidRPr="00D24696" w:rsidRDefault="00BD7C29" w:rsidP="00B767A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841751" w:rsidRPr="00D24696" w:rsidRDefault="00C45E6B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 CLONE_12</w:t>
      </w:r>
      <w:r w:rsidR="00DE26F9" w:rsidRPr="00D24696">
        <w:rPr>
          <w:rFonts w:ascii="Times New Roman" w:hAnsi="Times New Roman" w:cs="Times New Roman"/>
          <w:sz w:val="20"/>
          <w:szCs w:val="20"/>
        </w:rPr>
        <w:t>2</w:t>
      </w:r>
    </w:p>
    <w:p w:rsidR="00841751" w:rsidRPr="00D24696" w:rsidRDefault="00DE26F9" w:rsidP="00BD7C29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CTTCGAGGTTGACGCCAACGGTATCCTGAACGTGAAGGCTGAGGACAAGGGCACGGGCAAGTCTGAGAAGATCACCATCACCAACGAGAAGGGCCGTCTGAGCCAGGAGGAGATCGACCGGATGGTCAAGGAGGCGGAGGAGTTCGCCGAGGAGGACAAGAAGGTGAAGGAGCGCATCGACGCCCGGAACCAGCTGGAGACGTATGTCTACAACATGAAGAACACCGTCGGCGACAAGGACAAGCTGGCGGACAAGCTGGAGAGCGAGGAGAAGGAGAAGGTGGAGGAGGCCCTCAAGGAGGCGCTGGAGTGGCTGGACGAGAACCAGACGGCCGAGAAGGAGGACTACGAGGAGAAGCTCAAGGAGGTGGAGGCCGTGTGCAACCCCATCGTGTCGGCCGTGTACCAGAGGTCCGGCGGAGCTCCGGGCGGCGAGGGCGCCGACGGCGGCGTC</w:t>
      </w: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 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2</w:t>
      </w:r>
      <w:r w:rsidRPr="00D24696">
        <w:rPr>
          <w:rFonts w:ascii="Times New Roman" w:hAnsi="Times New Roman" w:cs="Times New Roman"/>
          <w:sz w:val="20"/>
          <w:szCs w:val="20"/>
        </w:rPr>
        <w:t>3</w:t>
      </w:r>
    </w:p>
    <w:p w:rsidR="00665C38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lastRenderedPageBreak/>
        <w:t>CGACGGCGACGCGGGCTGCTGCCTGGCGCCGACGCCGCTGGACCTGTCGGCGGCCGCGGCGGTGCCGCCGTTCCTGGCCAAGACGTTCGACATGGTGGAGGACCCGGCGACGGACGCGGTGGTGTCGTGGGGCGCGGCGCGGAACAGCTTCGTGGTGTGGGATCCCCACGCCTTCGCCGCCCGCCTCCTCCCGCTGCACTTCAAGCACGCCAACTTCTCCAGCTTCCTCCGGCAGCTCAACACCTACGGATTCCGTAAGAAGAAGCGGCGGCTGCTCGACGCCGTCCCGTCGCCGCCACCGGCGGAGGACGGGTTCACCTTCGAGGAGCTGGCACTGGCGGCCGGCGTCGTCGAGGAG</w:t>
      </w:r>
    </w:p>
    <w:p w:rsidR="0023303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 CLONE_12</w:t>
      </w:r>
      <w:r w:rsidR="00DE26F9" w:rsidRPr="00D24696">
        <w:rPr>
          <w:rFonts w:ascii="Times New Roman" w:hAnsi="Times New Roman" w:cs="Times New Roman"/>
          <w:sz w:val="20"/>
          <w:szCs w:val="20"/>
        </w:rPr>
        <w:t>4</w:t>
      </w:r>
    </w:p>
    <w:p w:rsidR="00233033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GAGATCAACAAGGAAGAGTACGCAGCTTTTTACAAGAGCTTGACCAATGACTGGGAGGAGCATTTGGCTGTCAAGCACTTCTCTGTTGAGGGTCAGCTTGAGTTCAAGGCTGTCCTGTTTGTGCCCAAGAGGGCCCCCTTCGACCTCTTCGACAACAAGAAGAAGGCCAACAACATCAAGCTGTACGTGCGCCGTGTCTTCATCATGGACAACTGTGAGGAGTTGATCCCTGAGTACCTGAGCTTTGTCAAGGGTATTGTTGATTCAGAGGACCTTCCCCTGAACATCTCCCGTGAGACTCTCCAGCAGAACAAGATCCTCAAGGTCATCAGGAAGAACCTTGTCAAGAAGTGCATTGAGCTCTTCTTTGAGATTGCTGAGA</w:t>
      </w:r>
    </w:p>
    <w:p w:rsidR="00665C38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 CLONE_12</w:t>
      </w:r>
      <w:r w:rsidR="00DE26F9" w:rsidRPr="00D24696">
        <w:rPr>
          <w:rFonts w:ascii="Times New Roman" w:hAnsi="Times New Roman" w:cs="Times New Roman"/>
          <w:sz w:val="20"/>
          <w:szCs w:val="20"/>
        </w:rPr>
        <w:t>5</w:t>
      </w:r>
    </w:p>
    <w:p w:rsidR="00ED6F73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CATTCAATGCCTCCTTCCCTCGCCCTTCCCTGTCCAAGTCCATCGGCAACGGCGTGCAGTTCCTCAACAGGCACCTGTCATCGAAGCTCTTCCATGACAAGGAGAGCATGTACCCCTTGCTCAACTTCCTCCGCGCACACAACTACAAGGGCATGACTATGATGCTGAACGACAGAATCCGCAGCCTCAGTGCTCTCCAGGGAGCTCTGAGGAAGGCCGAGGAGCATTTGTCTGGTCTCCCAGCAGACACTCCATACTCGGACTTCCACCACAGGTTCCAAGAACTTGGCCTGGAGAAGGGTTGGGGTGACTGCGCCAAGCGTGCGCAGGAGACCCTTCACCTGCTCCTCGACCTTCTCGAGGCTCCCGACCCGTCCACGCTCGAGA</w:t>
      </w:r>
    </w:p>
    <w:p w:rsidR="00ED6F7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 CLONE_12</w:t>
      </w:r>
      <w:r w:rsidR="00DE26F9" w:rsidRPr="00D24696">
        <w:rPr>
          <w:rFonts w:ascii="Times New Roman" w:hAnsi="Times New Roman" w:cs="Times New Roman"/>
          <w:sz w:val="20"/>
          <w:szCs w:val="20"/>
        </w:rPr>
        <w:t>6</w:t>
      </w: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CTCTACAAGGGGACCACCAAGAAGATGAAGATCTCCAGGGAGATCGCCGATGCCAGCGGGAAGACGATCCCGGTGGAGGAGATCTTGACGATCGACGTGAAGCCGGGGTGGAAGAAGGGCACGAAGATCACCTTCCCGGAGAAGGGCAACGAGCAGCCCCACACGATTGCGGCGGACCTGGTCTTCATCATCGACGAGAAGCCGCACCCGGTGTACACCCGGGACGGCAACGACCTGGTGGCGACGCAGAAGATACCGCTGGCAGAGGCCCTGACGGGGTACACGGTGCACCTGACGACGCTGGACGGGCGCAGCCTGACGGTGCCCATCAGCTCGGTGATCCACCCGGGGTATGAGGAGGTGGTGCGCGGCGAGGGCATG</w:t>
      </w:r>
    </w:p>
    <w:p w:rsidR="00665C38" w:rsidRPr="00D24696" w:rsidRDefault="00665C38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D6F73" w:rsidRPr="00D24696" w:rsidRDefault="00C45E6B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 CLONE_12</w:t>
      </w:r>
      <w:r w:rsidR="00DE26F9" w:rsidRPr="00D24696">
        <w:rPr>
          <w:rFonts w:ascii="Times New Roman" w:hAnsi="Times New Roman" w:cs="Times New Roman"/>
          <w:sz w:val="20"/>
          <w:szCs w:val="20"/>
        </w:rPr>
        <w:t>7</w:t>
      </w:r>
    </w:p>
    <w:p w:rsidR="00665C38" w:rsidRPr="00D24696" w:rsidRDefault="00DE26F9" w:rsidP="00BD7C29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CATGACCTCGAACCTTGGCGCGGAGCACCTGCTCGCCGGAATGGTGGGCAACTCGATGAAGGTTGCTCGCGATCTCGTCATGCAGGAGGTGAGGAGGCATTTCCGGCCGGAGCTGCTGAACCGTCTGGACGAGATCGTCATCTTCGACCCTCTGTCGCACGAGCAGCTGCGGAAGGTTGCCCGGCTTCAGATGAAAGATGTGGCAGTACGTCTTGCGGAGAGGGGCGTTGCCTTGGCCGTCACAGACGCTGCCCTGGACGTCATCCTCTCACTCTCTTATGATCCGGTGTACGGCGCCAGGCCAATCAGGAGATGGATCGAGAAGAGGATAGTGACGGAGCTTTCCAAGATGTTGATCCGCGAGGAGATCGACGAGAACTCCACGGTGTACA</w:t>
      </w:r>
    </w:p>
    <w:p w:rsidR="00ED6F73" w:rsidRPr="00D24696" w:rsidRDefault="00ED6F7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C45E6B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 CLONE_12</w:t>
      </w:r>
      <w:r w:rsidR="00DE26F9" w:rsidRPr="00D24696">
        <w:rPr>
          <w:rFonts w:ascii="Times New Roman" w:hAnsi="Times New Roman" w:cs="Times New Roman"/>
          <w:sz w:val="20"/>
          <w:szCs w:val="20"/>
        </w:rPr>
        <w:t>8</w:t>
      </w:r>
    </w:p>
    <w:p w:rsidR="00233033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GAACTTGTTAACCTTGTGGTTGTCTGTGGTGACCATGGCAATCCATCAAAGGACAAGGAGGAGCAGGCTGAGTTCAAGAAGATGTTTGACCTTATTGAGCAGTACAACCTGAATGGCCATGTCCGCTGGATCTCAGCCCAGATGAACCGTGTCCGTAATGCTGAGCTCTACCGTTACATCTGTGACACCAAGGGTGCCTTTGTGCAGCCTGCTTTCTATGAGGCTTTTGGGCTTACTGTCATCGAGGCCATGACCTGCGGTCTTCCTACCTTTGCAACTGCATATGGTGGTCCTGCTGAGATCATCGTGAATGGTGTGTCCGGCTACCACATTGATCCCTACCAGGGTGACAAGGCCTCCACTCTG</w:t>
      </w:r>
    </w:p>
    <w:p w:rsidR="00BD7C29" w:rsidRPr="00D24696" w:rsidRDefault="00BD7C2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665C38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 CLONE_12</w:t>
      </w:r>
      <w:r w:rsidR="00DE26F9" w:rsidRPr="00D24696">
        <w:rPr>
          <w:rFonts w:ascii="Times New Roman" w:hAnsi="Times New Roman" w:cs="Times New Roman"/>
          <w:sz w:val="20"/>
          <w:szCs w:val="20"/>
        </w:rPr>
        <w:t>9</w:t>
      </w: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ACATCGCCACCGGCATCCGCGTCGGCTTCAGCTCCGTCTGCAGCGCCCACGCCGACACCCACCCGCCGCCCTCCAAGCCCAAGGCGCCGCCGACCGCCGCCGTCCCCAGGGCGGCGCCGGTCTCCGCCGCGGCGCAGGAGGTGCCGTCGTCGCCGTTCCTGCCGTCGTCCGGCTGGGCCGTCGAGGACCTCCTGCAGTTCTCCGACTACGAGTCCAGCGACAAGAAGGGTTCTCCGTCTCCTCTCGGGTTCAAGGAGCTGGA</w:t>
      </w:r>
      <w:r w:rsidRPr="00D24696">
        <w:rPr>
          <w:rFonts w:ascii="Times New Roman" w:hAnsi="Times New Roman" w:cs="Times New Roman"/>
          <w:sz w:val="20"/>
          <w:szCs w:val="20"/>
        </w:rPr>
        <w:lastRenderedPageBreak/>
        <w:t>GTGGTTCGCCGACATCGACCTGTTCCACGACGACCAGGCGCCGGCGCCAAAGTGGGGCGGAACCGCGGCGGAGGTGCCCGAGCTCTTCGCCTCGCCGCAGCCGGCCAGCAACGCCGGCTTCTACAAGACAGCCGGAGCGCGCCAGA</w:t>
      </w:r>
    </w:p>
    <w:p w:rsidR="00665C38" w:rsidRPr="00D24696" w:rsidRDefault="00665C38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3</w:t>
      </w:r>
      <w:r w:rsidR="00DE26F9" w:rsidRPr="00D24696">
        <w:rPr>
          <w:rFonts w:ascii="Times New Roman" w:hAnsi="Times New Roman" w:cs="Times New Roman"/>
          <w:sz w:val="20"/>
          <w:szCs w:val="20"/>
        </w:rPr>
        <w:t>0</w:t>
      </w: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GGGGCAGATGAAGAAGCTGTGCAACAACATCGTGAGCCTCATGTCCAAGTTCGCCTCGAGCCAGCAGCCGGACGGGGGCCCCGGGTCGCTGTCGTCCGTGGTGAACTGCTCGGGCGAGTCGGCGCTGGCCCCTCCGCCGCCGCTCCCCGCGGGGATACTGGACCTGATGCCATCGTGCTCGGCGCTGGCCACGGCCGCCGGCCTCGCCGTCGACGGCGGGCCGGAGACGGACGCGAGGCTGTTCGGCGTCTCCATAGGGCTCAAGCGAGCGCGAGACGAAGAAGAAGACGGCGAGGGCGAGGAGCTTCCTAACAGCAACGACGACGGCGCGGACGTGAAGCCGGAGGAGGCAGCGGAGCGGCGGCCCGAGGGCGGCGGCAGCGAGGAGCGGCAGTCGTGGCCGATATACCGGCCCAAGCCCGTGTACCGGGCCTGCAACGGGCAGGACGGGGCCG</w:t>
      </w:r>
    </w:p>
    <w:p w:rsidR="00233033" w:rsidRPr="00D24696" w:rsidRDefault="0023303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65C38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 CLONE_13</w:t>
      </w:r>
      <w:r w:rsidR="00DE26F9" w:rsidRPr="00D24696">
        <w:rPr>
          <w:rFonts w:ascii="Times New Roman" w:hAnsi="Times New Roman" w:cs="Times New Roman"/>
          <w:sz w:val="20"/>
          <w:szCs w:val="20"/>
        </w:rPr>
        <w:t>1</w:t>
      </w: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CAACCCCAGGCACCCCATCATCAAGGAGCTCCGCGACAAGGTCGCCCAGGACAGCGATGGCGAGGGCCTGAAGCAGACGGCGAGGCTGGTGTACCAGACGGCGCTGATGGAGAGCGGGTTCAACCTGCCGGACCCCAAGGACTTCGCCTCGAGCATCTACCGGTCGGTGCAGAAGAGCCTGGACCTGAGCCCTGACGCCGCCGTGGAGGAGGAAGAGGAGGTGGAGGAGCCCGAGGTGGAAGAGAAGGAGTCGGCCAAGGCGGAGGAGCCCGAGCACGAGCAGTACGACAAGGACGAGCTG</w:t>
      </w:r>
    </w:p>
    <w:p w:rsidR="00ED6F73" w:rsidRPr="00D24696" w:rsidRDefault="00ED6F7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3</w:t>
      </w:r>
      <w:r w:rsidR="00DE26F9" w:rsidRPr="00D24696">
        <w:rPr>
          <w:rFonts w:ascii="Times New Roman" w:hAnsi="Times New Roman" w:cs="Times New Roman"/>
          <w:sz w:val="20"/>
          <w:szCs w:val="20"/>
        </w:rPr>
        <w:t>2</w:t>
      </w: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GATTGGTGACGGAGTACAAATTCTGGGTGGTTTCCTTGGAACAAGGGCTGAGCCAATTGAATTCCCCGTTCGAACCAATCAAATACCAAGAGAAATCCCTTCAAAGAATTACTCATGGCTGCTCATATTTGGTGCTGGAACTCTACCTTTCGGAACACTCTTCATTGAGCTCTTCTTCATTCTCTCAAGCATCTGGCTCGGAAGGTTCTATTATGTGTTTGGGTTCCTCCTTGTTGTGCTCCTTCTGCTGGTTGTGGTATGCGCTGAGGTATCTGTTGTTCTTACGTACATGCACCTCTGTGCTGAGGACTGGAGGTGGTGGTGGAAAGCTTTCTTTGCCTCTGGAGCAGTGGCATTTTATGTGTTCCTCTACTCTATCAACTACTTGGTGTTTGATCTCAGAAGCTT</w:t>
      </w: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 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3</w:t>
      </w:r>
      <w:r w:rsidRPr="00D24696">
        <w:rPr>
          <w:rFonts w:ascii="Times New Roman" w:hAnsi="Times New Roman" w:cs="Times New Roman"/>
          <w:sz w:val="20"/>
          <w:szCs w:val="20"/>
        </w:rPr>
        <w:t>3</w:t>
      </w: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CCAGGTGCCGCCGCCGGGGGCCGGCGGCGGCGCGGGCGGGCCGGGGGGCGCCACCTTCTTCTCCACCGGCGCCGACGGGCCCACCGCGTTCCGTTTCAACCCGCGCAACGCCGAGGACATCTTCGCCGAGTTCTTCGGCTCCTCCAGCCCCTTCGGCGGGATGGGGGGCATGGGGGGAGGAGGCCACGGCATGCCGTCCGGCGGCATCCGGTTCTCGCCGTCCATGTTCGGCGGCGGCGACCACCATACCTTCACCCAGACCTTCGGCGGCGGGGGCGGCCAAGGATACCCCGGGATGTTCGGCAGCGGCGGCGGCGGCGCGCCGGTCAAGGCGGCGCCCATCGAGAGGAAGCTGCCCTGCTCCCTCGAGGA</w:t>
      </w:r>
    </w:p>
    <w:p w:rsidR="00233033" w:rsidRPr="00D24696" w:rsidRDefault="0023303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 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3</w:t>
      </w:r>
      <w:r w:rsidRPr="00D24696">
        <w:rPr>
          <w:rFonts w:ascii="Times New Roman" w:hAnsi="Times New Roman" w:cs="Times New Roman"/>
          <w:sz w:val="20"/>
          <w:szCs w:val="20"/>
        </w:rPr>
        <w:t>4</w:t>
      </w: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AGAAGCTGACATCACGCGGTACTGGTGCCATGAATGTCAGCAGGCCGTCGAGGAGGCCATGGTGGAGGAGCTCAAGTGTCCATTGTGTGATGGTGGGTTCGTCGAAGAGATGACCGTTGAGCAGGTTGAGGCATTGACAGAGCAAGGGGCAACTCAGTGGGACCCTCTGGACAACCCTTTTGAGCAGGCAGGATCGCCGGGGGACAGCGATGATGAAGATAATAGCGATATAGGCCGTGAGTTTGAGGGTTTCATCAGAAGGCATCGACGGGCATCGGCGCTGCGCCGTGTGCTTGACAGCATCCATGATGACCTTAGAGATGACAGGGAAAGGGACAACTCCGTTCTGATCAGTGCTTTCAACCAGGCCCTCGCTCTACAAGGTGCAGCGCTTGACCCTGACGAGGACCGAGGTGACAATGGTAACTCAAATAATGATGATGGTTTGCTAGACGAGTATGTCCTC</w:t>
      </w:r>
    </w:p>
    <w:p w:rsidR="00ED6F73" w:rsidRPr="00D24696" w:rsidRDefault="00ED6F7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3</w:t>
      </w:r>
      <w:r w:rsidRPr="00D24696">
        <w:rPr>
          <w:rFonts w:ascii="Times New Roman" w:hAnsi="Times New Roman" w:cs="Times New Roman"/>
          <w:sz w:val="20"/>
          <w:szCs w:val="20"/>
        </w:rPr>
        <w:t>5</w:t>
      </w:r>
    </w:p>
    <w:p w:rsidR="00233033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CTCCTCGCCGTCGCCCTCCGCCGCCTCGCCGCCGTCCCCTTCCTCTTCGCCCGCGGCGTTCCCGCTCTTCGACAAGCTGAGGCCGGCCGCCGTCGCGTCGCCCCTGCTGCAGGCGGCGCCCGTCTACATGGCCGTCGACCGGCCGGCCGCCGGGCCGGCGGACCCGAAGGCGTCCAAGTCGTCCGTCAACCGCTGCC</w:t>
      </w:r>
      <w:r w:rsidRPr="00D24696">
        <w:rPr>
          <w:rFonts w:ascii="Times New Roman" w:hAnsi="Times New Roman" w:cs="Times New Roman"/>
          <w:sz w:val="20"/>
          <w:szCs w:val="20"/>
        </w:rPr>
        <w:lastRenderedPageBreak/>
        <w:t>ACAACTGCCGGAAGCGCGTGGGCCTGACGGGGTTCCGCTGCCGGTGCGGCGAGATGTTCTGCGGCGCGCACCGGTACTCGGACCGGCACGACTGCAGCTACGACTACAAGTCGGCGGCCAGGGACGCCATCGCCCGGGAGAACCCCGTCGTGCGCGCCGCCAAGATC</w:t>
      </w: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3</w:t>
      </w:r>
      <w:r w:rsidRPr="00D24696">
        <w:rPr>
          <w:rFonts w:ascii="Times New Roman" w:hAnsi="Times New Roman" w:cs="Times New Roman"/>
          <w:sz w:val="20"/>
          <w:szCs w:val="20"/>
        </w:rPr>
        <w:t>6</w:t>
      </w:r>
    </w:p>
    <w:p w:rsidR="00ED6F7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CGACGCTGGCGACGCCTACGGCCGCCACCCTCCCGCCGCCTACGGCGCTCCTCCCCCGGCCTACGGTGCCCCGCCTCCCGCCTACGGGGGCGGCCGCGAGGATGAGTACGGAGGCCGCGCCCCGGCATACGGTGCCCCGGCCCCGGCCTACGGTGGAGGCCGCGAGGACGACTACGGGCGCCACTCGCCCGCGCCTGCGGGCTACGGCGGTGGTGACTACGGGCGCCACGCCCCTGCTCCGGCCTACGGAGGCGGCCGCGACGAAGGCTACGGCGCACCCGCCCACGGCAACGTGGTGCACGTCTCCCACGAGTCCGGCGACGAGAGGCCGCAGTACGGGGGCTACGGCCACGAGACGCGCCCGCACCACGGCGGCGGCGGGATGG</w:t>
      </w:r>
    </w:p>
    <w:p w:rsidR="00ED6F73" w:rsidRPr="00D24696" w:rsidRDefault="00ED6F7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 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3</w:t>
      </w:r>
      <w:r w:rsidRPr="00D24696">
        <w:rPr>
          <w:rFonts w:ascii="Times New Roman" w:hAnsi="Times New Roman" w:cs="Times New Roman"/>
          <w:sz w:val="20"/>
          <w:szCs w:val="20"/>
        </w:rPr>
        <w:t>7</w:t>
      </w:r>
    </w:p>
    <w:p w:rsidR="00233033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GGTCCTGTTCGAAAATTTCCGTTACTCGAGGGATACAAAGCTTAGTATAGTGGTTGTCCTTGTAGGTGTGGGAGTGTGTACAGTTTCTGATGTTAGTGTAAATGCGCAAGGATTGGTAGCTGCCGTAATAGCAGTTTGCGGCACTGCATTACAACAGCATTATGTCAATTACCTTCAACGGAAGTACTCTCTCAACTCACTCAAACTCTTGGGTCACACTGCACCAGCTCAAGCAGCTTCACTGTTGATATTAGGCCCATTCGTGGACTTCTGGCTGACCAGGAATAGAATCGACACTTTTCACTACACCAGCACAGTGACGTTCTTCATTGTGCTGTCATGCGTTATTTCAGTTGGGACCAATCTCAGCCAATTCATATGCAT</w:t>
      </w:r>
    </w:p>
    <w:p w:rsidR="00ED6F7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3</w:t>
      </w:r>
      <w:r w:rsidRPr="00D24696">
        <w:rPr>
          <w:rFonts w:ascii="Times New Roman" w:hAnsi="Times New Roman" w:cs="Times New Roman"/>
          <w:sz w:val="20"/>
          <w:szCs w:val="20"/>
        </w:rPr>
        <w:t>8</w:t>
      </w: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GCCCCCGGCGACCAGGCAGCCGACGTACAGGATCCTCTGCAAGGCCGGCGAGGACAGCTTCAGCCTCGCCGCCAGGGACGGCAAGGTCTGCCTCGTCCGCACCGATCGCGACGACGACACGCAGCACTGGATCAAGGACATGAAGTACAGCACAAGGGTCAAGGATGAGGAAGGCTACCCTGCCATGGCACTCGTCAACAAGGCCAGCGGAGAGGCTCTCAAGCACTCCCTCGGCCAATCTCACCCTGTTCGTCTGACCAGGTACAATCCAAACACCCTGGACGAATCGGTCCTCTGGACCGAGAGCAGGGACGTCGGAGAAGGCTACCGCTGCATCAGGATGGTGAACAACATCTACTTGAACTTTGATGCACTCCATGGCGACAAGGACCATGGCGGTGTGCGCGATGGAACCACCCTCATTCTGTGGGAGTGGACTGAG</w:t>
      </w:r>
    </w:p>
    <w:p w:rsidR="00ED6F73" w:rsidRPr="00D24696" w:rsidRDefault="00ED6F7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 CLONE_13</w:t>
      </w:r>
      <w:r w:rsidR="00DE26F9" w:rsidRPr="00D24696">
        <w:rPr>
          <w:rFonts w:ascii="Times New Roman" w:hAnsi="Times New Roman" w:cs="Times New Roman"/>
          <w:sz w:val="20"/>
          <w:szCs w:val="20"/>
        </w:rPr>
        <w:t>9</w:t>
      </w: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CAAGAGTTGAGGGCACTTGCACAGAAGGCCCGCATGGAAAGGTCTGGTGCTCCACTTCCATCCACGGGTATGCCTGTCGGAGGTGGGAGGGAGAGAGAGCGGGAGAGGGTTGATGATGGGGATGCAGATATGGATTTGGAGCAGCCGCGTGAGCAGCGCAGGGAGACTAGAGAAGAGAGGGAGGCGAGGATTGAGCGTGACAGGATCCGTGAGGAGCGGAGGCGTGAGAGGGAGAGGGAGAGGAGGCTGGAGGCAAAGGAGGCTGCTGGAACGCATAAAAAGAGTAAGCTCACTAGAGACAGGGACCGTGACGTCGGTGAGAAGGTGGCCCTGGGTATGGCACACACTGGTGCGAAGACCGGGGAGGTCATGTATGACCAGAGGCTCTTTAACCAGGACAAGGGA</w:t>
      </w: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65C38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4</w:t>
      </w:r>
      <w:r w:rsidR="00DE26F9" w:rsidRPr="00D24696">
        <w:rPr>
          <w:rFonts w:ascii="Times New Roman" w:hAnsi="Times New Roman" w:cs="Times New Roman"/>
          <w:sz w:val="20"/>
          <w:szCs w:val="20"/>
        </w:rPr>
        <w:t>0</w:t>
      </w:r>
    </w:p>
    <w:p w:rsidR="00ED6F73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GGCAAATCTAGGACTGAGTATTGAAGATATAATTCAGGAATGCAAGTTATTTTACTTTGCAGGTATGGAGACAACATCTGTCTTGCTCACATGGACACTAATTGTGCTAAGCATGCACCCAGAGTGGCAAGAGCAGGCAAGAGAGGAAGTGTTGCATCACTTTGGAAGAACCACACCAGATTTTGAGAACTTGGGTCGCCTTAAGATTGTAACAATGATTTTCTATGAGGTTCTTAGGTTGTACCCGCCAATAACCTTCCTTACGAGAAGAACTTACAAGGCAATGGAGCTTGGCGGCATCAAATATCCGGCAGGCGTGAA</w:t>
      </w:r>
    </w:p>
    <w:p w:rsidR="0023303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4</w:t>
      </w:r>
      <w:r w:rsidR="00DE26F9" w:rsidRPr="00D24696">
        <w:rPr>
          <w:rFonts w:ascii="Times New Roman" w:hAnsi="Times New Roman" w:cs="Times New Roman"/>
          <w:sz w:val="20"/>
          <w:szCs w:val="20"/>
        </w:rPr>
        <w:t>1</w:t>
      </w:r>
    </w:p>
    <w:p w:rsidR="00665C38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CAGCAGGACGGCGGCGGCAGCGGCAGCGGCAAGCGCGGCATCTCCCGGAGCGAGGCGCCGTCGTTCGCGTCCGCGTCCTCCTCCTCCACCTCGTCGTCCTCCGAGGACGCGCTGCCGCGGGCGTCCACGCCGCGGTCGGTGCTCCCCGCGGAGATCTCGCGGCGGGAGCTGGAGGCCGTGCTCCGGCGGCTGGGCCACGAGGAGCCGTCGGACGACGAGCTCGACGCCGTGGCGGCCATCGCGGCCGCCGGGGAGGCCGGCCCCGAGGACGAGCTGATGGAGGCGTTCAACGTGTTCGACGCCGACGGCGACGGCCGCATCACCGCCGAGGAGCTCCGCGGCGTCATGGTCGCCATCCTCGGCGGCGAGGCCGACGGGTGCAG</w:t>
      </w:r>
    </w:p>
    <w:p w:rsidR="00BD7C29" w:rsidRPr="00D24696" w:rsidRDefault="00BD7C29" w:rsidP="00B767A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D6F73" w:rsidRPr="00D24696" w:rsidRDefault="00ED6F7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65C38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4</w:t>
      </w:r>
      <w:r w:rsidR="00DE26F9" w:rsidRPr="00D24696">
        <w:rPr>
          <w:rFonts w:ascii="Times New Roman" w:hAnsi="Times New Roman" w:cs="Times New Roman"/>
          <w:sz w:val="20"/>
          <w:szCs w:val="20"/>
        </w:rPr>
        <w:t>2</w:t>
      </w:r>
    </w:p>
    <w:p w:rsidR="00ED6F7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CAAATTGCTCAACTAGGGGAGGAACTTAAATCTACTCTTGTAATTGTAATCTCTAAGAGTGGTGGTACACCTGAAACCCGGAATGGTCTACTAGAAGTACAAAAAGCCTTCAGAGATGCTGGACTGGATTTTTCAAAACAGGGTGTTGCAATCACTCAAGAAAATTCTCTATTAGATAACACTGCCAGAATAGAGGGATGGTTAGATCGATTTCCTATGTTTGACTGGGTTGGTGGTAGAACATCAGAATTGTCAGCGGTGGGGTTACTTCCAGCTGCATTACAGGGTATCGATGTCAAGGAAATGCTAGTTGGTGCAGCACTAATGGATGAGGAGACCAGGAACACCGTGGTTAAGGAAAATCCAGCAGCATTACTTGCGTT</w:t>
      </w:r>
    </w:p>
    <w:p w:rsidR="00ED6F73" w:rsidRPr="00D24696" w:rsidRDefault="00ED6F7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D6F7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4</w:t>
      </w:r>
      <w:r w:rsidR="00DE26F9" w:rsidRPr="00D24696">
        <w:rPr>
          <w:rFonts w:ascii="Times New Roman" w:hAnsi="Times New Roman" w:cs="Times New Roman"/>
          <w:sz w:val="20"/>
          <w:szCs w:val="20"/>
        </w:rPr>
        <w:t>3</w:t>
      </w: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AGCTTGAACCTGGAGTCACATGTGGTGACTACTTGTTTGGGATGTTGCAGGGTACACGCTCTGCTCTTTATTCTAATGACCGAGAGTCCATCTCCGTTACTGTGGAAGAAGTAACTCCCAGAGCTGTTGGAGCACTGGTTGCACTCTATGAACGTGCAGTTGGAATTTATGCTTCTTTAGTAAACATCAATGCATATCATCAGCCTGGTGTCGAGGCAGGGAAAAAAGCAGCAGGAGAGGTATTGGCCCTTCAGAAAAGGGTGCTGACTGTTCTCAATGAGGCCAGCTGCAAAGACCCTGCTGAACCATTGACCCTGGAGCAAATCGCAGATCGTTGCCATTGCCCTGAAGATATTGAGATGATATACAAAATAATTCAGCACATGGCAGCCAACGATAGAGCACT</w:t>
      </w:r>
    </w:p>
    <w:p w:rsidR="00ED6F73" w:rsidRPr="00D24696" w:rsidRDefault="00ED6F7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C45E6B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4</w:t>
      </w:r>
      <w:r w:rsidR="00DE26F9" w:rsidRPr="00D24696">
        <w:rPr>
          <w:rFonts w:ascii="Times New Roman" w:hAnsi="Times New Roman" w:cs="Times New Roman"/>
          <w:sz w:val="20"/>
          <w:szCs w:val="20"/>
        </w:rPr>
        <w:t>4</w:t>
      </w: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CTTATGTTGCCCATTCTGTTTATCCACCATGACCCTGATATTTGGGGAAAAGACGCAAGCGAATTCAATCCACAGAGGTTTGCTGATGGCATCTCAAATGCAGCGAAACATCCGGCGGCATTCTTTCCTTTTGGAGGGGGTCCTCGGATATGCATCGGCCAGAACTTTGCGTTGCTGGAAGCAAAGATGGCTCTGAGCATCATCCTCCAGCGCTTCTCGTTCGAGCTCTCGCCGTCCTACATTCACGCACCGTACACCGTGATAACCCTGCAGCCGCAGCACGGTGCGCAAATTAGGCTGAAGAAGATATGA</w:t>
      </w:r>
    </w:p>
    <w:p w:rsidR="00665C38" w:rsidRPr="00D24696" w:rsidRDefault="00665C38" w:rsidP="00B767A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4</w:t>
      </w:r>
      <w:r w:rsidR="00DE26F9" w:rsidRPr="00D24696">
        <w:rPr>
          <w:rFonts w:ascii="Times New Roman" w:hAnsi="Times New Roman" w:cs="Times New Roman"/>
          <w:sz w:val="20"/>
          <w:szCs w:val="20"/>
        </w:rPr>
        <w:t>5</w:t>
      </w:r>
    </w:p>
    <w:p w:rsidR="00233033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ACTAAAGAAGATGGCCCTTAGAGTAATTGCCGAGAATCTGTCTGAAGATGAAATTGCAGGATTAAGAGAGATGTTCAAAATGCTCGATACTGACAATAGTGGCCAAATCACATTGGAGGAACTAAAAACTGGCTTGCAGAGAGTTGGTGCCAACTTAAAAGAGTCAGAAATCGCAACTCTAATGGAAGCGGCGGATATTGATAACAGTGGGTCAATTGATTATGGGGAATTCCTTGCGGCAACATTGCATCTGAACAAGGTCGAGAGAGAAGATAATTTGTTTGCAGCATTCTCATACTTCGATAAAGATGGCAGTGGTTACATTACTCAAGATGAACTGCAAAAAGCATGTGAAGAGTTTGGTATAGGAGATGCACATCTTGACGATATTAT</w:t>
      </w:r>
    </w:p>
    <w:p w:rsidR="00233033" w:rsidRPr="00D24696" w:rsidRDefault="0023303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4</w:t>
      </w:r>
      <w:r w:rsidRPr="00D24696">
        <w:rPr>
          <w:rFonts w:ascii="Times New Roman" w:hAnsi="Times New Roman" w:cs="Times New Roman"/>
          <w:sz w:val="20"/>
          <w:szCs w:val="20"/>
        </w:rPr>
        <w:t>6</w:t>
      </w:r>
    </w:p>
    <w:p w:rsidR="000E1F25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TACGAAGGACGACATAAGGGAACTCATATACAGAGAAATTCTGGAATATCATCCAAACATGCTGAGGGAATTCCTTGAGGGGGCAGAGCCAACTAATTTCATGTACCCAAGTGCAGTAGATCATTTCAAAAAGCAATTCACATTCCTTGAAGAGCATTATGCAAAGGGATCAACAGCAGCGCCGCCTGAGAGGCAACATAATTCATTACCAAGGCCGAGTGTTATCTATTCGGATAATCGGCCACAGGGTTCAGATAGCCGACCACAGGGTGCTGCCAACATTACGGATGATCTTTCCAGGTGTATAATCA</w:t>
      </w:r>
    </w:p>
    <w:p w:rsidR="000E1F25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4</w:t>
      </w:r>
      <w:r w:rsidR="00DE26F9" w:rsidRPr="00D24696">
        <w:rPr>
          <w:rFonts w:ascii="Times New Roman" w:hAnsi="Times New Roman" w:cs="Times New Roman"/>
          <w:sz w:val="20"/>
          <w:szCs w:val="20"/>
        </w:rPr>
        <w:t>7</w:t>
      </w: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GGTCAGTGGAAGTACCGCCTAAGCGGTACTACTGCTCCCATGAGCGGCCTGAACCTGTGGAGGAACTTGCCGCTGCTGCGCTCCACCCTGTGCCAGGTGTCAGTCTTCTCCTTCTGCTCCTTGTTCCGCTCGCCGCTGATCTGGATGATGTTGTCGTTCTCCACCTCCACCTTCACCCCCTCCTTCTTCAGCCCCGGCACATCCGCCTTGAACACGTGCGCCTCGGGCGCTTCCTTTCAGTCGATGCACGCGCCCGTGAAGGCCGCCGTGTCAGAGGAGGTGCGCGGGACGAGGCTGCCGCTGCTGTTGCTGTCGGAGTCGAAAGGGAAGCCGTCGAAGGGGTCGAAGAA</w:t>
      </w:r>
    </w:p>
    <w:p w:rsidR="000E1F25" w:rsidRPr="00D24696" w:rsidRDefault="000E1F25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65C38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lastRenderedPageBreak/>
        <w:t>&gt;CLONE_14</w:t>
      </w:r>
      <w:r w:rsidR="00DE26F9" w:rsidRPr="00D24696">
        <w:rPr>
          <w:rFonts w:ascii="Times New Roman" w:hAnsi="Times New Roman" w:cs="Times New Roman"/>
          <w:sz w:val="20"/>
          <w:szCs w:val="20"/>
        </w:rPr>
        <w:t>8</w:t>
      </w:r>
    </w:p>
    <w:p w:rsidR="00665C38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CCTCCTCCGCCACGGGGACAGCGCGGTTGGGGAACGCTTCACCAGAGATCATGACAGGCCACTGAGCAAAGCTGGAAGAGCTGATGCAATAAGCGTTTCTGATAAATTCCATCAAATGGGATGGATACCTGAGCTTATCCTATGCAGTGATGCAACTCGTACAAAGGAAACTCTTCAGATCATGCAAGAGCATGTTCAAGGATTGTCTCAAGCACTTGTGCATTTCATCCCAAGTTTCTACTCGATTGCTGCAATGGATGGTCAAACTGCCGAGCACTTGCAAAAGGCAATTTGTGAATATTCAACTGATGAGATACTAACGGTGATGTGCATGGGACATAATAAAGGATGGGAAGAAGC</w:t>
      </w:r>
    </w:p>
    <w:p w:rsidR="00BD7C29" w:rsidRPr="00D24696" w:rsidRDefault="00BD7C29" w:rsidP="00B767A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65C38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4</w:t>
      </w:r>
      <w:r w:rsidRPr="00D24696">
        <w:rPr>
          <w:rFonts w:ascii="Times New Roman" w:hAnsi="Times New Roman" w:cs="Times New Roman"/>
          <w:sz w:val="20"/>
          <w:szCs w:val="20"/>
        </w:rPr>
        <w:t>9</w:t>
      </w:r>
    </w:p>
    <w:p w:rsidR="000E1F25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TGCCCAATTTACTTGTAAATCTGAGCGCCATATTGGGACACAGTCAGGGGGCATGGATCAGGCTATATCTATCATGGCCAAACCTGGATTTGCTGAGTTGATAGATTTCAATCCAATTAAAGCAACCGATGTGCAACTACCTTCTGGTGGTACATTTGTGATTGCTCACTGTCTGGCAGAGTCCAAGAAAGCAGAGACAGCTGCTACAAACTACAACAACCGCGTTGTAGAGTGTCGCTTGGCAGCGATTGTTCTCGCCATCAAACTAGGGATGGATACAAAAAAGGCCGTCACGTCTGTTACAACCCTCTCTGATGTTGAGGGGCTATGCGTCTCCTTT</w:t>
      </w:r>
    </w:p>
    <w:p w:rsidR="00233033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5</w:t>
      </w:r>
      <w:r w:rsidRPr="00D24696">
        <w:rPr>
          <w:rFonts w:ascii="Times New Roman" w:hAnsi="Times New Roman" w:cs="Times New Roman"/>
          <w:sz w:val="20"/>
          <w:szCs w:val="20"/>
        </w:rPr>
        <w:t>0</w:t>
      </w:r>
    </w:p>
    <w:p w:rsidR="00233033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AGATAATGCACAAAAGCCACGCAGAGATCCTGCTTCAGTTGGTGCAAACAGAGTTCCTCAAGGTGCTGCCGTTGCAAGGCCTGGTAAAGTGGTTGGTTCGGCACTTCGTTATGGTAACTGTTCAACATCTGGTACTGAGCAATATGAACAGCGAAGGGTCATCACAAGCCAAGGAATTGTTCCAAACGGCGTTCCTTCAGGCAGCTCATACCCTAGAAGAAATAACACCTGCAAGAGTGAAACAGGTGAAGCTGAAAGGATCGACGTGAGCCAAGCCGTGCCACCAAAGCCATATACCGGAAATAAACTACCTGCAACTGTGGATGGCCGCAATGGGCACTGG</w:t>
      </w:r>
    </w:p>
    <w:p w:rsidR="00BD7C29" w:rsidRPr="00D24696" w:rsidRDefault="00BD7C2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0E1F25" w:rsidRPr="00D24696" w:rsidRDefault="00C45E6B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5</w:t>
      </w:r>
      <w:r w:rsidR="00DE26F9" w:rsidRPr="00D24696">
        <w:rPr>
          <w:rFonts w:ascii="Times New Roman" w:hAnsi="Times New Roman" w:cs="Times New Roman"/>
          <w:sz w:val="20"/>
          <w:szCs w:val="20"/>
        </w:rPr>
        <w:t>1</w:t>
      </w:r>
    </w:p>
    <w:p w:rsidR="00665C38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CTGATCCCGGAGTTGCTGTGAAGAAGCTATTGCATGAGGAGCCATATACTTTGGAAGAAATAGAGAAAATTACAGGTCAAAGCCTAGCAACTGTCTTCCAGAGCTCTCAAACTTCCTTGGATGTTTTGAGAGCTGCAAAGCATTTCAAGTTATTTCAGCGTGCCTCTCATGTGTACTCTGAAGCAAGGCGGGTGTATGCGTTTAGGTATACTGTATTATCCAAACTCAGCGATGAAGGTATGCTTAAGAAGCTCGGTGATCTAATGAACGATAGCCATCATAGCTGCAGTGTGCTATATGAATGCAGCTGTCCCGAGTTGGAAGAGCTTGTAAAAGTGTGCCGGGAC</w:t>
      </w:r>
    </w:p>
    <w:p w:rsidR="00FA53BC" w:rsidRPr="00D24696" w:rsidRDefault="00FA53BC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A53BC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5</w:t>
      </w:r>
      <w:r w:rsidR="00DE26F9" w:rsidRPr="00D24696">
        <w:rPr>
          <w:rFonts w:ascii="Times New Roman" w:hAnsi="Times New Roman" w:cs="Times New Roman"/>
          <w:sz w:val="20"/>
          <w:szCs w:val="20"/>
        </w:rPr>
        <w:t>2</w:t>
      </w:r>
    </w:p>
    <w:p w:rsidR="00FA53BC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TTGATTGATTTTGGTCTCTCTGATTTCATCAGACCAGATGAAAGGCTCAATGATATTGTTGGAAGTGCATATTATGTTGCCCCAGAGGTTCTACACAGATCATACAGTATGGAAGCAGACATTTGGAGTATAGGTGTCATAACATACATTCTGCTCTGTGGTAGTCGGCCATTTTGGGCACGGACAGAATCTGGAATCTTCCGATCTGTATTGAGAGCTGATCCCAACCTTGATGATTCACCATGGCCTTCAGTGTCAGCTGAAGCTAAGGATTTTGTGAAAAGATTTCTTAACAAGGATTACCGCAAAAGAATGACAGCTGTCC</w:t>
      </w:r>
    </w:p>
    <w:p w:rsidR="00FA53BC" w:rsidRPr="00D24696" w:rsidRDefault="00FA53BC" w:rsidP="00B767A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5</w:t>
      </w:r>
      <w:r w:rsidR="00DE26F9" w:rsidRPr="00D24696">
        <w:rPr>
          <w:rFonts w:ascii="Times New Roman" w:hAnsi="Times New Roman" w:cs="Times New Roman"/>
          <w:sz w:val="20"/>
          <w:szCs w:val="20"/>
        </w:rPr>
        <w:t>3</w:t>
      </w:r>
    </w:p>
    <w:p w:rsidR="00233033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TGATCTACTTGAACCTAGAGATGGAGTCGTGTCACTTGACAACTTTCGGACGGCTTTAACGCGGTATCTAACTGATGCAATGAAGGAATCAAGAATTCTTGAGTTTTTGCATGCGTTGGAACCACTTGCATACAGGAGTATGGATTTCGAAGAATTCTGTGCCGCGGCTATAAGCCCTTACCAGCTTGAGGCCCTGGACAGATGGGAGGAGATTGCTGGAACAGCTTTTCAGCACTTTGAACAGGAGGGCAACCGAGTCATATCAGTCGAGGAGTTGGCACAGGAACTAAATCTTGCTCCGACTCATTATTCCATCGTGCAAGATTGGATCAGAAAAACAGACGGCAAGC</w:t>
      </w:r>
    </w:p>
    <w:p w:rsidR="00233033" w:rsidRPr="00D24696" w:rsidRDefault="0023303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712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5</w:t>
      </w:r>
      <w:r w:rsidR="00DE26F9" w:rsidRPr="00D24696">
        <w:rPr>
          <w:rFonts w:ascii="Times New Roman" w:hAnsi="Times New Roman" w:cs="Times New Roman"/>
          <w:sz w:val="20"/>
          <w:szCs w:val="20"/>
        </w:rPr>
        <w:t>4</w:t>
      </w:r>
    </w:p>
    <w:p w:rsidR="00207123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CAGCCTCTGCAAGAACATCAATTATCAACTGCTCAGCTCTGTTTATCTGATCAGGAGTGCCCGAAAGATCAACCGATCTTGTCTGTGAACCGGGTTGAACATCCATGTCCCTTGTTACTTGGATCTTCGCCC</w:t>
      </w:r>
      <w:r w:rsidRPr="00D24696">
        <w:rPr>
          <w:rFonts w:ascii="Times New Roman" w:hAnsi="Times New Roman" w:cs="Times New Roman"/>
          <w:sz w:val="20"/>
          <w:szCs w:val="20"/>
        </w:rPr>
        <w:lastRenderedPageBreak/>
        <w:t>CTGACTGAGCTTGGAGATGCTTTATAGTTTCTCCAGCTTTTCCAATGATAACACCAACCCTTCCATTTGGGATATCAATCTTTTTTGTTGTACTGCCACTCTG</w:t>
      </w:r>
    </w:p>
    <w:p w:rsidR="0023303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5</w:t>
      </w:r>
      <w:r w:rsidR="00DE26F9" w:rsidRPr="00D24696">
        <w:rPr>
          <w:rFonts w:ascii="Times New Roman" w:hAnsi="Times New Roman" w:cs="Times New Roman"/>
          <w:sz w:val="20"/>
          <w:szCs w:val="20"/>
        </w:rPr>
        <w:t>5</w:t>
      </w: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ATCAGAGGGGAGGAGCTGTACCGTCTTGCGAGGGACTACACTAGATATCTGGTTACTGGTAAGCGAACTGCCCGGCTGAAGCGCTCCATGCAACAATGGCGCAGTTTCTCGGAGAAATTCATGCAAAACGAGGGCTCTCAAGAAGAGCGGTACGAAAGGCCAGCTGCTACGGAACCCATGTGGTGGCAGCAGCCTCAAAAGTTTGTTCATCTTATGGAGGAGCTTTGCAGAGGGAACTGGCGTCCACATGCCCAGAAGTCTTAG</w:t>
      </w:r>
    </w:p>
    <w:p w:rsidR="00233033" w:rsidRPr="00D24696" w:rsidRDefault="0023303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712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5</w:t>
      </w:r>
      <w:r w:rsidRPr="00D24696">
        <w:rPr>
          <w:rFonts w:ascii="Times New Roman" w:hAnsi="Times New Roman" w:cs="Times New Roman"/>
          <w:sz w:val="20"/>
          <w:szCs w:val="20"/>
        </w:rPr>
        <w:t>6</w:t>
      </w:r>
    </w:p>
    <w:p w:rsidR="00207123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ACTTTCGGTCCAGGAGAGCAGCCTGAGCAAGCCCAATGGCAGCAACGGCTTCATTCGCGACCACAGCAGCGCCTACAATAGCCCGGAGTTTGCTTCGTCTTCTTCTTCATCGTCGTCCAAATTCCGGATGCCGACGATGATGTTCTCGTCGCAAAACGATCTGCTGCAGGAACAAACGCTGCACGCACGTCCTCCGGAGAAGAGGCAGCGTGTTCCTTCGGCGTACAACAGATTCATCAAGGAAGAGATACGAAGGATCAAAGCAAACAACCCCGACATTAGCCACAGGGAAGCCTTCAGCACTGCCGCAAAGAACTGGGCACATTACACAAACATCCATTTTGGTCTAAACCCCGAGCGCG</w:t>
      </w:r>
    </w:p>
    <w:p w:rsidR="00247205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5</w:t>
      </w:r>
      <w:r w:rsidR="00DE26F9" w:rsidRPr="00D24696">
        <w:rPr>
          <w:rFonts w:ascii="Times New Roman" w:hAnsi="Times New Roman" w:cs="Times New Roman"/>
          <w:sz w:val="20"/>
          <w:szCs w:val="20"/>
        </w:rPr>
        <w:t>7</w:t>
      </w:r>
    </w:p>
    <w:p w:rsidR="00247205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TTGCCACAGAAGAGGAGCTGATCACTTCAGGGTATGATAACAAGGTCTTCAGAATTCCTGTTAATGGAGATCAGTGTGGAGACGCTGAGTCAGCTGATGTAGGGGGTCAGCCAAATGCTTTAAACATTGCACTTCAGCAACCTGAATTTGCACTGGTTACCACAGATTCTGCGATCGTATTGCTGAACAAGTCAAACGTCACTTCCACAACAAAAGTTAGTTACACTATCACTTCGTCTGCTGTTTCTCCTGATGGCACTGAAGCTATCGTTGGTGCTCAAGACGGGAAACTGCGGATCTATTCCATCAGTGGGGATACTGTTACAGAAGAAGCGGTACTTGAAAAACACCGGGGTCCTATTACTACCATACATTATTCGCCGGATGTTTCCA</w:t>
      </w: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712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5</w:t>
      </w:r>
      <w:r w:rsidR="00DE26F9" w:rsidRPr="00D24696">
        <w:rPr>
          <w:rFonts w:ascii="Times New Roman" w:hAnsi="Times New Roman" w:cs="Times New Roman"/>
          <w:sz w:val="20"/>
          <w:szCs w:val="20"/>
        </w:rPr>
        <w:t>8</w:t>
      </w:r>
    </w:p>
    <w:p w:rsidR="0020712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AGAAGCGGCTCCATGAACAACTCGAGGTTCAAAAGCAGTTGCAGCTGAGAATCGAAGCACAAGGGAAGTACTTGCAGATGATCATAGAGGAGCAGCAAAAGCTTGGTGGCTCACTTGAAGGTTCTGAGGAGAGGAAGCTTTCACATTCACCACCTACCTTAGATGACTACCCTGACAGCATACAGCCTTCTCCGAAGAAACCACGGTTGGATGATCTGTCAACAGATGCGGTCCGGGGTGTTACACAGCCAGGGTTTGAATCCCATCTTATTGGCCCATGGGATCAAGAACTCTGTCCGAAGACCAACATATGCGATCCTGCATTCCAAGTGGATGAGTTTAAGGCAAACCCTGGTTTGAGCAAGT</w:t>
      </w:r>
    </w:p>
    <w:p w:rsidR="00207123" w:rsidRPr="00D24696" w:rsidRDefault="00207123" w:rsidP="00B767A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20712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5</w:t>
      </w:r>
      <w:r w:rsidRPr="00D24696">
        <w:rPr>
          <w:rFonts w:ascii="Times New Roman" w:hAnsi="Times New Roman" w:cs="Times New Roman"/>
          <w:sz w:val="20"/>
          <w:szCs w:val="20"/>
        </w:rPr>
        <w:t>9</w:t>
      </w:r>
    </w:p>
    <w:p w:rsidR="000E1F25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TCCCTACGGCCACGTCCTCTCGGATTTCGCAAGCTTGATAAGCATATCTACCCACGTCTTGTTCTTGTTGCTGCTAGCCACCCAAGGCTTACTCCTGTATGCGCCTCAAGTGGAAAAGGGAACCCCGAGATTGACAATGATCCCTTTATGGATCATTTGAAGAAGGCCATGGCTGATGCAAAAAAGCCACGACCCATACAAGATGCGCTGAAAGAGAAATTCACCAAGCTGAGAGAACAAGCATCTGGTGGAGGTGGAGGGAATGGAAACAGGCGTGGAGGCAATGGTGGTTCCGGTGGCCCAGAAGATGAATCATTCAAGGAATCATTGGATGAAGTAGTCCAAGTTATCTTAGCAACTGTTGCTTTTATACTTGTGTACATCCATAT</w:t>
      </w:r>
    </w:p>
    <w:p w:rsidR="000E1F25" w:rsidRPr="00D24696" w:rsidRDefault="000E1F25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47205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6</w:t>
      </w:r>
      <w:r w:rsidR="00DE26F9" w:rsidRPr="00D24696">
        <w:rPr>
          <w:rFonts w:ascii="Times New Roman" w:hAnsi="Times New Roman" w:cs="Times New Roman"/>
          <w:sz w:val="20"/>
          <w:szCs w:val="20"/>
        </w:rPr>
        <w:t>0</w:t>
      </w:r>
    </w:p>
    <w:p w:rsidR="00247205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GTTGGTTCAACAAAAGAAGAGAGACAGAGCTTTGATTGCACTGAAGAAGAAGAAATCCCAGGAAGAGCTCCTGAAACAAGTTGATACATGGCAAATGAATGTCGAACAGCAGCTGGCAGATATTGAACTAGCAAGCAAGCAAAAAGCTGTATTGGAAAGCCTAAAGACTGGAAATGCTGCCCTTAAGTCTATACAGAGTGAGATTAACATCGACGATGTCCAAAAGTTAATGGATGACACAGCTGAGGCCAAGGCTTATCAGGATGAAATAAATGCCGCTCTGGGTGAACAACTATCTGCTGAGGATGAGGAGGCTGTCATGGCTGAATTCGACAACTTGG</w:t>
      </w:r>
    </w:p>
    <w:p w:rsidR="00247205" w:rsidRPr="00D24696" w:rsidRDefault="00247205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3303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6</w:t>
      </w:r>
      <w:r w:rsidRPr="00D24696">
        <w:rPr>
          <w:rFonts w:ascii="Times New Roman" w:hAnsi="Times New Roman" w:cs="Times New Roman"/>
          <w:sz w:val="20"/>
          <w:szCs w:val="20"/>
        </w:rPr>
        <w:t>1</w:t>
      </w:r>
    </w:p>
    <w:p w:rsidR="00233033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lastRenderedPageBreak/>
        <w:t>TGTATTGTTAGGGTTGCAACACAGCTCTGTTGATCAGAACAGGGTGTACATGGAGTATGAAAGGTCAACCTGTGCACTGTTCAGGCCTGGATCTGCGCTTCCATTAGTCCAGTTCTGGTAGAATGTATCATACCCACCAGGGGCCATGTAGCTATTGGCACCTCCATTCCAATATTCAGGCATCTGATTTGGTCTATTGCTTACGGACGGAAAAGTGCAGCAGCATCTCATGGGGTTTTGATCCCCACCCATGGACTGGGGCAAGCCACCAGGGTATGGAGGTAACTGACAGTGATTTG</w:t>
      </w:r>
    </w:p>
    <w:p w:rsidR="00233033" w:rsidRPr="00D24696" w:rsidRDefault="0023303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712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6</w:t>
      </w:r>
      <w:r w:rsidR="00DE26F9" w:rsidRPr="00D24696">
        <w:rPr>
          <w:rFonts w:ascii="Times New Roman" w:hAnsi="Times New Roman" w:cs="Times New Roman"/>
          <w:sz w:val="20"/>
          <w:szCs w:val="20"/>
        </w:rPr>
        <w:t>2</w:t>
      </w:r>
    </w:p>
    <w:p w:rsidR="000E1F25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CATTGTGACATGTGGTGAAGATTTTCTGGCAAACTACTATGAAGGACCACCATTCAAATTCAAACATTCCATAAGGGATCACACTAACTTTGTTAACTGTATCCGGTATTCACCTGATGGAACCAAGTTTATCACTGTGAGTTCAGATAAGAAGGGTTTAATATATGATGGCAAAACTGGAGATAAGATTGGAGAGCTATCCAGTGAAGGCAGTCACACAGGCAGCATATATGCTGTTAGCTGGAGTCCTGACAGTAAACAAGTTCTAACAGTTTCTGCTGATAAAACTGCAAAAGTATGGGATATCAGTGAGGATGGAAGTGGAACGTTGAACAGAACTTTGGTTTGTACTGGTATTGGTGGTGTCGATGACATGCTTGTGGGCTGCCTC</w:t>
      </w:r>
    </w:p>
    <w:p w:rsidR="000E1F25" w:rsidRPr="00D24696" w:rsidRDefault="000E1F25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712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6</w:t>
      </w:r>
      <w:r w:rsidR="00DE26F9" w:rsidRPr="00D24696">
        <w:rPr>
          <w:rFonts w:ascii="Times New Roman" w:hAnsi="Times New Roman" w:cs="Times New Roman"/>
          <w:sz w:val="20"/>
          <w:szCs w:val="20"/>
        </w:rPr>
        <w:t>3</w:t>
      </w:r>
    </w:p>
    <w:p w:rsidR="0020712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CTGCTGCGCTCCACCCTGTGCCAGGTGTCAGTCTTCTCCTTCTGCTCCTTGTTCCGCTCGCCGCTGATCTGGATGATGTTGTCGTTCTCCACCTCCACCTTCACCCCCTCCTTCTTCAGCCCCGGCACATCCGCCTTGAACACGTGCGCCTCGGGCGCTTCCTTTCAGTCGATGCACGCGCCCGTGAAGGCCGCCGTGTCAGAGGAGGTGCGCGGGACGAGGCTGCCGCTGCTGTTGCTGTCGGAGTCGAAAGGGAAGCCGTCGAAGGGGTCGAAGAAGTCAAGGGAGAAGGGTTCAAACATGTTGCTGCGGCGGATCGGCGACATTGTCGGTCATATCGGTGAGGATTTGAGATGCTGGTGGAAGGAATCGACGAT</w:t>
      </w:r>
    </w:p>
    <w:p w:rsidR="000E1F25" w:rsidRPr="00D24696" w:rsidRDefault="000E1F25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E1F25" w:rsidRPr="00D24696" w:rsidRDefault="000E1F25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712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6</w:t>
      </w:r>
      <w:r w:rsidR="00DE26F9" w:rsidRPr="00D24696">
        <w:rPr>
          <w:rFonts w:ascii="Times New Roman" w:hAnsi="Times New Roman" w:cs="Times New Roman"/>
          <w:sz w:val="20"/>
          <w:szCs w:val="20"/>
        </w:rPr>
        <w:t>4</w:t>
      </w:r>
    </w:p>
    <w:p w:rsidR="000E1F25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ACTGAGCAAAAAGGAAATCAAGTGGTCTGAGTACAAGAAGGTCCCGATATTGACGGTAGATGGTGAACATCTGGTTGATTCTACAGACATAATCAATATATTACAGCACAGGATCAGCCCTGATGATGAAGTTACTAACGAAGAGGAAACAAAATGGCGCAAGTGGGTTGATGAGCACCTTGTGCATGTATTGTCGCCAAATATATACCGGACGACTTCGGAGGCTCTAGAATCTTTTGACTACATTGCAAAGCATGGTAACTTCAGTTACACCGAGCGGTTTGCTGTGAAGTATGCTGGTGCTGCAGCAATGTACTTTGTGGCCAAGAAGCTTAAGAAGAAATACAACATTACTGATGAGCGCGCCTCGTTGT</w:t>
      </w: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47205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6</w:t>
      </w:r>
      <w:r w:rsidR="00DE26F9" w:rsidRPr="00D24696">
        <w:rPr>
          <w:rFonts w:ascii="Times New Roman" w:hAnsi="Times New Roman" w:cs="Times New Roman"/>
          <w:sz w:val="20"/>
          <w:szCs w:val="20"/>
        </w:rPr>
        <w:t>5</w:t>
      </w:r>
    </w:p>
    <w:p w:rsidR="00247205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TATCGCCTCTTTCCACAAGAGATGAGACGGCTGGTGGTTCAACTGTGGGAACTGGCACTGAACCATCCAAGGCGGCTGAACAACCTGCTGCCAGCAGCAGTCAGGCAGCTAAGGAGAAAACTGGTGCTGATCCTGTCCTGGAAGAAGCTCCTTCTGCAACAGATCCAGATGCCTGGTCAGAGGCCCAGGTGCTGGCCGTTGTTCAAGCTTTGAAGGCGTTTCCCAAGGATGCAAACCAAAGATGGGAGCGAGTAGCTGCTGCTGTCCCTGGTAAAACAGTGGTGCAGTGCAAGAAAAAGGTTACCTCAATGAGGACGAACTTCCGGACCAAGAAGGCGGAGT</w:t>
      </w:r>
    </w:p>
    <w:p w:rsidR="00247205" w:rsidRPr="00D24696" w:rsidRDefault="00247205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E1F25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6</w:t>
      </w:r>
      <w:r w:rsidR="00DE26F9" w:rsidRPr="00D24696">
        <w:rPr>
          <w:rFonts w:ascii="Times New Roman" w:hAnsi="Times New Roman" w:cs="Times New Roman"/>
          <w:sz w:val="20"/>
          <w:szCs w:val="20"/>
        </w:rPr>
        <w:t>6</w:t>
      </w:r>
    </w:p>
    <w:p w:rsidR="0020712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ATGCTGCCAACACGTGGACGGAAGCACTGAATGGAAGAAATTTTCTCGGTGGCTCCAAGCCTAACTTGGCAGATCTTGCAGCATTTGGCGTTCTGAGACCTATCAGATACCTGCAATCTGGAAAAGACATGGTTGAGCATACCCAAATCAGCGAGTGGTACCAGCGGATGGAAGATGCGGTCGGAGAACCATCAAGAATCCCGGAGGGCCAGTACCAGGAG</w:t>
      </w: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6710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6</w:t>
      </w:r>
      <w:r w:rsidRPr="00D24696">
        <w:rPr>
          <w:rFonts w:ascii="Times New Roman" w:hAnsi="Times New Roman" w:cs="Times New Roman"/>
          <w:sz w:val="20"/>
          <w:szCs w:val="20"/>
        </w:rPr>
        <w:t>7</w:t>
      </w:r>
    </w:p>
    <w:p w:rsidR="00F6710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CGGATTCGAGACCCCGGCCTCCACCTTCATCGCTGGAGCGAAGGTTAGAGTTGAGTGCAAGTCGAGATCTACTGGGGCCCAGACATGCAGCTTCGAGGGTCACACCGACCACACCGGTACCTACAACATTCCTGTGGCCGACGAGCATGAGCACGAGCTCTGTGAGTCTGTCCTCGTCAGCAGCCCGGACACGGCGTGTGCCAAGACAGTTGCTGGGCGGGAGAGGGCCCCTGTCTTCCTCAACAACAACAACGGCGTCGCGTCCAACGTCCGTTTGGCGAATGCTCTGGGGTTTGAGAAGGACACCCCTCTGGCTGCATGCGCGCAGATCCTCAAGATGTACGAGGAGGTCGATGAT</w:t>
      </w:r>
    </w:p>
    <w:p w:rsidR="000E1F25" w:rsidRPr="00D24696" w:rsidRDefault="000E1F25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6710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6</w:t>
      </w:r>
      <w:r w:rsidRPr="00D24696">
        <w:rPr>
          <w:rFonts w:ascii="Times New Roman" w:hAnsi="Times New Roman" w:cs="Times New Roman"/>
          <w:sz w:val="20"/>
          <w:szCs w:val="20"/>
        </w:rPr>
        <w:t>8</w:t>
      </w:r>
    </w:p>
    <w:p w:rsidR="00F6710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GACAAAGGTGAATAAATATGCATTCTCAGGTGGCCAGGACTCTGTAGAACTTCACAGAAAACTTGGAGCTAACCTTGAGGTTGATGTCTCAATTAAATACCTGAACTTCTTCCTTGAAGACGATGATGAGCTCGAGCGCATAAAGAAGGCGTACAAGGAAGGAAGGATGCTGACGGGTGAAGTGAAGCAGCTTCTGGTTACGGTTCTTTCTGAGATGGTTGAAAGGCACAAAAGAGCTAGAGCTCGAGTTACCGAGGAGATGGTCGACGCCTTCATGGCTGTGAGGCCTCTTCCCAACATGTTTGG</w:t>
      </w:r>
    </w:p>
    <w:p w:rsidR="00F67101" w:rsidRPr="00D24696" w:rsidRDefault="00F67101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E1F25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6</w:t>
      </w:r>
      <w:r w:rsidRPr="00D24696">
        <w:rPr>
          <w:rFonts w:ascii="Times New Roman" w:hAnsi="Times New Roman" w:cs="Times New Roman"/>
          <w:sz w:val="20"/>
          <w:szCs w:val="20"/>
        </w:rPr>
        <w:t>9</w:t>
      </w:r>
    </w:p>
    <w:p w:rsidR="00B7637F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AGATCCCCTGAATTGGTCAATCAGCATTAGTTTGTTTGGTCGTTTGATCATGGACCCCTTTCACGGCATTGTGAAAGAGGAGGAATTTGACTTCGCCGGAGGTGCTGCTGATGGATACTCGCCGTCTTCGTGGGGCTCATCCCCGTCTTCCTGGGGCTCTTCCCCATCTTCGTGGGCCGGCGACGGCGCCTTGGCGGAGCTGCCGCGGCCGATGGACGGCCTCGGCGAGGCCTGCCCTACCCCGTTCCTGAACAAGACGTACGAGGTGGTGGACGACCACAGCACGGACACCATCGTGTCATGGGGCGTCGCCGGGAACACCTT</w:t>
      </w:r>
    </w:p>
    <w:p w:rsidR="00B7637F" w:rsidRPr="00D24696" w:rsidRDefault="00B7637F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7637F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7</w:t>
      </w:r>
      <w:r w:rsidR="00DE26F9" w:rsidRPr="00D24696">
        <w:rPr>
          <w:rFonts w:ascii="Times New Roman" w:hAnsi="Times New Roman" w:cs="Times New Roman"/>
          <w:sz w:val="20"/>
          <w:szCs w:val="20"/>
        </w:rPr>
        <w:t>0</w:t>
      </w:r>
    </w:p>
    <w:p w:rsidR="0020712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GTGGTGTGGGACGCCCACGCCTTCTCCATGGTGCTCCTCCCCCGCTACTTCAAGCACAGCAACTTCTCCAGCTTCGTCCGCCAGCTCAACACCTATGGGTTCAGGAAGGTTGACCCGGACAGGTGGGAGTTCGCGGCGGAGGGGTTCCTGCGGGGCCAGAAGGAGCTGCTGAAGACGATCAGGCGGCGCCGGCCTCAGTCGTCGCCGTCTGGCACGCCGGCGCTGCAGCAGCAGCAGCAGGGCCAACAGCAGGAGGCGTGCCTGGAGGTGGGGCATTTCGGGCCCGAGGGCGAG</w:t>
      </w:r>
    </w:p>
    <w:p w:rsidR="00B7637F" w:rsidRPr="00D24696" w:rsidRDefault="00B7637F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712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7</w:t>
      </w:r>
      <w:r w:rsidR="00DE26F9" w:rsidRPr="00D24696">
        <w:rPr>
          <w:rFonts w:ascii="Times New Roman" w:hAnsi="Times New Roman" w:cs="Times New Roman"/>
          <w:sz w:val="20"/>
          <w:szCs w:val="20"/>
        </w:rPr>
        <w:t>1</w:t>
      </w:r>
    </w:p>
    <w:p w:rsidR="00B7637F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CGGGCAGCCAGTTGGAATTATTGGAAACAATGGCATTTTATTTACCGAGTCGGCACTAAAGGGTACCCACTTCATTGAGTTGTGTGCTCAACGCAATATTCCTTTGATATTCCTTCAAAATATTTCTGGATTCATGGTTGGGTCGAAATCTGAAGCAAGTGGAATTGCGAAAGCTGGGGCAAAAATGGTTATGGCAGTTTCCTGTTCAAAGGTTCCTAAAATTACCATAATTGTCGGTGGAAGTTTTGGTGCTGGGAATTATGGAATGTGTGGACGTGCATACAGCCCGAATTTTTTGTTCATGTGGCCAACTGCTAGGATATC</w:t>
      </w:r>
    </w:p>
    <w:p w:rsidR="00B7637F" w:rsidRPr="00D24696" w:rsidRDefault="00B7637F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7123" w:rsidRPr="00D24696" w:rsidRDefault="00207123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7637F" w:rsidRPr="00D24696" w:rsidRDefault="00B7637F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712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7</w:t>
      </w:r>
      <w:r w:rsidRPr="00D24696">
        <w:rPr>
          <w:rFonts w:ascii="Times New Roman" w:hAnsi="Times New Roman" w:cs="Times New Roman"/>
          <w:sz w:val="20"/>
          <w:szCs w:val="20"/>
        </w:rPr>
        <w:t>2</w:t>
      </w:r>
    </w:p>
    <w:p w:rsidR="00B7637F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TGCAGCCCAAGGTGCAGCACCCGCCGGCCACCTTCTTCCGCTGCTACATGGACGCCGTTCGCGTCTCGCTGCTCATCATCGGGCCATACCAGCTCATCTCGTATCCTGCCGCCAAGATAATGGACATACGGACGGGACTTCCATTGCCGTCAATGGGGGAGATAATGGCGCAACTGACAGTATACTTCTTGGTGGAAGACTATCTGAACTACTGGCTCCATCGGCTGTTGCACACAAAATGGGGTTACGAAAAGATCCACCATGTTCACCATGAGTTCACGGCGCCTATGGCGTATGCCGCATGGTATGGACACTGGGCTGAGATGCTCATCCTTGCCGTACCCTCCTTGGCTGGCCCTGCTCTCGTCCCATGCCATGTTACCACGCTGTGGAT</w:t>
      </w:r>
    </w:p>
    <w:p w:rsidR="00B7637F" w:rsidRPr="00D24696" w:rsidRDefault="00B7637F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712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7</w:t>
      </w:r>
      <w:r w:rsidRPr="00D24696">
        <w:rPr>
          <w:rFonts w:ascii="Times New Roman" w:hAnsi="Times New Roman" w:cs="Times New Roman"/>
          <w:sz w:val="20"/>
          <w:szCs w:val="20"/>
        </w:rPr>
        <w:t>3</w:t>
      </w:r>
    </w:p>
    <w:p w:rsidR="00B7637F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TTGGCCGATGCCCTTGGGATTGTGGACAAGTTCTGGGTTGTAGGCTATTCTGGAGGTGGCATGCATGCTTGGAGTGCTCTGCGCTACATTCCTGACCGGGTGGCAGGTGCAGCAATGTTCGCCCCTATGGCAAATCCATATGACTCCAAGATGACCAAGGATGAGAAACGTAAAATATGGGACAGATGGTCAACTAAACGAAAACTAATGCACATTTTAGCTCGGAGGTTCCCATCACTATTACGCCTCTTCTATCACCGAAGCTTCCTTTCTGGAAAGCAAGGACAGCCTGAGAGTTGGTTATCATTGTCAACGGGAAAGAAGGATAAAACTTTACTGGAAGCTCCTACATTCAACACATTCTGGGAAAAGGATGTTGCAGAGTCTG</w:t>
      </w:r>
    </w:p>
    <w:p w:rsidR="00B7637F" w:rsidRPr="00D24696" w:rsidRDefault="00B7637F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6710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</w:t>
      </w:r>
      <w:r w:rsidR="00C45E6B" w:rsidRPr="00D24696">
        <w:rPr>
          <w:rFonts w:ascii="Times New Roman" w:hAnsi="Times New Roman" w:cs="Times New Roman"/>
          <w:sz w:val="20"/>
          <w:szCs w:val="20"/>
        </w:rPr>
        <w:t>NE_17</w:t>
      </w:r>
      <w:r w:rsidRPr="00D24696">
        <w:rPr>
          <w:rFonts w:ascii="Times New Roman" w:hAnsi="Times New Roman" w:cs="Times New Roman"/>
          <w:sz w:val="20"/>
          <w:szCs w:val="20"/>
        </w:rPr>
        <w:t>4</w:t>
      </w:r>
    </w:p>
    <w:p w:rsidR="00F6710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GTTATGGGTGGCATTCAGGCAGCTGGTGTTCTCGCCCAAATAGAGAAGAACAACAGGAAAAGGCAAGGAGTGGAGTGGACCAAGGATGATGAAGAGGCCTTCAAAGCCAAAGTCGTCGAGGCATATGACAAGGAAGGAAGCCCGTATTACTCGACCGCTAGGCTTTGGGACGACGGGATCATAGATCCCGCAG</w:t>
      </w:r>
      <w:r w:rsidRPr="00D24696">
        <w:rPr>
          <w:rFonts w:ascii="Times New Roman" w:hAnsi="Times New Roman" w:cs="Times New Roman"/>
          <w:sz w:val="20"/>
          <w:szCs w:val="20"/>
        </w:rPr>
        <w:lastRenderedPageBreak/>
        <w:t>ATACCAGACGGGTTCTAAGCCTTTGCCTCTCTGCTTCGGCCAAGCCGGTTCCAGAAGACACGAAATATGGCGTGTTTCGA</w:t>
      </w: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7637F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7</w:t>
      </w:r>
      <w:r w:rsidR="00DE26F9" w:rsidRPr="00D24696">
        <w:rPr>
          <w:rFonts w:ascii="Times New Roman" w:hAnsi="Times New Roman" w:cs="Times New Roman"/>
          <w:sz w:val="20"/>
          <w:szCs w:val="20"/>
        </w:rPr>
        <w:t>5</w:t>
      </w:r>
    </w:p>
    <w:p w:rsidR="0020712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CAGATATTCAAATGCAGAAGAAAGAGGATCAGGGAGTATTTGAATTTATGAAGTCTCTGTTCAGTCAGGCTGAACGAGAGTGGGTGGGATTTCTGGGCCCAATCCACATCTGGCAGGGAATGGATGACCGGGTGGTGCCCCCATCGGCGACCGAGTTTGCCAGGAGGATGGTTCCAGGAGCCACTGTCCACAAGCTTCTCGACGAAGGCCACTTCTCATACTTCTGTTTCTGCGACGAGTGCCACCGGCAGATATTCTCCACCCTGTTTGGCACCCCGCAGGGCCCTCTCAATCCGGCACCGGAATCCAGTGAAGTGGCCCCGGAACCGGCGGAAGAAACAAGCCCTGCATACGAAGAAGTTGCAGAGCAGGAGC</w:t>
      </w:r>
    </w:p>
    <w:p w:rsidR="00B7637F" w:rsidRPr="00D24696" w:rsidRDefault="00B7637F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67101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7</w:t>
      </w:r>
      <w:r w:rsidR="00DE26F9" w:rsidRPr="00D24696">
        <w:rPr>
          <w:rFonts w:ascii="Times New Roman" w:hAnsi="Times New Roman" w:cs="Times New Roman"/>
          <w:sz w:val="20"/>
          <w:szCs w:val="20"/>
        </w:rPr>
        <w:t>6</w:t>
      </w:r>
    </w:p>
    <w:p w:rsidR="00F6710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GTGAGCTGGAGTCTACCTCAAACATGCAAGTTGATGAGGACTCTAAATCAGATGATGAGATGGCTGATCTTGAAATGTTGGATCCCTCGGACTGCTTCATGTGTGATCTCAAGCATGACAACATAGAGGATTGCATGATCCATATGCACAAAAAGCATGGTTTCTTCATACCTGACAGTGAATACTTGAAAGATCCCAATGGCCTTCTTATATATGTCGGACTGAAGGTGAAGCGTGACTTTATGTGCCTCTACTGCAATGACAGATGCCAGCCTTTTCAAAGTCTTGAGGCTGTCAGGAAGCATATGGATGCAAAAGGTCACTGCAAATTGCGTTATGGAGATGGTGGGGAGGATGAAGATGCTGACCTTGAGGATTTCTATGATTACAGCAGCAGCTATGTGGATGTG</w:t>
      </w:r>
    </w:p>
    <w:p w:rsidR="00F67101" w:rsidRPr="00D24696" w:rsidRDefault="00F67101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712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7</w:t>
      </w:r>
      <w:r w:rsidRPr="00D24696">
        <w:rPr>
          <w:rFonts w:ascii="Times New Roman" w:hAnsi="Times New Roman" w:cs="Times New Roman"/>
          <w:sz w:val="20"/>
          <w:szCs w:val="20"/>
        </w:rPr>
        <w:t>7</w:t>
      </w:r>
    </w:p>
    <w:p w:rsidR="00B7637F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GGAGTTCAATGAGCCGGACCGCAGGAACAGAGGCGGCCAAGGCTGGAGAGCCATCATGTGGGATACGACGGTGATTTCAGATGGTTGGAGCCAGCGCTTCAGAGTTGATGTTGATAACATTTCGGTGGACAGAAGTTATTCTGGTCTACTGCCTCAGCTGTGGAATGGCGAGACCAGAGAACTAGAACTGAAGAGACTGATTTTGTATACCCCCACGCTGAGCGTGCACGACGACAATCTTCTTTACGTGATGGCTAAGATGAACAGTGAAGACGATAAGGCCTGGGTCATCACCGTCGACATGAAACGCGAGGCCGTGGAAGCAATCGCCCCGTATTCTACCAGAGGGCGCAAACTCACTTCATGGCATAGTCCATGCACCTTTCC</w:t>
      </w:r>
    </w:p>
    <w:p w:rsidR="00B7637F" w:rsidRPr="00D24696" w:rsidRDefault="00B7637F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4175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7</w:t>
      </w:r>
      <w:r w:rsidRPr="00D24696">
        <w:rPr>
          <w:rFonts w:ascii="Times New Roman" w:hAnsi="Times New Roman" w:cs="Times New Roman"/>
          <w:sz w:val="20"/>
          <w:szCs w:val="20"/>
        </w:rPr>
        <w:t>8</w:t>
      </w:r>
    </w:p>
    <w:p w:rsidR="0084175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AAGTACAAGGACGAGGTGCTGGACCCGCGGAAGAAGCACACCGAGAAGGAGAAGCTCGGCCGGAATGTGCCGCAGGTGTCGTCGGCGCTCTTCTTCAGCTACAACATGGCGCTCGGGCCGCCCTACCGGGTCATCGTCGACACCAACTTCATCAATTTCTCCATCCAGAACAAGTTGGATTTGGAGAAAGGAATGATGGACTGCCTTTATGCAAAATGTACCCCCTGCATCACTGATTGTGTTATGGCCGAGCTTGAAAAGTTAGGACAAAAATATCGTGTGGCTTTGAGAATTGCTAAGGATCCTAGGTTCCAGAGGCTGGCGTGCACACACAAAGGAACTTATGCTGATGACTGTATCGTTGAGAGAATTACTCAGCACAAATG</w:t>
      </w: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41751" w:rsidRPr="00D24696" w:rsidRDefault="00841751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7637F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7</w:t>
      </w:r>
      <w:r w:rsidRPr="00D24696">
        <w:rPr>
          <w:rFonts w:ascii="Times New Roman" w:hAnsi="Times New Roman" w:cs="Times New Roman"/>
          <w:sz w:val="20"/>
          <w:szCs w:val="20"/>
        </w:rPr>
        <w:t>9</w:t>
      </w:r>
    </w:p>
    <w:p w:rsidR="00B7637F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GTAAAATATGCTTTCTCTACTGGTGAAGGCGAAGCTGCTCCCAAAGCTGTGGATTTATGCTCACGAGCTTTTGAAGACTTCGATGTGCTGCTACGCGAGTTATTGCATGATCCAGCGTCATCTACCGAAGGCATGAGTTGCAAAATCAGTGTTGCCCTTCGAGCTTTAGACAGTATCTTGGACATTGTGCCACCAACCTTGAGGGCGCTTGCGGATGCCTGTCATCAAAAAGGAGGGAAAACAATATTTGATCTGGGTGAGGAGCCTGGTGATCCAAAGGACTTGAAACTACAGTGCTCTCCTAAAGCTAACAACCTTACATGGTGCAAGCAGCCAGTCGTCTATTCAAAGAACAGATCTGACGAGTTGCAGCAGTGGGGATCCAACCT</w:t>
      </w:r>
    </w:p>
    <w:p w:rsidR="00B7637F" w:rsidRPr="00D24696" w:rsidRDefault="00B7637F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67101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8</w:t>
      </w:r>
      <w:r w:rsidR="00DE26F9" w:rsidRPr="00D24696">
        <w:rPr>
          <w:rFonts w:ascii="Times New Roman" w:hAnsi="Times New Roman" w:cs="Times New Roman"/>
          <w:sz w:val="20"/>
          <w:szCs w:val="20"/>
        </w:rPr>
        <w:t>0</w:t>
      </w:r>
    </w:p>
    <w:p w:rsidR="00F6710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TCAAGGCCAAGGGCCTTGACGCCATGCTTGAGCTGATGGAGGATGAGACGATGACGTCGTTCTCCCTCTCTTCCTCGTCGTCAGACGACGACACCGGCCGGCCGCACCTGAGGCGCCCGTCGTCGGGGAGCTTTGGGCGCCGGTCGACCGAGGAGCCCGTGGTGTGCAGCCCCGCGAGCTCGCTGGTGGCCGTCATGGTGCAGGCCCTCGCCCACCGCGTGAGCTACCTGTGGGTTCTCGACGAGGAGGACGACTGCCGTCTCGCCGGGATCGTCACCTTCGCCGACATCCTCAGGGTGTTTCGTGAACAGCTGCA</w:t>
      </w:r>
    </w:p>
    <w:p w:rsidR="00F67101" w:rsidRPr="00D24696" w:rsidRDefault="00F67101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7637F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8</w:t>
      </w:r>
      <w:r w:rsidR="00DE26F9" w:rsidRPr="00D24696">
        <w:rPr>
          <w:rFonts w:ascii="Times New Roman" w:hAnsi="Times New Roman" w:cs="Times New Roman"/>
          <w:sz w:val="20"/>
          <w:szCs w:val="20"/>
        </w:rPr>
        <w:t>1</w:t>
      </w:r>
    </w:p>
    <w:p w:rsidR="0020712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ATTAACCGTTTCCAGATAGGAGGGAGGACGGTATTTGATCTTGTTGAGCAGGCAAGAGATACAGAGGACTGGAAAGTGGAGAGCTCTTGTGATGCTAACAACCTTTCTGGCGGCAAGGACAAGGGCGGATCTTACGAGGTGCAGCAGGGGAGATCCAAGCCCATTAACCGCCGGCAAAGGAAGCGGAACCAGGCACGGGGCAGGGAAGCTGGCCGTGATGAACGATTGGTGGTTCCATATTGCCGCCAACTGGAGCAGTATGTGTTGATTTTCTTGTGCCTGC</w:t>
      </w:r>
    </w:p>
    <w:p w:rsidR="00B7637F" w:rsidRPr="00D24696" w:rsidRDefault="00B7637F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712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8</w:t>
      </w:r>
      <w:r w:rsidR="00DE26F9" w:rsidRPr="00D24696">
        <w:rPr>
          <w:rFonts w:ascii="Times New Roman" w:hAnsi="Times New Roman" w:cs="Times New Roman"/>
          <w:sz w:val="20"/>
          <w:szCs w:val="20"/>
        </w:rPr>
        <w:t>2</w:t>
      </w:r>
    </w:p>
    <w:p w:rsidR="00B7637F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GGTTGAATTCAGAAGGTATTTTGAGCAATTCGGTATGATAACAGATGTGGTTGTCATGTACGACCACAACACACAGAGGCCCAGGGGCTTTGGCTTCATCACCTATGATTCAGAAGATGCAGTGGATAAGGCGCTGCACAAGAACTTCCACGAGCTTAATGGCAAGATGGTTGAAGTCAAGAGAGCTGTCCCAAAGGAGCAGTCGCCTGGACCTGTCGCACGCTCACCTGCTGGAGGGCAGAACCTTGCTATCAGCAGGGTTCACAACTTCTTGAATGGCTTCAACCAGGGATATAGCCCAAACCCGATAGGAGGTTACGGCATGAGAGTGGATGGAAGGTTTGGGCTGCTTTCAGGTGCACGAAATGGGTTTTCTTCATTTGGCCCCAGTTATGGAATGGGC</w:t>
      </w:r>
    </w:p>
    <w:p w:rsidR="00B7637F" w:rsidRPr="00D24696" w:rsidRDefault="00B7637F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6710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8</w:t>
      </w:r>
      <w:r w:rsidRPr="00D24696">
        <w:rPr>
          <w:rFonts w:ascii="Times New Roman" w:hAnsi="Times New Roman" w:cs="Times New Roman"/>
          <w:sz w:val="20"/>
          <w:szCs w:val="20"/>
        </w:rPr>
        <w:t>3</w:t>
      </w:r>
    </w:p>
    <w:p w:rsidR="00F6710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CTGAAGCAGCGCAGAGCTTGCATCAGGAAAACATGATGCTCAAGGAGCAGATGACGGCCGTCCTGTCGCAGAACGCGGTCTTGAAGCGCGCGGTGGCGATCCAGCACGAGCGGCAGAAGGAGTTTGATGAGCGGAGCCACGAGGTGCAGGGCCTGAAGCAGCTCGTCCTGCAGTACCAGGAGCAGCTGAGGACTCTCGAGATCAACAACTACGCGCTGCAGATGCATCTGAAGCAGGCCCAGCAGAGCAGCTCCATGCCCGGGCGCTACAACCCGGACGTCTTCTAA</w:t>
      </w:r>
    </w:p>
    <w:p w:rsidR="00F67101" w:rsidRPr="00D24696" w:rsidRDefault="00F67101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7637F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8</w:t>
      </w:r>
      <w:r w:rsidRPr="00D24696">
        <w:rPr>
          <w:rFonts w:ascii="Times New Roman" w:hAnsi="Times New Roman" w:cs="Times New Roman"/>
          <w:sz w:val="20"/>
          <w:szCs w:val="20"/>
        </w:rPr>
        <w:t>4</w:t>
      </w:r>
    </w:p>
    <w:p w:rsidR="0020712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CAAATGGGTTCATACTACAATGGTGGTTCAAACAGACTAGGCAGCCCTATTGGGTATGTTGGTCTGAATGACGATTCAGGATCAATATTGAGTTCAATGGGAAGGAATGTTTGGGGTAATGGAAATGTCAACTACCAGAACAGCCCTACAAACATGAGTTCTTTTGTACCATCTGGAAGTGGGAGTCAAGTTGGTATTACTGGCGACGGTATAAATTGGGGAGGTCCTACTTCTGCCCATGGGATGGGAAGCATTTCAAGCCTTGGGTCTAACATTGGCCGTGGGGCTGGAGATAACTTTGGCTTGCCGTCTGGTGGCTATGGAAGGAGCAACCCAACTGGCACCATTGGTGAACCTTTTTCTGCGTCAGCCAATGCATATGAAATGAACAACATAGATACATATGGCAACAACTCTATTTATGGTGACTCAACCTGGAG</w:t>
      </w: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6710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R_1</w:t>
      </w:r>
      <w:r w:rsidR="00C45E6B" w:rsidRPr="00D24696">
        <w:rPr>
          <w:rFonts w:ascii="Times New Roman" w:hAnsi="Times New Roman" w:cs="Times New Roman"/>
          <w:sz w:val="20"/>
          <w:szCs w:val="20"/>
        </w:rPr>
        <w:t>8</w:t>
      </w:r>
      <w:r w:rsidRPr="00D24696">
        <w:rPr>
          <w:rFonts w:ascii="Times New Roman" w:hAnsi="Times New Roman" w:cs="Times New Roman"/>
          <w:sz w:val="20"/>
          <w:szCs w:val="20"/>
        </w:rPr>
        <w:t>5</w:t>
      </w:r>
    </w:p>
    <w:p w:rsidR="00F67101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CTTCTCAGGGAATCATATTGGTTTGGAGTGAATCAAAGAAAAGATTATCTAGCTTCACAGTCAATGGAGTCCCTATTGCTACCTCAGTTCTATCACCTTTTTCTGGGGGAGTTAGTTGCATTGAGATTTCTATGGATGGTCATTTTGCCCTGATTGGAACTTGTTCGTCCAGCAATTACAAGTGTGAGGACAATACTGAGGTAGCAGATCATGAGCCCAACAAATCAAGTCGCAAGGTTGATATATCTGAGC</w:t>
      </w:r>
    </w:p>
    <w:p w:rsidR="00F67101" w:rsidRPr="00D24696" w:rsidRDefault="00F67101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712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8</w:t>
      </w:r>
      <w:r w:rsidRPr="00D24696">
        <w:rPr>
          <w:rFonts w:ascii="Times New Roman" w:hAnsi="Times New Roman" w:cs="Times New Roman"/>
          <w:sz w:val="20"/>
          <w:szCs w:val="20"/>
        </w:rPr>
        <w:t>6</w:t>
      </w:r>
    </w:p>
    <w:p w:rsidR="0020712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TTCAGATAAGGGCAATAAACATGGCAAACGGTAAAAGCTTGCCTGAAGTGCCGACCTTGATGTTTGAATTCATAGGGACAGAAGCATATGCACTTGAACAAACACTGTTGGTTCAAAAGATTGCTGCAGAGCACCATGGTTCTGATTTTATTTTTGTGGAGGAGCCAAATGCTAAAGAGGAACTGTGGAAGATCAGGAAGGAGGCACTTTGGGCTGGTTTTGCCATGAAACCTGATCATGAAGCTATGATAACGGACGTTTGTGTTCCATTGTCTAGACTTGCAGAATGCATATCTGTATCTAAGCAACTACTTGATGCGTCACCATTGACTTGTTTGGTTATCGCCCATGCCGGTGACGGAAATTTCCACACAATTATCCTATTTGATCCAAGCCAGGAGGAAGAGCGAAGGGAA</w:t>
      </w: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712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</w:t>
      </w:r>
      <w:r w:rsidR="00C45E6B" w:rsidRPr="00D24696">
        <w:rPr>
          <w:rFonts w:ascii="Times New Roman" w:hAnsi="Times New Roman" w:cs="Times New Roman"/>
          <w:sz w:val="20"/>
          <w:szCs w:val="20"/>
        </w:rPr>
        <w:t>8</w:t>
      </w:r>
      <w:r w:rsidRPr="00D24696">
        <w:rPr>
          <w:rFonts w:ascii="Times New Roman" w:hAnsi="Times New Roman" w:cs="Times New Roman"/>
          <w:sz w:val="20"/>
          <w:szCs w:val="20"/>
        </w:rPr>
        <w:t>7</w:t>
      </w:r>
    </w:p>
    <w:p w:rsidR="00B7637F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CTCCAGTTAGCAAAGGTGCTTATTCGCAGGTTGGATACTCATATAAAGGGGATGGAAATGAACATTCTGATGTGCCCAGTGATGATGAAGATGAAGAGGAAGGAGAAGAGGATGGCAAGGACTTCAGTAGTGATGATAGCAGTGATGAGCAAATGGAAAACTTAGCAAAGGAATTTGGCATAAAAAGATATAAC</w:t>
      </w:r>
      <w:r w:rsidRPr="00D24696">
        <w:rPr>
          <w:rFonts w:ascii="Times New Roman" w:hAnsi="Times New Roman" w:cs="Times New Roman"/>
          <w:sz w:val="20"/>
          <w:szCs w:val="20"/>
        </w:rPr>
        <w:lastRenderedPageBreak/>
        <w:t>TGGCTTGTTTACATGGACAAAAAGGTCAAAGAAGAGGAGAAGCGGCAGAAAGAAATTATTAAAGGCGACCCATCCATTAAAAAAATGAGTCGGAGAGATAGAAGGAAGGCTTCTCAATCTGAGAG</w:t>
      </w:r>
    </w:p>
    <w:p w:rsidR="00B7637F" w:rsidRPr="00D24696" w:rsidRDefault="00B7637F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67101" w:rsidRPr="00D24696" w:rsidRDefault="00C45E6B" w:rsidP="00B767AC">
      <w:pPr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8</w:t>
      </w:r>
      <w:r w:rsidR="00DE26F9" w:rsidRPr="00D24696">
        <w:rPr>
          <w:rFonts w:ascii="Times New Roman" w:hAnsi="Times New Roman" w:cs="Times New Roman"/>
          <w:sz w:val="20"/>
          <w:szCs w:val="20"/>
        </w:rPr>
        <w:t>8</w:t>
      </w:r>
    </w:p>
    <w:p w:rsidR="00F6710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AACTGAAATCAGGCAATCTGTTAACGTGCCTTCGATCTGCTTTGTTGATCTGCATAAACTTAAGGTGTTTCATACACTGGAGCTTGGAAAGGGCCAGGACATCACAGCAATTGCATTAAACAAAGAGAACACTAATCTTCTAGTTTCTACTGCCGATAAGGGCCTAATGGTTTTCACTGATCCTGCTTTGAGCCTGAAGGTAGTGGATCAGATGCTCCGCCTTGGCTGGGAAGGTGACGGACTTCTTCAGTC</w:t>
      </w: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7637F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</w:t>
      </w:r>
      <w:r w:rsidR="00C45E6B" w:rsidRPr="00D24696">
        <w:rPr>
          <w:rFonts w:ascii="Times New Roman" w:hAnsi="Times New Roman" w:cs="Times New Roman"/>
          <w:sz w:val="20"/>
          <w:szCs w:val="20"/>
        </w:rPr>
        <w:t>_18</w:t>
      </w:r>
      <w:r w:rsidRPr="00D24696">
        <w:rPr>
          <w:rFonts w:ascii="Times New Roman" w:hAnsi="Times New Roman" w:cs="Times New Roman"/>
          <w:sz w:val="20"/>
          <w:szCs w:val="20"/>
        </w:rPr>
        <w:t>9</w:t>
      </w:r>
    </w:p>
    <w:p w:rsidR="0020712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CCAGACGTCATACCCGTGGTACACATGCTGATAGTAATTACCGAAGCAAGGCTAAGCCTCCAAGAGTTGAATACATCACTGAATTTGGAGGTTCAGAAGACGCCAGTGATCTAAAAGTTACAGGGATCTCTCCGCCTTCGTCTCCAATACGAGCTGACATACCTAACCGGTCATCAGGTGTCCATATTCTGGAGGCACTTCACAGTGATCCTGCATCTTCTTTATCCATGGAACAGGAAAAAAGTGCTAAAATTTTGAAACCACCTGCCAGCACATCATCAGCACTAGCGAAACTAAAGGGTGCTTCTGGAGGACTTGGTAAAAC</w:t>
      </w:r>
    </w:p>
    <w:p w:rsidR="00B7637F" w:rsidRPr="00D24696" w:rsidRDefault="00B7637F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67101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9</w:t>
      </w:r>
      <w:r w:rsidR="00DE26F9" w:rsidRPr="00D24696">
        <w:rPr>
          <w:rFonts w:ascii="Times New Roman" w:hAnsi="Times New Roman" w:cs="Times New Roman"/>
          <w:sz w:val="20"/>
          <w:szCs w:val="20"/>
        </w:rPr>
        <w:t>0</w:t>
      </w:r>
    </w:p>
    <w:p w:rsidR="00F6710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CCGCTACTTCCTCAACTCCATTTCCCTCTTCTACCATGTCGCCGCCCGCTCCGTCTCCTCCCTTGGCCTCGTGCGCCCCGACTTCCTGTCGGTGCGGCCCGACGAGGCAGCCCTGTCCGCCGTCCCCCTCATCCGCCGGGCCATCGCCGCAGAGACCGCGGTCGCCGTGGTCAGCACCGACGGCCACCTCGTCGGCGAGATCTCCACCGCGCACCTCGCTGCCTGCGACGAGACGGCAGCCGCGGCCATCGCCACGCTCTCGGCGGCCGACCTCATGGCATACATCGACTACTTCGGCTCGCCGCCAGAGCACATCCTGCGCGCCATCAAGACCGGG</w:t>
      </w:r>
    </w:p>
    <w:p w:rsidR="00F67101" w:rsidRPr="00D24696" w:rsidRDefault="00F67101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712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9</w:t>
      </w:r>
      <w:r w:rsidR="00DE26F9" w:rsidRPr="00D24696">
        <w:rPr>
          <w:rFonts w:ascii="Times New Roman" w:hAnsi="Times New Roman" w:cs="Times New Roman"/>
          <w:sz w:val="20"/>
          <w:szCs w:val="20"/>
        </w:rPr>
        <w:t>1</w:t>
      </w:r>
    </w:p>
    <w:p w:rsidR="0020712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GGGATCCACCGCCGTCGTGGCAGTCGTCAGCCCGACCCAGCTCGTCGTGGGCAACGCCGGCGACTCCCGTGCCGTCCTTTCCCGCGCCGGCGTCCCCGTTGCACTCTCCGTCGACCACAAGCCTGACCGGCCGGACGAGCTGGAGCGCATCCAGGCGGCGGGCGGGCGCGTCATCTACTGGGACGGCGCCCGGGTGCTCGGCGTCCTCGCCATGTCCCGAGCCATAGGGGATGGCTACCTGAAGCCGTTCGTGACGGCGGAGCCGGAGGTGACCGTGACGGAGCGCAGCGACGCCGACGAGTGCCTGATCCTGGCCAGCGACGGGCTGTGGGACGTGGTGACCAACGAGATGGCGTGCGACGTG</w:t>
      </w:r>
    </w:p>
    <w:p w:rsidR="00BD7C29" w:rsidRPr="00D24696" w:rsidRDefault="00BD7C2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67101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9</w:t>
      </w:r>
      <w:r w:rsidR="00DE26F9" w:rsidRPr="00D24696">
        <w:rPr>
          <w:rFonts w:ascii="Times New Roman" w:hAnsi="Times New Roman" w:cs="Times New Roman"/>
          <w:sz w:val="20"/>
          <w:szCs w:val="20"/>
        </w:rPr>
        <w:t>2</w:t>
      </w:r>
    </w:p>
    <w:p w:rsidR="00F6710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GCCTGGAAAAGACCCTGTGCTTGGGGTTGACAGTGTTGGTACAGTATCCGCAGCTCTTGTGACTTATGCTTCTATACAATTGTTGAAGCCAGACCTTATCATCAACGCTGGTACAGCTGGTGGTTTTAAGGCCAGAGGAGCAGGTATTGGGGATGTCTTCTTAGCTTCAGATGTTGCTTTCCATGACAGGAGAATACCCATTCCTGTTTTTGACAGTTATGGAATTGGAGCACGAAAAACATTTGAAACCCCAAATATAGTGAAGGAACTCAATTTGAAGGTTGGGAAACTGTCAACTGGTGATTCTCTGGATATGTCCCCCCATGATGAGACAGCAATACTGAGCAATGAAGCTACA</w:t>
      </w:r>
    </w:p>
    <w:p w:rsidR="00F67101" w:rsidRPr="00D24696" w:rsidRDefault="00F67101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712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9</w:t>
      </w:r>
      <w:r w:rsidR="00DE26F9" w:rsidRPr="00D24696">
        <w:rPr>
          <w:rFonts w:ascii="Times New Roman" w:hAnsi="Times New Roman" w:cs="Times New Roman"/>
          <w:sz w:val="20"/>
          <w:szCs w:val="20"/>
        </w:rPr>
        <w:t>3</w:t>
      </w:r>
    </w:p>
    <w:p w:rsidR="00B7637F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TTGGATGATGCAATAAAGAGTCTGAAGGAGCTGCACCTGATGGAGTCAAATCAGGCTAACCTGTCGGCCACTGGTTCCGCATTTGAAAACGGGCCGACTGCAGTTCAGCCGTCTGTTGAAGGCATTGTTACCAGCGGCGGTGTGGACACAGCTACTGAACACCAACCTGCTGCAGATGGCCAGCAGCCAAGTAATAGTGGCCCTGAATGGGTTGATCTTTTTGTGAGGGAGATGTCAAATGCTTCTGACATGGATGACGCGCGGGCCCGTGCGTCAAGAGCTCTTGAAGCCTTGACGAAGTCCATCCTGGAGGGTGCAGGA</w:t>
      </w:r>
    </w:p>
    <w:p w:rsidR="00B7637F" w:rsidRPr="00D24696" w:rsidRDefault="00B7637F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67101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9</w:t>
      </w:r>
      <w:r w:rsidR="00DE26F9" w:rsidRPr="00D24696">
        <w:rPr>
          <w:rFonts w:ascii="Times New Roman" w:hAnsi="Times New Roman" w:cs="Times New Roman"/>
          <w:sz w:val="20"/>
          <w:szCs w:val="20"/>
        </w:rPr>
        <w:t>4</w:t>
      </w:r>
    </w:p>
    <w:p w:rsidR="00F6710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CCAAAAGCTTGCTTGATAGCAACTTGGAGGATGGAAGATACATATCTGCCCAGGGTAAGAAGGTGGTGGTCATTGGTGGTGGAGACACAGGCACAGATTGCATTGGTACGTCTGTTAGGCATGGTTGCAGCAGCATTGTAAATCTGGAGCTTCTCACCAAGCCACCAAGCAAGAGAGCTTCTGACAACCCCTGGCCCCAGTGGCCTAGAGTCTTCCGAGTGGACTATGGGCACCAGGAAGCATCTACCAAGTTTGGAAATG</w:t>
      </w:r>
      <w:r w:rsidRPr="00D24696">
        <w:rPr>
          <w:rFonts w:ascii="Times New Roman" w:hAnsi="Times New Roman" w:cs="Times New Roman"/>
          <w:sz w:val="20"/>
          <w:szCs w:val="20"/>
        </w:rPr>
        <w:lastRenderedPageBreak/>
        <w:t>ATCCAAGAACTTACGAAGTCTTAACCAAGCGTTTCATTGGTGATGAAGATGGAAAATTGAAGGCCCTTGAGGTGGTGCGCGTGAAGTGGGAGAAAGT</w:t>
      </w:r>
    </w:p>
    <w:p w:rsidR="00F67101" w:rsidRPr="00D24696" w:rsidRDefault="00F67101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67101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9</w:t>
      </w:r>
      <w:r w:rsidR="00DE26F9" w:rsidRPr="00D24696">
        <w:rPr>
          <w:rFonts w:ascii="Times New Roman" w:hAnsi="Times New Roman" w:cs="Times New Roman"/>
          <w:sz w:val="20"/>
          <w:szCs w:val="20"/>
        </w:rPr>
        <w:t>5</w:t>
      </w:r>
    </w:p>
    <w:p w:rsidR="00F6710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TGGTTTGCTGCGCGTTTGGTTGAGAGCCTCAACATACATAGCGGATTTAAGTTGCCATTCAATGCTGAGAAGTATATACCGTTCTATGGAGGGGCGGAGCACCATGACTACCATCACTACATAGGAGGACAGAGCAAGAGCAACTTCGCTCCTGTTTTCACCTACTGTGATTATATTTATGGAACGGACAAGGGCTACAAATATCACAAGGCAACTCTGGCAAAGCTGAAGGAGTTGGCAGGCAGCGACGTTCAGAAAGGAGCCGACAATGGATTCAACGGTGGAAAGCAGGAC</w:t>
      </w:r>
    </w:p>
    <w:p w:rsidR="00F67101" w:rsidRPr="00D24696" w:rsidRDefault="00F67101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07123" w:rsidRPr="00D24696" w:rsidRDefault="00C45E6B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9</w:t>
      </w:r>
      <w:r w:rsidR="00DE26F9" w:rsidRPr="00D24696">
        <w:rPr>
          <w:rFonts w:ascii="Times New Roman" w:hAnsi="Times New Roman" w:cs="Times New Roman"/>
          <w:sz w:val="20"/>
          <w:szCs w:val="20"/>
        </w:rPr>
        <w:t>6</w:t>
      </w:r>
    </w:p>
    <w:p w:rsidR="00207123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TGAGGTATCAAAGGATATCAAGTATGCTGACAATCAACCAATAGTTCCTTGGGGACCTAGACCCTCCAAATCAGCAGTACAGGATGTGCGCATAAATATGGCAATATCAGCAGCAATTGTTGTTTGCATTGCTATCATCGGTAATGCAGACTGGAAGCCTTTGCAGTTCTTGTGTTTTGCTTTCTTCTACAGAATACTTCAGAAGCTGAGGGTTACTGAGCCACCAATAACTCCAATATATAATGAGTATGGTGAGGTTGAGGGAAGAGGGGTACGAATGGCAAAACGTGTATTCCACGCTTTGGGTTTGATATTTGGATGTGTATTCGCTGC</w:t>
      </w:r>
    </w:p>
    <w:p w:rsidR="0053792F" w:rsidRPr="00D24696" w:rsidRDefault="0053792F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6710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</w:t>
      </w:r>
      <w:r w:rsidR="00C45E6B" w:rsidRPr="00D24696">
        <w:rPr>
          <w:rFonts w:ascii="Times New Roman" w:hAnsi="Times New Roman" w:cs="Times New Roman"/>
          <w:sz w:val="20"/>
          <w:szCs w:val="20"/>
        </w:rPr>
        <w:t>19</w:t>
      </w:r>
      <w:r w:rsidRPr="00D24696">
        <w:rPr>
          <w:rFonts w:ascii="Times New Roman" w:hAnsi="Times New Roman" w:cs="Times New Roman"/>
          <w:sz w:val="20"/>
          <w:szCs w:val="20"/>
        </w:rPr>
        <w:t>7</w:t>
      </w:r>
    </w:p>
    <w:p w:rsidR="00F67101" w:rsidRPr="00D24696" w:rsidRDefault="00DE26F9" w:rsidP="00B767AC">
      <w:pPr>
        <w:pStyle w:val="PlainText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TAAGCAATACCTTCGTGCCACTCCTCTTAAACGTTTGGCGCTAAAGGCATTATCCAAGGCTTTAAAGGATGACGAACTCTTATATCTTAGGCTACAGTTTGATCTACTTGAACCTAGAGATGGAGTCGTGTCACTTGACAACTTTCGGACGGCTTTAACGCGGTATCTAACTGATGCAATGAAGGAATCAAGAATTCTTGAGTTTTTGCATGCGTTGGAACCACTTGCATACAGGAGTATGGATTTCGAAGAATTCTGTGCCGCGGCTATAAGCCCTTACCAGCTTGAGGCCCTGGACAGATGGGAGGAGATTGCTGGAACAGCTTTTCAGCACTTTGAACAGGAGGGCAACCGAGTCATATCAGTCGAGGAGTTGGCACAGGAACTAAATCTTGCTCCGACTCATTATTCCATCGTGCAAGATTGGATCAGAAAAACAGACGGCAAGC</w:t>
      </w:r>
    </w:p>
    <w:p w:rsidR="00DE26F9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E26F9" w:rsidRPr="00D24696" w:rsidRDefault="00C45E6B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9</w:t>
      </w:r>
      <w:r w:rsidR="00DE26F9" w:rsidRPr="00D24696">
        <w:rPr>
          <w:rFonts w:ascii="Times New Roman" w:hAnsi="Times New Roman" w:cs="Times New Roman"/>
          <w:sz w:val="20"/>
          <w:szCs w:val="20"/>
        </w:rPr>
        <w:t>8</w:t>
      </w:r>
    </w:p>
    <w:p w:rsidR="00DE26F9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AAGCACTTCAGACGTCAGCGACGGAGCGGCGCGCCCCGAATTGGACTGGAACGCCACTAGGCTAGGTCTGCTTTCGGCCGCCCACGCAACGTGCAGGTGTGCTCAGGGCGATGGGCCCAGACCCCTGCGCGCTTAGGTTTAGACCGGCGTGCTGGCCTCTCTGTTGTGCCTAGGTGGGGCTGCAACGTGTTGATCTTCCGCGGCCGGACCTCGGCCGCGACCACGCTAATCACT</w:t>
      </w:r>
    </w:p>
    <w:p w:rsidR="00BD7C29" w:rsidRPr="00D24696" w:rsidRDefault="00BD7C2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E26F9" w:rsidRPr="00D24696" w:rsidRDefault="00C45E6B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199</w:t>
      </w:r>
    </w:p>
    <w:p w:rsidR="00DE26F9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ACCATAAACGATGCCGACCAGGGATCGGCGAATGTTGCTTATAGGACTCCGCCGGCACCTTATGAGAAATCAAAGTCTTTGGGTTCCGGGGGGAGTATGGTCGCAAGGCTGAAACTTAAAGGAATTGACGGAAGGGCACCACCAGGCGTGGAGCCTGCGGCTTAATTTGACTCAACACGGGGAAACTTACCAGGTCCAGACATAGCAAGGATTGACAGACTGAGAGCTCTTTCTTGATTCTATGGGTGGTGGTGCATGGCCGTTCTTAGTTGGTGGAGCGATTTGTCTGGTTAATTCCGTTAACGAACGAGACCTCAGCCTGCTAACTAACCTGCCCGGGCGGCCGCTCGA</w:t>
      </w:r>
    </w:p>
    <w:p w:rsidR="00BD7C29" w:rsidRPr="00D24696" w:rsidRDefault="00BD7C2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E26F9" w:rsidRPr="00D24696" w:rsidRDefault="00C45E6B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20</w:t>
      </w:r>
      <w:r w:rsidR="00DE26F9" w:rsidRPr="00D24696">
        <w:rPr>
          <w:rFonts w:ascii="Times New Roman" w:hAnsi="Times New Roman" w:cs="Times New Roman"/>
          <w:sz w:val="20"/>
          <w:szCs w:val="20"/>
        </w:rPr>
        <w:t>0</w:t>
      </w:r>
    </w:p>
    <w:p w:rsidR="00DE26F9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TTCATTCCCATTTCTTGCATGGAACCTATGCATGCTCCCATTTACAAAGATTTGATTTTTCAGTATATTTATATGCACTGGAGCATGCGCATGTAACTCAAATTTGAATTATGCACATAAATGCATTGAAAACTCGAATAATGCATAAAAATATCCAAACGAGCCCCCATAAATCACAAAAATTCAAACAACACTCCTGTTGTTTGATGTTGACACGAAAAAAAAATTTGAAAGCAATAAGAGGTAATGGATATTGTTTCGTTCCCAAAGGTGGGACGTTCCCTACCGAACCTGCCCGGGCGGCCGCTCG</w:t>
      </w:r>
    </w:p>
    <w:p w:rsidR="00BD7C29" w:rsidRPr="00D24696" w:rsidRDefault="00BD7C2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E26F9" w:rsidRPr="00D24696" w:rsidRDefault="00C45E6B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20</w:t>
      </w:r>
      <w:r w:rsidR="00DE26F9" w:rsidRPr="00D24696">
        <w:rPr>
          <w:rFonts w:ascii="Times New Roman" w:hAnsi="Times New Roman" w:cs="Times New Roman"/>
          <w:sz w:val="20"/>
          <w:szCs w:val="20"/>
        </w:rPr>
        <w:t>1</w:t>
      </w:r>
    </w:p>
    <w:p w:rsidR="00DE26F9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TTGCACGTGCATTGGATTAAGCTGGAATCTACAAGCATTCAACTCAAGAGAGAAGACAAGTAATATGGGCTCTAAGTTAAATAATCATTCATGCATATATGAGCCACTAAGCATTTTCAATATGGTCTTCTC</w:t>
      </w:r>
      <w:r w:rsidRPr="00D24696">
        <w:rPr>
          <w:rFonts w:ascii="Times New Roman" w:hAnsi="Times New Roman" w:cs="Times New Roman"/>
          <w:sz w:val="20"/>
          <w:szCs w:val="20"/>
        </w:rPr>
        <w:lastRenderedPageBreak/>
        <w:t>GACCCCCAAAGAAAGGAAAAGAAATAAAAACTATTTACACGGGAAAGCTCCCAACAAGCAAAAGAAGAACGGGAAATATTTTTGAGTTTTTCCTTTTTAATTAGTACCTGCCCGGGCGGCCGCTCGA</w:t>
      </w:r>
    </w:p>
    <w:p w:rsidR="00BD7C29" w:rsidRPr="00D24696" w:rsidRDefault="00BD7C2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BD7C29" w:rsidRPr="00D24696" w:rsidRDefault="00BD7C2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BD7C29" w:rsidRPr="00D24696" w:rsidRDefault="00BD7C2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E26F9" w:rsidRPr="00D24696" w:rsidRDefault="00C45E6B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20</w:t>
      </w:r>
      <w:r w:rsidR="00DE26F9" w:rsidRPr="00D24696">
        <w:rPr>
          <w:rFonts w:ascii="Times New Roman" w:hAnsi="Times New Roman" w:cs="Times New Roman"/>
          <w:sz w:val="20"/>
          <w:szCs w:val="20"/>
        </w:rPr>
        <w:t>2</w:t>
      </w:r>
    </w:p>
    <w:p w:rsidR="00DE26F9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CAACCATAAACGATGCCGACCAGGGATCGGCGGATGTTGCTTATAGGACTCCGCCGGCACCTTATGAGAAATCAAAGTCTTTGGGTTCCGGGGGGAGTATGGTCGCAAGGCTGAAACTTAAAGGAATTGACGGAAGGGCACCACCAGGCGTGGAGCCTGCGGCTTAATTTGACTCAACACGGGGAAACTTACCAGGTCCAGACATAGCAAGGATTGACAGACTGAGAGCTCTTTCTTGATTCTATGGGTGGTGGTGCATGGCCGTTCTTAGTTGGTGGAGCGATTTGTCTGGTTAATTCCGTTAACGAACGAGACCTCAGCCTGCTAACTAACCTGCCCGGGCGGCCGCTCGA</w:t>
      </w:r>
    </w:p>
    <w:p w:rsidR="00BD7C29" w:rsidRPr="00D24696" w:rsidRDefault="00BD7C2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E26F9" w:rsidRPr="00D24696" w:rsidRDefault="00C45E6B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20</w:t>
      </w:r>
      <w:r w:rsidR="00DE26F9" w:rsidRPr="00D24696">
        <w:rPr>
          <w:rFonts w:ascii="Times New Roman" w:hAnsi="Times New Roman" w:cs="Times New Roman"/>
          <w:sz w:val="20"/>
          <w:szCs w:val="20"/>
        </w:rPr>
        <w:t>3</w:t>
      </w:r>
    </w:p>
    <w:p w:rsidR="00DE26F9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TTGAAAATAGCCCGTGCTACCGTCTCCCATCGGATAGATCCAGTGACTATACGCTCCCTGGCATCCGTCGGAGTGAGTAGCGACCACATACGGATCAACGCAGTGGCTCGGAAGATAACCTGCAAAAAATGAATATCTGTTGTTCTGTTAAAGACCAAATCATTTCTGCAGTTCCAGACTGCCCATAATAAAGCACATACTCCTACACGAATGTGTCTCGCTGTTTCGGAATCTATCCCGTCAAGCCACGTCCCAAATAACGTGCTGATAGTATTCGAAGGAGTAATATTAAAGGCTATGTGAACCGTCCACCATTTTTTTTGCCAACGAGCAATCAAGAAAGAGGTGTTTGATGGATTCATCCCGATCACAAAAACTACATCTTGTAGATCCTGTCCAGTTGCGTTTTGCCAAGTTGTCCTTAATTAAAATGACTTGTTTATGTACCTCGGCCGCGACCACGCT</w:t>
      </w:r>
    </w:p>
    <w:p w:rsidR="00BD7C29" w:rsidRPr="00D24696" w:rsidRDefault="00BD7C2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E26F9" w:rsidRPr="00D24696" w:rsidRDefault="00C45E6B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20</w:t>
      </w:r>
      <w:r w:rsidR="00DE26F9" w:rsidRPr="00D24696">
        <w:rPr>
          <w:rFonts w:ascii="Times New Roman" w:hAnsi="Times New Roman" w:cs="Times New Roman"/>
          <w:sz w:val="20"/>
          <w:szCs w:val="20"/>
        </w:rPr>
        <w:t>4</w:t>
      </w:r>
    </w:p>
    <w:p w:rsidR="00DE26F9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GTTTAATGGTAAATCAGCAAAGAAGTCACCGACCTGGTTGATTTTTCTTGTTTTTATCCGTTATGGCTTTTGATGGTAGAACCCAATCCGTTTTTTGGATAGAATGGAAAAAAGGTAGTAACCACTCTCTCTATATAAATCTACATCATACAATAATTAACATGCTTGTATTTCACCTTACAAAAGAAATAAAGAATTGTCTTCAACATAACTGCTACCCGCAAAAATAAGAGACATGACACCCGCAAAATAAACGACATGTTGAAGAGGAAGGTTGTAGTTACATATGATGTCTTGTAGTACCTCGGCCGCGACCACGCT</w:t>
      </w:r>
    </w:p>
    <w:p w:rsidR="00BD7C29" w:rsidRPr="00D24696" w:rsidRDefault="00BD7C2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E26F9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&gt;CLONE_2</w:t>
      </w:r>
      <w:r w:rsidR="00C45E6B" w:rsidRPr="00D24696">
        <w:rPr>
          <w:rFonts w:ascii="Times New Roman" w:hAnsi="Times New Roman" w:cs="Times New Roman"/>
          <w:sz w:val="20"/>
          <w:szCs w:val="20"/>
        </w:rPr>
        <w:t>0</w:t>
      </w:r>
      <w:r w:rsidRPr="00D24696">
        <w:rPr>
          <w:rFonts w:ascii="Times New Roman" w:hAnsi="Times New Roman" w:cs="Times New Roman"/>
          <w:sz w:val="20"/>
          <w:szCs w:val="20"/>
        </w:rPr>
        <w:t>5</w:t>
      </w:r>
    </w:p>
    <w:p w:rsidR="00DE26F9" w:rsidRPr="00D24696" w:rsidRDefault="00DE26F9" w:rsidP="00BD7C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24696">
        <w:rPr>
          <w:rFonts w:ascii="Times New Roman" w:hAnsi="Times New Roman" w:cs="Times New Roman"/>
          <w:sz w:val="20"/>
          <w:szCs w:val="20"/>
        </w:rPr>
        <w:t>ACGACTACATCAACCGCGTTGTGCTAACACTTCTGCTTTCAGTCTACGAGGGTATGTGGACAACACTCTCCCCTCTCATTGCTATGCATCACAATGATCTTGCATGTGCGTAGGATTTTTTTTGAAATTACTACGTTCCCCAACACATATTACATCCACTAGGCATCAAATTTCACCACCAGTGCAAATATAGGGAACAAGGCAACATATTACATACACTGGCCATCTAAATTGGCCACCAGTGCAAATAAATGCGGTAACACAACAAGTCCATAACTGAAACAACTTAAGAAGAGCTCAAGAAATGTTATCCTGGGTATCCACCATGCTGGCAATAAGCTTAGCAAGCTTATTAGCTTTGTCTTGTTTGGCGTTAAAATCCTCCAGCGCTTGTTGTTGCACCAGAAAGTATGCATCTAAATGCTCTAGGGACTTTTGCAGTCCTTCGTCTTCTTGTCGCAGCACAGCTAATCGATGTCTTTCAGCTTGTAGCTGAGACTCAAGAAACCGAACTGATTCAGACAGTGAGTTTGAATAGCTTGTGCCAGTGGTAGTGGCCAATAACTCGAACACTAAACCAGGACAGGACTTTGGGGTTGTGTCACTGTCTTCAAGATAGTTTTCCTTACCTGTTTTATCAGCTTTCTTGGAGACCAACAAGGATGTCTCACTATCCTGAACCTTA</w:t>
      </w:r>
    </w:p>
    <w:p w:rsidR="00DE26F9" w:rsidRPr="00D24696" w:rsidRDefault="00DE26F9" w:rsidP="00B767A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F67101" w:rsidRPr="00D24696" w:rsidRDefault="00F67101" w:rsidP="00B767AC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F67101" w:rsidRPr="00D24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7881" w:rsidRDefault="008F7881" w:rsidP="00B25C74">
      <w:pPr>
        <w:spacing w:after="0" w:line="240" w:lineRule="auto"/>
      </w:pPr>
      <w:r>
        <w:separator/>
      </w:r>
    </w:p>
  </w:endnote>
  <w:endnote w:type="continuationSeparator" w:id="0">
    <w:p w:rsidR="008F7881" w:rsidRDefault="008F7881" w:rsidP="00B25C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7881" w:rsidRDefault="008F7881" w:rsidP="00B25C74">
      <w:pPr>
        <w:spacing w:after="0" w:line="240" w:lineRule="auto"/>
      </w:pPr>
      <w:r>
        <w:separator/>
      </w:r>
    </w:p>
  </w:footnote>
  <w:footnote w:type="continuationSeparator" w:id="0">
    <w:p w:rsidR="008F7881" w:rsidRDefault="008F7881" w:rsidP="00B25C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9B2BC0"/>
    <w:multiLevelType w:val="hybridMultilevel"/>
    <w:tmpl w:val="ECC86E36"/>
    <w:lvl w:ilvl="0" w:tplc="8B6664AE"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C74"/>
    <w:rsid w:val="000B167B"/>
    <w:rsid w:val="000E1F25"/>
    <w:rsid w:val="00132506"/>
    <w:rsid w:val="00154B1D"/>
    <w:rsid w:val="00181D24"/>
    <w:rsid w:val="001B3F4E"/>
    <w:rsid w:val="00206C87"/>
    <w:rsid w:val="00207123"/>
    <w:rsid w:val="00233033"/>
    <w:rsid w:val="00247205"/>
    <w:rsid w:val="00383F1C"/>
    <w:rsid w:val="00394166"/>
    <w:rsid w:val="00394AF2"/>
    <w:rsid w:val="004A7798"/>
    <w:rsid w:val="00527591"/>
    <w:rsid w:val="0053792F"/>
    <w:rsid w:val="00570B55"/>
    <w:rsid w:val="005F3138"/>
    <w:rsid w:val="005F553E"/>
    <w:rsid w:val="00665C38"/>
    <w:rsid w:val="00701336"/>
    <w:rsid w:val="00741878"/>
    <w:rsid w:val="00756CFA"/>
    <w:rsid w:val="007879FE"/>
    <w:rsid w:val="007B4F9F"/>
    <w:rsid w:val="007C51FE"/>
    <w:rsid w:val="00802F70"/>
    <w:rsid w:val="00835479"/>
    <w:rsid w:val="00841248"/>
    <w:rsid w:val="00841751"/>
    <w:rsid w:val="008776DE"/>
    <w:rsid w:val="008F7702"/>
    <w:rsid w:val="008F7881"/>
    <w:rsid w:val="00916DCC"/>
    <w:rsid w:val="00952CDB"/>
    <w:rsid w:val="00973A31"/>
    <w:rsid w:val="00B25C74"/>
    <w:rsid w:val="00B7637F"/>
    <w:rsid w:val="00B767AC"/>
    <w:rsid w:val="00BD7C29"/>
    <w:rsid w:val="00C3721C"/>
    <w:rsid w:val="00C45E6B"/>
    <w:rsid w:val="00D24696"/>
    <w:rsid w:val="00D733BF"/>
    <w:rsid w:val="00D815AB"/>
    <w:rsid w:val="00D97054"/>
    <w:rsid w:val="00DA6454"/>
    <w:rsid w:val="00DC1C50"/>
    <w:rsid w:val="00DE26F9"/>
    <w:rsid w:val="00ED6F73"/>
    <w:rsid w:val="00F67101"/>
    <w:rsid w:val="00FA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5530D"/>
  <w15:docId w15:val="{96F90BC2-7D47-4976-B13D-B4361C77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6710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25C7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5C74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B25C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C74"/>
  </w:style>
  <w:style w:type="paragraph" w:styleId="Footer">
    <w:name w:val="footer"/>
    <w:basedOn w:val="Normal"/>
    <w:link w:val="FooterChar"/>
    <w:uiPriority w:val="99"/>
    <w:unhideWhenUsed/>
    <w:rsid w:val="00B25C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C74"/>
  </w:style>
  <w:style w:type="character" w:customStyle="1" w:styleId="Heading1Char">
    <w:name w:val="Heading 1 Char"/>
    <w:basedOn w:val="DefaultParagraphFont"/>
    <w:link w:val="Heading1"/>
    <w:uiPriority w:val="9"/>
    <w:rsid w:val="00F6710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671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7101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F67101"/>
  </w:style>
  <w:style w:type="character" w:customStyle="1" w:styleId="ffline">
    <w:name w:val="ff_line"/>
    <w:basedOn w:val="DefaultParagraphFont"/>
    <w:rsid w:val="00F671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>Author's Proof</StageName>
    <IsDeleted xmlns="39616538-2d66-4de6-9e6e-2b8794b7525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87B587-9D7E-4BE9-9F22-4A99A7E2FF3E}"/>
</file>

<file path=customXml/itemProps2.xml><?xml version="1.0" encoding="utf-8"?>
<ds:datastoreItem xmlns:ds="http://schemas.openxmlformats.org/officeDocument/2006/customXml" ds:itemID="{F47FDB10-E095-4692-939A-4A1E0B079E9C}"/>
</file>

<file path=customXml/itemProps3.xml><?xml version="1.0" encoding="utf-8"?>
<ds:datastoreItem xmlns:ds="http://schemas.openxmlformats.org/officeDocument/2006/customXml" ds:itemID="{4B0FD90D-5CE5-40EF-A66E-89CBFF2BCBF7}"/>
</file>

<file path=customXml/itemProps4.xml><?xml version="1.0" encoding="utf-8"?>
<ds:datastoreItem xmlns:ds="http://schemas.openxmlformats.org/officeDocument/2006/customXml" ds:itemID="{E08D6046-E81B-41B0-ABDA-7AD609A531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3</Pages>
  <Words>11755</Words>
  <Characters>67008</Characters>
  <Application>Microsoft Office Word</Application>
  <DocSecurity>0</DocSecurity>
  <Lines>558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1</dc:creator>
  <cp:lastModifiedBy>Bindhu Krishnan</cp:lastModifiedBy>
  <cp:revision>2</cp:revision>
  <dcterms:created xsi:type="dcterms:W3CDTF">2016-08-16T13:24:00Z</dcterms:created>
  <dcterms:modified xsi:type="dcterms:W3CDTF">2016-08-16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